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DCC83" w14:textId="77777777" w:rsidR="00E9394B" w:rsidRPr="00E9394B" w:rsidRDefault="00E9394B" w:rsidP="00BF2E4C">
      <w:pPr>
        <w:pStyle w:val="NoSpacing"/>
        <w:spacing w:line="276" w:lineRule="auto"/>
        <w:jc w:val="center"/>
        <w:rPr>
          <w:rFonts w:ascii="Times New Roman" w:hAnsi="Times New Roman"/>
          <w:b/>
          <w:bCs/>
          <w:u w:val="single"/>
          <w:shd w:val="clear" w:color="auto" w:fill="FFFFFF"/>
        </w:rPr>
      </w:pPr>
      <w:r w:rsidRPr="00E9394B">
        <w:rPr>
          <w:rFonts w:ascii="Times New Roman" w:hAnsi="Times New Roman" w:cs="Times New Roman"/>
          <w:b/>
          <w:sz w:val="24"/>
          <w:u w:val="single"/>
        </w:rPr>
        <w:t>Supplementary Online Content</w:t>
      </w:r>
    </w:p>
    <w:p w14:paraId="069B8886" w14:textId="77777777" w:rsidR="00E9394B" w:rsidRDefault="00E9394B" w:rsidP="00BF2E4C">
      <w:pPr>
        <w:pStyle w:val="NoSpacing"/>
        <w:spacing w:line="276" w:lineRule="auto"/>
        <w:jc w:val="center"/>
        <w:rPr>
          <w:rFonts w:ascii="Times New Roman" w:hAnsi="Times New Roman"/>
          <w:b/>
          <w:bCs/>
          <w:shd w:val="clear" w:color="auto" w:fill="FFFFFF"/>
        </w:rPr>
      </w:pPr>
    </w:p>
    <w:p w14:paraId="17D1225F" w14:textId="77777777" w:rsidR="00E9394B" w:rsidRPr="009C69DA" w:rsidRDefault="00E9394B" w:rsidP="00BF2E4C">
      <w:pPr>
        <w:pStyle w:val="NoSpacing"/>
        <w:spacing w:line="276" w:lineRule="auto"/>
        <w:jc w:val="center"/>
        <w:rPr>
          <w:rFonts w:ascii="Times New Roman" w:hAnsi="Times New Roman"/>
          <w:b/>
          <w:bCs/>
          <w:sz w:val="20"/>
          <w:szCs w:val="20"/>
          <w:shd w:val="clear" w:color="auto" w:fill="FFFFFF"/>
        </w:rPr>
      </w:pPr>
    </w:p>
    <w:p w14:paraId="4D205800" w14:textId="77777777" w:rsidR="00E9394B" w:rsidRPr="009C69DA" w:rsidRDefault="00E9394B" w:rsidP="00BF2E4C">
      <w:pPr>
        <w:pStyle w:val="NoSpacing"/>
        <w:spacing w:line="276" w:lineRule="auto"/>
        <w:jc w:val="center"/>
        <w:rPr>
          <w:rFonts w:ascii="Times New Roman" w:hAnsi="Times New Roman"/>
          <w:b/>
          <w:bCs/>
          <w:sz w:val="20"/>
          <w:szCs w:val="20"/>
          <w:shd w:val="clear" w:color="auto" w:fill="FFFFFF"/>
        </w:rPr>
      </w:pPr>
    </w:p>
    <w:p w14:paraId="387D3321" w14:textId="5D06EF54" w:rsidR="00B008D8" w:rsidRPr="009C69DA" w:rsidRDefault="003907B4" w:rsidP="00B008D8">
      <w:pPr>
        <w:pStyle w:val="NoSpacing"/>
        <w:spacing w:line="276" w:lineRule="auto"/>
        <w:jc w:val="center"/>
        <w:rPr>
          <w:rFonts w:ascii="Times New Roman" w:hAnsi="Times New Roman" w:cs="Times New Roman"/>
          <w:b/>
        </w:rPr>
      </w:pPr>
      <w:r w:rsidRPr="003907B4">
        <w:rPr>
          <w:rFonts w:ascii="Times New Roman" w:hAnsi="Times New Roman" w:cs="Times New Roman"/>
          <w:b/>
          <w:lang w:val="en-CA"/>
        </w:rPr>
        <w:t>Understanding the association between unemployment and health based on county-level education and income stratification in southwestern United States</w:t>
      </w:r>
    </w:p>
    <w:p w14:paraId="361F3DD9" w14:textId="77777777" w:rsidR="00B008D8" w:rsidRPr="009C69DA" w:rsidRDefault="00B008D8" w:rsidP="00B008D8">
      <w:pPr>
        <w:pStyle w:val="NoSpacing"/>
        <w:spacing w:line="276" w:lineRule="auto"/>
        <w:jc w:val="center"/>
        <w:rPr>
          <w:rFonts w:ascii="Times New Roman" w:hAnsi="Times New Roman" w:cs="Times New Roman"/>
          <w:b/>
        </w:rPr>
      </w:pPr>
    </w:p>
    <w:p w14:paraId="679484E6" w14:textId="77777777" w:rsidR="00B008D8" w:rsidRPr="009C69DA" w:rsidRDefault="00B008D8" w:rsidP="00B008D8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lang w:val="en-CA"/>
        </w:rPr>
      </w:pPr>
    </w:p>
    <w:p w14:paraId="47BB47F1" w14:textId="77777777" w:rsidR="00B008D8" w:rsidRPr="009C69DA" w:rsidRDefault="00B008D8" w:rsidP="00B008D8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lang w:val="en-CA"/>
        </w:rPr>
      </w:pPr>
    </w:p>
    <w:p w14:paraId="76C3C0F7" w14:textId="77777777" w:rsidR="00B008D8" w:rsidRPr="009C69DA" w:rsidRDefault="00B008D8" w:rsidP="00B008D8">
      <w:pPr>
        <w:pStyle w:val="NoSpacing"/>
        <w:spacing w:line="276" w:lineRule="auto"/>
        <w:jc w:val="center"/>
        <w:rPr>
          <w:rFonts w:ascii="Times New Roman" w:hAnsi="Times New Roman" w:cs="Times New Roman"/>
          <w:lang w:val="en-CA"/>
        </w:rPr>
      </w:pPr>
    </w:p>
    <w:p w14:paraId="4ECEAA75" w14:textId="77777777" w:rsidR="00B008D8" w:rsidRPr="009C69DA" w:rsidRDefault="00B008D8" w:rsidP="00B008D8">
      <w:pPr>
        <w:pStyle w:val="NoSpacing"/>
        <w:spacing w:line="276" w:lineRule="auto"/>
        <w:jc w:val="center"/>
        <w:rPr>
          <w:rFonts w:ascii="Times New Roman" w:hAnsi="Times New Roman" w:cs="Times New Roman"/>
          <w:lang w:val="en-CA"/>
        </w:rPr>
      </w:pPr>
      <w:r w:rsidRPr="009C69DA">
        <w:rPr>
          <w:rFonts w:ascii="Times New Roman" w:hAnsi="Times New Roman" w:cs="Times New Roman"/>
          <w:lang w:val="en-CA"/>
        </w:rPr>
        <w:t>Hamnah Majeed</w:t>
      </w:r>
      <w:r w:rsidRPr="009C69DA">
        <w:rPr>
          <w:rFonts w:ascii="Times New Roman" w:hAnsi="Times New Roman" w:cs="Times New Roman"/>
          <w:vertAlign w:val="superscript"/>
          <w:lang w:val="en-CA"/>
        </w:rPr>
        <w:t>1</w:t>
      </w:r>
      <w:r w:rsidRPr="009C69DA">
        <w:rPr>
          <w:rFonts w:ascii="Times New Roman" w:hAnsi="Times New Roman" w:cs="Times New Roman"/>
          <w:lang w:val="en-CA"/>
        </w:rPr>
        <w:t>, Shyon Baumann</w:t>
      </w:r>
      <w:r w:rsidRPr="009C69DA">
        <w:rPr>
          <w:rFonts w:ascii="Times New Roman" w:hAnsi="Times New Roman" w:cs="Times New Roman"/>
          <w:vertAlign w:val="superscript"/>
          <w:lang w:val="en-CA"/>
        </w:rPr>
        <w:t>1</w:t>
      </w:r>
      <w:r w:rsidRPr="009C69DA">
        <w:rPr>
          <w:rFonts w:ascii="Times New Roman" w:hAnsi="Times New Roman" w:cs="Times New Roman"/>
          <w:lang w:val="en-CA"/>
        </w:rPr>
        <w:t>, Haris Majeed</w:t>
      </w:r>
      <w:r w:rsidRPr="009C69DA">
        <w:rPr>
          <w:rFonts w:ascii="Times New Roman" w:hAnsi="Times New Roman" w:cs="Times New Roman"/>
          <w:vertAlign w:val="superscript"/>
          <w:lang w:val="en-CA"/>
        </w:rPr>
        <w:t>2</w:t>
      </w:r>
      <w:r w:rsidRPr="009C69DA">
        <w:rPr>
          <w:rFonts w:ascii="Times New Roman" w:hAnsi="Times New Roman" w:cs="Times New Roman"/>
          <w:lang w:val="en-CA"/>
        </w:rPr>
        <w:t>*</w:t>
      </w:r>
    </w:p>
    <w:p w14:paraId="696E258A" w14:textId="77777777" w:rsidR="00B008D8" w:rsidRPr="009C69DA" w:rsidRDefault="00B008D8" w:rsidP="00B008D8">
      <w:pPr>
        <w:pStyle w:val="NoSpacing"/>
        <w:spacing w:line="276" w:lineRule="auto"/>
        <w:jc w:val="center"/>
        <w:rPr>
          <w:rFonts w:ascii="Times New Roman" w:hAnsi="Times New Roman" w:cs="Times New Roman"/>
          <w:lang w:val="en-CA"/>
        </w:rPr>
      </w:pPr>
    </w:p>
    <w:p w14:paraId="41A31392" w14:textId="77777777" w:rsidR="00B008D8" w:rsidRPr="009C69DA" w:rsidRDefault="00B008D8" w:rsidP="00B008D8">
      <w:pPr>
        <w:pStyle w:val="NoSpacing"/>
        <w:spacing w:line="276" w:lineRule="auto"/>
        <w:jc w:val="center"/>
        <w:rPr>
          <w:rFonts w:ascii="Times New Roman" w:hAnsi="Times New Roman" w:cs="Times New Roman"/>
          <w:lang w:val="en-CA"/>
        </w:rPr>
      </w:pPr>
    </w:p>
    <w:p w14:paraId="2832AC38" w14:textId="77777777" w:rsidR="00B008D8" w:rsidRPr="009C69DA" w:rsidRDefault="00B008D8" w:rsidP="00B008D8">
      <w:pPr>
        <w:pStyle w:val="NoSpacing"/>
        <w:spacing w:line="276" w:lineRule="auto"/>
        <w:jc w:val="center"/>
        <w:rPr>
          <w:rFonts w:ascii="Times New Roman" w:hAnsi="Times New Roman" w:cs="Times New Roman"/>
          <w:lang w:val="en-CA"/>
        </w:rPr>
      </w:pPr>
      <w:r w:rsidRPr="009C69DA">
        <w:rPr>
          <w:rFonts w:ascii="Times New Roman" w:hAnsi="Times New Roman" w:cs="Times New Roman"/>
          <w:lang w:val="en-CA"/>
        </w:rPr>
        <w:t>*Corresponding Author:  Haris Majeed (haris.majeed@utoronto.ca)</w:t>
      </w:r>
    </w:p>
    <w:p w14:paraId="3B05B490" w14:textId="77777777" w:rsidR="00B008D8" w:rsidRPr="009C69DA" w:rsidRDefault="00B008D8" w:rsidP="00B008D8">
      <w:pPr>
        <w:pStyle w:val="NoSpacing"/>
        <w:spacing w:line="276" w:lineRule="auto"/>
        <w:jc w:val="center"/>
        <w:rPr>
          <w:rFonts w:ascii="Times New Roman" w:hAnsi="Times New Roman" w:cs="Times New Roman"/>
          <w:lang w:val="en-CA"/>
        </w:rPr>
      </w:pPr>
    </w:p>
    <w:p w14:paraId="64ECD872" w14:textId="77777777" w:rsidR="00B008D8" w:rsidRPr="009C69DA" w:rsidRDefault="00B008D8" w:rsidP="00B008D8">
      <w:pPr>
        <w:pStyle w:val="NoSpacing"/>
        <w:spacing w:line="276" w:lineRule="auto"/>
        <w:jc w:val="center"/>
        <w:rPr>
          <w:rFonts w:ascii="Times New Roman" w:hAnsi="Times New Roman" w:cs="Times New Roman"/>
          <w:lang w:val="en-CA"/>
        </w:rPr>
      </w:pPr>
    </w:p>
    <w:p w14:paraId="6D3868F9" w14:textId="77777777" w:rsidR="00B008D8" w:rsidRPr="009C69DA" w:rsidRDefault="00B008D8" w:rsidP="00B008D8">
      <w:pPr>
        <w:pStyle w:val="NoSpacing"/>
        <w:spacing w:line="276" w:lineRule="auto"/>
        <w:jc w:val="center"/>
        <w:rPr>
          <w:rFonts w:ascii="Times New Roman" w:hAnsi="Times New Roman" w:cs="Times New Roman"/>
          <w:lang w:val="en-CA"/>
        </w:rPr>
      </w:pPr>
      <w:r w:rsidRPr="009C69DA">
        <w:rPr>
          <w:rFonts w:ascii="Times New Roman" w:hAnsi="Times New Roman" w:cs="Times New Roman"/>
          <w:vertAlign w:val="superscript"/>
          <w:lang w:val="en-CA"/>
        </w:rPr>
        <w:t>1</w:t>
      </w:r>
      <w:r w:rsidRPr="009C69DA">
        <w:rPr>
          <w:rFonts w:ascii="Times New Roman" w:hAnsi="Times New Roman" w:cs="Times New Roman"/>
          <w:lang w:val="en-CA"/>
        </w:rPr>
        <w:t xml:space="preserve"> Department of Sociology, University of Toronto, Toronto, Ontario, Canada M5S 2J4</w:t>
      </w:r>
    </w:p>
    <w:p w14:paraId="28201750" w14:textId="77777777" w:rsidR="00B008D8" w:rsidRPr="009C69DA" w:rsidRDefault="00B008D8" w:rsidP="00B008D8">
      <w:pPr>
        <w:pStyle w:val="NoSpacing"/>
        <w:spacing w:line="276" w:lineRule="auto"/>
        <w:jc w:val="center"/>
        <w:rPr>
          <w:rFonts w:ascii="Times New Roman" w:hAnsi="Times New Roman" w:cs="Times New Roman"/>
          <w:sz w:val="16"/>
          <w:szCs w:val="16"/>
          <w:lang w:val="en-CA"/>
        </w:rPr>
      </w:pPr>
    </w:p>
    <w:p w14:paraId="20B3781C" w14:textId="722B1F77" w:rsidR="00BF2E4C" w:rsidRPr="009C69DA" w:rsidRDefault="00B008D8" w:rsidP="00B008D8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Cs w:val="20"/>
        </w:rPr>
      </w:pPr>
      <w:r w:rsidRPr="009C69DA">
        <w:rPr>
          <w:rFonts w:ascii="Times New Roman" w:hAnsi="Times New Roman" w:cs="Times New Roman"/>
          <w:vertAlign w:val="superscript"/>
          <w:lang w:val="en-CA"/>
        </w:rPr>
        <w:t>2</w:t>
      </w:r>
      <w:r w:rsidRPr="009C69DA">
        <w:rPr>
          <w:rFonts w:ascii="Times New Roman" w:hAnsi="Times New Roman" w:cs="Times New Roman"/>
          <w:lang w:val="en-CA"/>
        </w:rPr>
        <w:t xml:space="preserve"> Institute of Medical Science, University of Toronto, Toronto, Ontario, Canada M5S 1A8</w:t>
      </w:r>
    </w:p>
    <w:p w14:paraId="201385AB" w14:textId="77777777" w:rsidR="00BF2E4C" w:rsidRDefault="00BF2E4C" w:rsidP="00100954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4"/>
        </w:rPr>
      </w:pPr>
    </w:p>
    <w:p w14:paraId="27FBAD24" w14:textId="7A4B5342" w:rsidR="00BF2E4C" w:rsidRDefault="00BF2E4C" w:rsidP="00100954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4"/>
        </w:rPr>
      </w:pPr>
    </w:p>
    <w:p w14:paraId="36C60676" w14:textId="65F29D87" w:rsidR="009C69DA" w:rsidRDefault="009C69DA" w:rsidP="00100954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4"/>
        </w:rPr>
      </w:pPr>
    </w:p>
    <w:p w14:paraId="7D2E0482" w14:textId="77777777" w:rsidR="00BF2E4C" w:rsidRDefault="00BF2E4C" w:rsidP="00100954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4"/>
        </w:rPr>
      </w:pPr>
    </w:p>
    <w:p w14:paraId="696FE589" w14:textId="77777777" w:rsidR="00BF2E4C" w:rsidRDefault="00BF2E4C" w:rsidP="00100954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4"/>
        </w:rPr>
      </w:pPr>
    </w:p>
    <w:p w14:paraId="04C5B1C8" w14:textId="77777777" w:rsidR="00BF2E4C" w:rsidRDefault="00BF2E4C" w:rsidP="00100954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4"/>
        </w:rPr>
      </w:pPr>
    </w:p>
    <w:p w14:paraId="2F42068C" w14:textId="77777777" w:rsidR="00BF2E4C" w:rsidRDefault="00BF2E4C" w:rsidP="00100954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4"/>
        </w:rPr>
      </w:pPr>
    </w:p>
    <w:p w14:paraId="1301E7E1" w14:textId="7024B3B7" w:rsidR="00BF2E4C" w:rsidRDefault="00BF2E4C" w:rsidP="00100954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4"/>
        </w:rPr>
      </w:pPr>
    </w:p>
    <w:p w14:paraId="4B0F7568" w14:textId="2B17EF6C" w:rsidR="00B008D8" w:rsidRDefault="00B008D8" w:rsidP="00100954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4"/>
        </w:rPr>
      </w:pPr>
    </w:p>
    <w:p w14:paraId="5048D781" w14:textId="15803E77" w:rsidR="00B008D8" w:rsidRDefault="00B008D8" w:rsidP="00100954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4"/>
        </w:rPr>
      </w:pPr>
    </w:p>
    <w:p w14:paraId="73E92375" w14:textId="5202439A" w:rsidR="00B008D8" w:rsidRDefault="00B008D8" w:rsidP="00100954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4"/>
        </w:rPr>
      </w:pPr>
    </w:p>
    <w:p w14:paraId="4B294CFF" w14:textId="77777777" w:rsidR="00BF2E4C" w:rsidRDefault="004A35A9" w:rsidP="00100954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sz w:val="24"/>
        </w:rPr>
      </w:pPr>
      <w:r w:rsidRPr="00591B5B">
        <w:rPr>
          <w:rFonts w:ascii="Times New Roman" w:eastAsia="PMingLiU" w:hAnsi="Times New Roman" w:hint="eastAsia"/>
          <w:sz w:val="20"/>
          <w:szCs w:val="24"/>
        </w:rPr>
        <w:t>*</w:t>
      </w:r>
      <w:r w:rsidRPr="00591B5B">
        <w:rPr>
          <w:rFonts w:ascii="Times New Roman" w:eastAsia="PMingLiU" w:hAnsi="Times New Roman"/>
          <w:sz w:val="20"/>
          <w:szCs w:val="24"/>
        </w:rPr>
        <w:t>Author to whom correspondence should be addressed:</w:t>
      </w:r>
      <w:r w:rsidRPr="00591B5B">
        <w:rPr>
          <w:rFonts w:ascii="Times New Roman" w:hAnsi="Times New Roman"/>
          <w:sz w:val="20"/>
          <w:szCs w:val="24"/>
        </w:rPr>
        <w:t xml:space="preserve"> </w:t>
      </w:r>
      <w:r w:rsidRPr="004A35A9">
        <w:rPr>
          <w:rStyle w:val="Hyperlink"/>
          <w:rFonts w:ascii="Times New Roman" w:hAnsi="Times New Roman"/>
          <w:color w:val="auto"/>
          <w:sz w:val="20"/>
          <w:szCs w:val="24"/>
        </w:rPr>
        <w:t>h</w:t>
      </w:r>
      <w:r>
        <w:rPr>
          <w:rStyle w:val="Hyperlink"/>
          <w:rFonts w:ascii="Times New Roman" w:hAnsi="Times New Roman"/>
          <w:color w:val="auto"/>
          <w:sz w:val="20"/>
          <w:szCs w:val="24"/>
        </w:rPr>
        <w:t>aris.majeed@utoronto.ca</w:t>
      </w:r>
    </w:p>
    <w:p w14:paraId="0085994A" w14:textId="0AF3489D" w:rsidR="00A16BB3" w:rsidRDefault="009834A8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6F171B04" wp14:editId="2E2F6762">
            <wp:simplePos x="0" y="0"/>
            <wp:positionH relativeFrom="column">
              <wp:posOffset>-209550</wp:posOffset>
            </wp:positionH>
            <wp:positionV relativeFrom="paragraph">
              <wp:posOffset>-191770</wp:posOffset>
            </wp:positionV>
            <wp:extent cx="4219575" cy="2667635"/>
            <wp:effectExtent l="0" t="0" r="0" b="0"/>
            <wp:wrapNone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C4446757-1DE4-9763-2282-FF7951E19D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2BB242A2" wp14:editId="6B9DEED2">
            <wp:simplePos x="0" y="0"/>
            <wp:positionH relativeFrom="margin">
              <wp:align>right</wp:align>
            </wp:positionH>
            <wp:positionV relativeFrom="paragraph">
              <wp:posOffset>-219710</wp:posOffset>
            </wp:positionV>
            <wp:extent cx="4219575" cy="2667659"/>
            <wp:effectExtent l="0" t="0" r="0" b="0"/>
            <wp:wrapNone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B7926E2D-A829-42D0-B506-71707AE86A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0E5B32" w14:textId="02708B9D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76D7B6EC" w14:textId="0477E7A3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00431665" w14:textId="0188BB6C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3A20BB57" w14:textId="77777777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1E0D502F" w14:textId="4C3A2E9F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7D61993E" w14:textId="48607624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67C834D5" w14:textId="080184CE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399E1350" w14:textId="1D0FBF54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412B77F2" w14:textId="0176D116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4E230883" w14:textId="165B6C82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76DD2166" w14:textId="517C676F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572CF1F7" w14:textId="29C5C2C1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564C2648" w14:textId="1E400C21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4B45B91D" w14:textId="4B51D892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1B60F9C9" w14:textId="5B5520D1" w:rsidR="00A16BB3" w:rsidRDefault="0007569C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0B50BB87" wp14:editId="00D83F68">
            <wp:simplePos x="0" y="0"/>
            <wp:positionH relativeFrom="column">
              <wp:posOffset>-180975</wp:posOffset>
            </wp:positionH>
            <wp:positionV relativeFrom="paragraph">
              <wp:posOffset>99060</wp:posOffset>
            </wp:positionV>
            <wp:extent cx="4219575" cy="2667635"/>
            <wp:effectExtent l="0" t="0" r="0" b="0"/>
            <wp:wrapNone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23ADA4FF-E5B7-4DC8-839A-C8042EB572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C1149">
        <w:rPr>
          <w:noProof/>
        </w:rPr>
        <w:drawing>
          <wp:anchor distT="0" distB="0" distL="114300" distR="114300" simplePos="0" relativeHeight="251666432" behindDoc="0" locked="0" layoutInCell="1" allowOverlap="1" wp14:anchorId="46F63D41" wp14:editId="6BD8CCA9">
            <wp:simplePos x="0" y="0"/>
            <wp:positionH relativeFrom="column">
              <wp:posOffset>4010025</wp:posOffset>
            </wp:positionH>
            <wp:positionV relativeFrom="paragraph">
              <wp:posOffset>108585</wp:posOffset>
            </wp:positionV>
            <wp:extent cx="4219575" cy="2667635"/>
            <wp:effectExtent l="0" t="0" r="0" b="0"/>
            <wp:wrapNone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FD26BE83-03DA-4A55-ACF0-B2612D6B3C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64BBAF" w14:textId="0D4E00B2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5C49798F" w14:textId="4299763C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0AB785D5" w14:textId="77777777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3A76095F" w14:textId="77777777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3AE0A4DE" w14:textId="4E1E63C6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440B2899" w14:textId="77777777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47B176C0" w14:textId="7D2A6A15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01554441" w14:textId="467E7562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0029CBCB" w14:textId="77777777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52259594" w14:textId="77777777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11DB05F6" w14:textId="77777777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49C09271" w14:textId="77777777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64EF0C81" w14:textId="77777777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6E8352AD" w14:textId="77777777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26737A8F" w14:textId="77777777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7FA74872" w14:textId="77777777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5F92BE00" w14:textId="77777777" w:rsidR="00A16BB3" w:rsidRDefault="00A16BB3" w:rsidP="00C56543">
      <w:pPr>
        <w:pStyle w:val="NoSpacing"/>
        <w:spacing w:line="276" w:lineRule="auto"/>
        <w:ind w:left="990" w:hanging="990"/>
        <w:rPr>
          <w:rFonts w:ascii="Times New Roman" w:hAnsi="Times New Roman" w:cs="Times New Roman"/>
          <w:sz w:val="20"/>
        </w:rPr>
      </w:pPr>
    </w:p>
    <w:p w14:paraId="0E205CA1" w14:textId="05864BBF" w:rsidR="00A16BB3" w:rsidRDefault="006F20F3" w:rsidP="006F20F3">
      <w:pPr>
        <w:pStyle w:val="NoSpacing"/>
        <w:spacing w:line="276" w:lineRule="auto"/>
        <w:ind w:left="2410" w:hanging="2410"/>
        <w:rPr>
          <w:rFonts w:ascii="Times New Roman" w:hAnsi="Times New Roman" w:cs="Times New Roman"/>
          <w:sz w:val="20"/>
        </w:rPr>
      </w:pPr>
      <w:r w:rsidRPr="009C69DA">
        <w:rPr>
          <w:rFonts w:ascii="Times New Roman" w:hAnsi="Times New Roman" w:cs="Times New Roman"/>
          <w:b/>
          <w:szCs w:val="24"/>
        </w:rPr>
        <w:t>Supplementary Figure</w:t>
      </w:r>
      <w:r>
        <w:rPr>
          <w:rFonts w:ascii="Times New Roman" w:hAnsi="Times New Roman" w:cs="Times New Roman"/>
          <w:b/>
          <w:szCs w:val="24"/>
        </w:rPr>
        <w:t xml:space="preserve"> 1.</w:t>
      </w:r>
      <w:r w:rsidRPr="009C69DA">
        <w:rPr>
          <w:rFonts w:ascii="Times New Roman" w:hAnsi="Times New Roman" w:cs="Times New Roman"/>
          <w:szCs w:val="24"/>
        </w:rPr>
        <w:t xml:space="preserve">   </w:t>
      </w:r>
      <w:r>
        <w:rPr>
          <w:rFonts w:ascii="Times New Roman" w:hAnsi="Times New Roman" w:cs="Times New Roman"/>
          <w:szCs w:val="24"/>
        </w:rPr>
        <w:t xml:space="preserve">Scatterplots stratified by various education and income levels of physically and mentally unhealthy days versus unemployment </w:t>
      </w:r>
      <w:r w:rsidRPr="009C69DA">
        <w:rPr>
          <w:rFonts w:ascii="Times New Roman" w:hAnsi="Times New Roman" w:cs="Times New Roman"/>
          <w:szCs w:val="24"/>
        </w:rPr>
        <w:t>in southwest</w:t>
      </w:r>
      <w:r>
        <w:rPr>
          <w:rFonts w:ascii="Times New Roman" w:hAnsi="Times New Roman" w:cs="Times New Roman"/>
          <w:szCs w:val="24"/>
        </w:rPr>
        <w:t>ern</w:t>
      </w:r>
      <w:r w:rsidRPr="009C69DA">
        <w:rPr>
          <w:rFonts w:ascii="Times New Roman" w:hAnsi="Times New Roman" w:cs="Times New Roman"/>
          <w:szCs w:val="24"/>
        </w:rPr>
        <w:t xml:space="preserve"> United States</w:t>
      </w:r>
      <w:r>
        <w:rPr>
          <w:rFonts w:ascii="Times New Roman" w:hAnsi="Times New Roman" w:cs="Times New Roman"/>
          <w:szCs w:val="24"/>
        </w:rPr>
        <w:t xml:space="preserve"> counties</w:t>
      </w:r>
      <w:r w:rsidRPr="009C69DA">
        <w:rPr>
          <w:rFonts w:ascii="Times New Roman" w:hAnsi="Times New Roman" w:cs="Times New Roman"/>
          <w:szCs w:val="24"/>
        </w:rPr>
        <w:t xml:space="preserve"> from 2015-2019</w:t>
      </w:r>
      <w:r>
        <w:rPr>
          <w:rFonts w:ascii="Times New Roman" w:hAnsi="Times New Roman" w:cs="Times New Roman"/>
          <w:szCs w:val="24"/>
        </w:rPr>
        <w:t>.</w:t>
      </w:r>
    </w:p>
    <w:p w14:paraId="4DC11635" w14:textId="77777777" w:rsidR="00346F6B" w:rsidRDefault="00346F6B" w:rsidP="00346F6B">
      <w:pPr>
        <w:spacing w:line="276" w:lineRule="auto"/>
        <w:rPr>
          <w:rFonts w:ascii="Times New Roman" w:hAnsi="Times New Roman" w:cs="Times New Roman"/>
          <w:b/>
          <w:bCs/>
          <w:color w:val="242424"/>
          <w:shd w:val="clear" w:color="auto" w:fill="FFFFFF"/>
        </w:rPr>
      </w:pPr>
    </w:p>
    <w:p w14:paraId="30965944" w14:textId="77777777" w:rsidR="00985F4C" w:rsidRDefault="00985F4C" w:rsidP="00985F4C">
      <w:pPr>
        <w:spacing w:line="276" w:lineRule="auto"/>
        <w:rPr>
          <w:rFonts w:ascii="Times New Roman" w:hAnsi="Times New Roman" w:cs="Times New Roman"/>
          <w:szCs w:val="28"/>
        </w:rPr>
      </w:pPr>
      <w:r w:rsidRPr="00E008F5">
        <w:rPr>
          <w:rFonts w:ascii="Times New Roman" w:hAnsi="Times New Roman" w:cs="Times New Roman"/>
          <w:b/>
          <w:bCs/>
          <w:color w:val="242424"/>
          <w:shd w:val="clear" w:color="auto" w:fill="FFFFFF"/>
        </w:rPr>
        <w:t>Supplementary Table 1</w:t>
      </w:r>
      <w:r>
        <w:rPr>
          <w:rFonts w:ascii="Times New Roman" w:hAnsi="Times New Roman" w:cs="Times New Roman"/>
          <w:color w:val="242424"/>
          <w:shd w:val="clear" w:color="auto" w:fill="FFFFFF"/>
        </w:rPr>
        <w:t xml:space="preserve">: </w:t>
      </w:r>
      <w:r w:rsidRPr="001C4F1B">
        <w:rPr>
          <w:rFonts w:ascii="Times New Roman" w:hAnsi="Times New Roman" w:cs="Times New Roman"/>
          <w:color w:val="242424"/>
          <w:shd w:val="clear" w:color="auto" w:fill="FFFFFF"/>
        </w:rPr>
        <w:t>Goodness of fit tests</w:t>
      </w:r>
      <w:r>
        <w:rPr>
          <w:rFonts w:ascii="Times New Roman" w:hAnsi="Times New Roman" w:cs="Times New Roman"/>
          <w:color w:val="242424"/>
          <w:shd w:val="clear" w:color="auto" w:fill="FFFFFF"/>
        </w:rPr>
        <w:t xml:space="preserve"> for chosen mode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1652"/>
        <w:gridCol w:w="1652"/>
        <w:gridCol w:w="1281"/>
        <w:gridCol w:w="3261"/>
      </w:tblGrid>
      <w:tr w:rsidR="00985F4C" w14:paraId="76E77CAF" w14:textId="77777777" w:rsidTr="00BD08AC">
        <w:tc>
          <w:tcPr>
            <w:tcW w:w="16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B5F8C" w14:textId="77777777" w:rsidR="00985F4C" w:rsidRPr="00E008F5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E008F5">
              <w:rPr>
                <w:rFonts w:ascii="Times New Roman" w:hAnsi="Times New Roman" w:cs="Times New Roman"/>
                <w:b/>
                <w:bCs/>
                <w:szCs w:val="28"/>
              </w:rPr>
              <w:t>Stratification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D292A" w14:textId="77777777" w:rsidR="00985F4C" w:rsidRPr="00E008F5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E008F5">
              <w:rPr>
                <w:rFonts w:ascii="Times New Roman" w:hAnsi="Times New Roman" w:cs="Times New Roman"/>
                <w:b/>
                <w:bCs/>
                <w:szCs w:val="28"/>
              </w:rPr>
              <w:t>Variable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13002" w14:textId="77777777" w:rsidR="00985F4C" w:rsidRPr="00E008F5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E008F5">
              <w:rPr>
                <w:rFonts w:ascii="Times New Roman" w:hAnsi="Times New Roman" w:cs="Times New Roman"/>
                <w:b/>
                <w:bCs/>
                <w:szCs w:val="28"/>
              </w:rPr>
              <w:t>Model Typ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FBB150" w14:textId="77777777" w:rsidR="00985F4C" w:rsidRPr="00E008F5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proofErr w:type="spellStart"/>
            <w:r w:rsidRPr="00E008F5">
              <w:rPr>
                <w:rFonts w:ascii="Times New Roman" w:hAnsi="Times New Roman" w:cs="Times New Roman"/>
                <w:b/>
                <w:bCs/>
                <w:szCs w:val="28"/>
              </w:rPr>
              <w:t>LogLink</w:t>
            </w:r>
            <w:proofErr w:type="spellEnd"/>
            <w:r w:rsidRPr="00E008F5">
              <w:rPr>
                <w:rFonts w:ascii="Times New Roman" w:hAnsi="Times New Roman" w:cs="Times New Roman"/>
                <w:b/>
                <w:bCs/>
                <w:szCs w:val="28"/>
              </w:rPr>
              <w:t>*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4CE3C2F" w14:textId="77777777" w:rsidR="00985F4C" w:rsidRPr="00E008F5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8A0EBB">
              <w:rPr>
                <w:rFonts w:ascii="Times New Roman" w:hAnsi="Times New Roman" w:cs="Times New Roman"/>
                <w:b/>
                <w:bCs/>
                <w:szCs w:val="28"/>
              </w:rPr>
              <w:t>Likelihood Ratio Test</w:t>
            </w:r>
            <w:r w:rsidRPr="00E008F5">
              <w:rPr>
                <w:rFonts w:ascii="Times New Roman" w:hAnsi="Times New Roman" w:cs="Times New Roman"/>
                <w:b/>
                <w:bCs/>
                <w:szCs w:val="28"/>
              </w:rPr>
              <w:t xml:space="preserve"> (P-value)</w:t>
            </w:r>
          </w:p>
        </w:tc>
      </w:tr>
      <w:tr w:rsidR="00985F4C" w14:paraId="6288C3FE" w14:textId="77777777" w:rsidTr="00BD08AC">
        <w:trPr>
          <w:trHeight w:val="510"/>
        </w:trPr>
        <w:tc>
          <w:tcPr>
            <w:tcW w:w="16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A74CD2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High Education</w:t>
            </w:r>
          </w:p>
          <w:p w14:paraId="123AE8E3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&amp; Low Income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0502B6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Physically Unhealthy Days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45ED70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OL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</w:tcPr>
          <w:p w14:paraId="25B2BC21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-36.4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54E7FAAE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</w:tr>
      <w:tr w:rsidR="00985F4C" w14:paraId="3F82CAB6" w14:textId="77777777" w:rsidTr="00BD08AC">
        <w:tc>
          <w:tcPr>
            <w:tcW w:w="1652" w:type="dxa"/>
            <w:vMerge/>
            <w:tcBorders>
              <w:right w:val="single" w:sz="4" w:space="0" w:color="auto"/>
            </w:tcBorders>
          </w:tcPr>
          <w:p w14:paraId="33D3DEDC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14:paraId="621973DD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14:paraId="057ECC3E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Negative Binomial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6C6E09AA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63.8</w:t>
            </w:r>
          </w:p>
        </w:tc>
        <w:tc>
          <w:tcPr>
            <w:tcW w:w="3261" w:type="dxa"/>
          </w:tcPr>
          <w:p w14:paraId="54759FDD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200.4 (P&lt;0.001)</w:t>
            </w:r>
          </w:p>
        </w:tc>
      </w:tr>
      <w:tr w:rsidR="00985F4C" w14:paraId="7504D62F" w14:textId="77777777" w:rsidTr="00BD08AC">
        <w:tc>
          <w:tcPr>
            <w:tcW w:w="1652" w:type="dxa"/>
            <w:vMerge/>
            <w:tcBorders>
              <w:right w:val="single" w:sz="4" w:space="0" w:color="auto"/>
            </w:tcBorders>
          </w:tcPr>
          <w:p w14:paraId="17A77166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14:paraId="0DB62243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  <w:p w14:paraId="1F4D0D67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Mentally Unhealthy Days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14:paraId="6A07F092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  <w:p w14:paraId="4DA50E2B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OLS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501D6E7F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  <w:p w14:paraId="1424E70A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-87.6</w:t>
            </w:r>
          </w:p>
        </w:tc>
        <w:tc>
          <w:tcPr>
            <w:tcW w:w="3261" w:type="dxa"/>
          </w:tcPr>
          <w:p w14:paraId="66C0297F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</w:tr>
      <w:tr w:rsidR="00985F4C" w14:paraId="32ECCD62" w14:textId="77777777" w:rsidTr="00BD08AC">
        <w:tc>
          <w:tcPr>
            <w:tcW w:w="165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599BC3D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6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7510C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6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CE784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Negative Binomial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</w:tcPr>
          <w:p w14:paraId="115A8899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45.1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593720A9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265.4 (P&lt;0.001)</w:t>
            </w:r>
          </w:p>
        </w:tc>
      </w:tr>
      <w:tr w:rsidR="00985F4C" w14:paraId="7129D21C" w14:textId="77777777" w:rsidTr="00BD08AC">
        <w:tc>
          <w:tcPr>
            <w:tcW w:w="165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900836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High Education</w:t>
            </w:r>
          </w:p>
          <w:p w14:paraId="4D97D0C4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&amp; High Income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30BE2D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  <w:p w14:paraId="6CFCAF6B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Physically Unhealthy Days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E28B5E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  <w:p w14:paraId="72095369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OL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</w:tcPr>
          <w:p w14:paraId="6AD1E12C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  <w:p w14:paraId="10B842E8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73004F">
              <w:rPr>
                <w:rFonts w:ascii="Times New Roman" w:hAnsi="Times New Roman" w:cs="Times New Roman"/>
                <w:szCs w:val="28"/>
              </w:rPr>
              <w:t>-24.9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07EB83BE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</w:tr>
      <w:tr w:rsidR="00985F4C" w14:paraId="03FAA584" w14:textId="77777777" w:rsidTr="00BD08AC">
        <w:tc>
          <w:tcPr>
            <w:tcW w:w="1652" w:type="dxa"/>
            <w:vMerge/>
            <w:tcBorders>
              <w:right w:val="single" w:sz="4" w:space="0" w:color="auto"/>
            </w:tcBorders>
          </w:tcPr>
          <w:p w14:paraId="6C6E5DF3" w14:textId="77777777" w:rsidR="00985F4C" w:rsidRDefault="00985F4C" w:rsidP="00BD08AC">
            <w:pPr>
              <w:spacing w:line="276" w:lineRule="auto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14:paraId="61173520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14:paraId="525E0496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Negative Binomial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7BE2C0E9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73004F">
              <w:rPr>
                <w:rFonts w:ascii="Times New Roman" w:hAnsi="Times New Roman" w:cs="Times New Roman"/>
                <w:szCs w:val="28"/>
              </w:rPr>
              <w:t>106.</w:t>
            </w:r>
            <w:r>
              <w:rPr>
                <w:rFonts w:ascii="Times New Roman" w:hAnsi="Times New Roman" w:cs="Times New Roman"/>
                <w:szCs w:val="28"/>
              </w:rPr>
              <w:t>2</w:t>
            </w:r>
          </w:p>
        </w:tc>
        <w:tc>
          <w:tcPr>
            <w:tcW w:w="3261" w:type="dxa"/>
          </w:tcPr>
          <w:p w14:paraId="450FA35B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262.3 (P&lt;0.001)</w:t>
            </w:r>
          </w:p>
        </w:tc>
      </w:tr>
      <w:tr w:rsidR="00985F4C" w14:paraId="72E160B3" w14:textId="77777777" w:rsidTr="00BD08AC">
        <w:tc>
          <w:tcPr>
            <w:tcW w:w="1652" w:type="dxa"/>
            <w:vMerge/>
            <w:tcBorders>
              <w:right w:val="single" w:sz="4" w:space="0" w:color="auto"/>
            </w:tcBorders>
          </w:tcPr>
          <w:p w14:paraId="41AC690F" w14:textId="77777777" w:rsidR="00985F4C" w:rsidRDefault="00985F4C" w:rsidP="00BD08AC">
            <w:pPr>
              <w:spacing w:line="276" w:lineRule="auto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14:paraId="0E472F75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  <w:p w14:paraId="5BF44829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Mentally Unhealthy Days</w:t>
            </w:r>
          </w:p>
        </w:tc>
        <w:tc>
          <w:tcPr>
            <w:tcW w:w="1652" w:type="dxa"/>
            <w:tcBorders>
              <w:left w:val="single" w:sz="4" w:space="0" w:color="auto"/>
              <w:right w:val="single" w:sz="4" w:space="0" w:color="auto"/>
            </w:tcBorders>
          </w:tcPr>
          <w:p w14:paraId="458130A0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  <w:p w14:paraId="08333AE7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OLS</w:t>
            </w:r>
          </w:p>
        </w:tc>
        <w:tc>
          <w:tcPr>
            <w:tcW w:w="1281" w:type="dxa"/>
            <w:tcBorders>
              <w:left w:val="single" w:sz="4" w:space="0" w:color="auto"/>
            </w:tcBorders>
          </w:tcPr>
          <w:p w14:paraId="30675C0D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  <w:p w14:paraId="0843380A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-4.1</w:t>
            </w:r>
          </w:p>
        </w:tc>
        <w:tc>
          <w:tcPr>
            <w:tcW w:w="3261" w:type="dxa"/>
          </w:tcPr>
          <w:p w14:paraId="15C99EE4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</w:tc>
      </w:tr>
      <w:tr w:rsidR="00985F4C" w14:paraId="4E3165C5" w14:textId="77777777" w:rsidTr="00BD08AC">
        <w:tc>
          <w:tcPr>
            <w:tcW w:w="165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B47A4FE" w14:textId="77777777" w:rsidR="00985F4C" w:rsidRDefault="00985F4C" w:rsidP="00BD08AC">
            <w:pPr>
              <w:spacing w:line="276" w:lineRule="auto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6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188C1" w14:textId="77777777" w:rsidR="00985F4C" w:rsidRDefault="00985F4C" w:rsidP="00BD08AC">
            <w:pPr>
              <w:spacing w:line="276" w:lineRule="auto"/>
              <w:rPr>
                <w:rFonts w:ascii="Times New Roman" w:hAnsi="Times New Roman" w:cs="Times New Roman"/>
                <w:szCs w:val="28"/>
              </w:rPr>
            </w:pPr>
          </w:p>
        </w:tc>
        <w:tc>
          <w:tcPr>
            <w:tcW w:w="16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81DD7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Negative Binomial</w:t>
            </w: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</w:tcPr>
          <w:p w14:paraId="4BDDB71E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122.8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13C6D6F6" w14:textId="77777777" w:rsidR="00985F4C" w:rsidRDefault="00985F4C" w:rsidP="00BD08AC">
            <w:pPr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253.8 (P&lt;0.001)</w:t>
            </w:r>
          </w:p>
        </w:tc>
      </w:tr>
    </w:tbl>
    <w:p w14:paraId="55221396" w14:textId="581A1E91" w:rsidR="00C56543" w:rsidRDefault="00985F4C" w:rsidP="00C56543">
      <w:pPr>
        <w:pStyle w:val="NoSpacing"/>
        <w:spacing w:line="276" w:lineRule="auto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 xml:space="preserve">* </w:t>
      </w:r>
      <w:r w:rsidRPr="006163BC">
        <w:rPr>
          <w:rFonts w:ascii="Times New Roman" w:hAnsi="Times New Roman" w:cs="Times New Roman"/>
          <w:szCs w:val="28"/>
        </w:rPr>
        <w:t>Likelihood ratio test</w:t>
      </w:r>
    </w:p>
    <w:p w14:paraId="3669CAE7" w14:textId="77777777" w:rsidR="00FE09C5" w:rsidRDefault="00FE09C5" w:rsidP="00C56543">
      <w:pPr>
        <w:pStyle w:val="NoSpacing"/>
        <w:spacing w:line="276" w:lineRule="auto"/>
        <w:rPr>
          <w:rFonts w:ascii="Times New Roman" w:hAnsi="Times New Roman" w:cs="Times New Roman"/>
          <w:szCs w:val="28"/>
        </w:rPr>
      </w:pPr>
    </w:p>
    <w:p w14:paraId="0FED7D08" w14:textId="77777777" w:rsidR="00FE09C5" w:rsidRDefault="00FE09C5" w:rsidP="00C56543">
      <w:pPr>
        <w:pStyle w:val="NoSpacing"/>
        <w:spacing w:line="276" w:lineRule="auto"/>
        <w:rPr>
          <w:rFonts w:ascii="Times New Roman" w:hAnsi="Times New Roman" w:cs="Times New Roman"/>
          <w:szCs w:val="28"/>
        </w:rPr>
      </w:pPr>
    </w:p>
    <w:p w14:paraId="1A42A64F" w14:textId="77777777" w:rsidR="00FE09C5" w:rsidRDefault="00FE09C5" w:rsidP="00C56543">
      <w:pPr>
        <w:pStyle w:val="NoSpacing"/>
        <w:spacing w:line="276" w:lineRule="auto"/>
        <w:rPr>
          <w:rFonts w:ascii="Times New Roman" w:hAnsi="Times New Roman" w:cs="Times New Roman"/>
          <w:szCs w:val="28"/>
        </w:rPr>
      </w:pPr>
    </w:p>
    <w:p w14:paraId="46952E6A" w14:textId="77777777" w:rsidR="00FE09C5" w:rsidRDefault="00FE09C5" w:rsidP="00C56543">
      <w:pPr>
        <w:pStyle w:val="NoSpacing"/>
        <w:spacing w:line="276" w:lineRule="auto"/>
        <w:rPr>
          <w:rFonts w:ascii="Times New Roman" w:hAnsi="Times New Roman" w:cs="Times New Roman"/>
          <w:szCs w:val="28"/>
        </w:rPr>
      </w:pPr>
    </w:p>
    <w:p w14:paraId="16EBA4A1" w14:textId="77777777" w:rsidR="00FE09C5" w:rsidRDefault="00FE09C5" w:rsidP="00C56543">
      <w:pPr>
        <w:pStyle w:val="NoSpacing"/>
        <w:spacing w:line="276" w:lineRule="auto"/>
        <w:rPr>
          <w:rFonts w:ascii="Times New Roman" w:hAnsi="Times New Roman" w:cs="Times New Roman"/>
          <w:szCs w:val="28"/>
        </w:rPr>
      </w:pPr>
    </w:p>
    <w:p w14:paraId="449CE224" w14:textId="77777777" w:rsidR="00FE09C5" w:rsidRDefault="00FE09C5" w:rsidP="00C56543">
      <w:pPr>
        <w:pStyle w:val="NoSpacing"/>
        <w:spacing w:line="276" w:lineRule="auto"/>
        <w:rPr>
          <w:rFonts w:ascii="Times New Roman" w:hAnsi="Times New Roman" w:cs="Times New Roman"/>
          <w:szCs w:val="28"/>
        </w:rPr>
      </w:pPr>
    </w:p>
    <w:p w14:paraId="75318ADE" w14:textId="77777777" w:rsidR="00FE09C5" w:rsidRDefault="00FE09C5" w:rsidP="00C56543">
      <w:pPr>
        <w:pStyle w:val="NoSpacing"/>
        <w:spacing w:line="276" w:lineRule="auto"/>
        <w:rPr>
          <w:rFonts w:ascii="Times New Roman" w:hAnsi="Times New Roman" w:cs="Times New Roman"/>
          <w:szCs w:val="28"/>
        </w:rPr>
      </w:pPr>
    </w:p>
    <w:p w14:paraId="66BBC0DA" w14:textId="77777777" w:rsidR="00FE09C5" w:rsidRDefault="00FE09C5" w:rsidP="00C56543">
      <w:pPr>
        <w:pStyle w:val="NoSpacing"/>
        <w:spacing w:line="276" w:lineRule="auto"/>
        <w:rPr>
          <w:rFonts w:ascii="Times New Roman" w:hAnsi="Times New Roman" w:cs="Times New Roman"/>
          <w:szCs w:val="28"/>
        </w:rPr>
      </w:pPr>
    </w:p>
    <w:p w14:paraId="5225EFD6" w14:textId="72584620" w:rsidR="00FE09C5" w:rsidRDefault="00FE09C5" w:rsidP="00C56543">
      <w:pPr>
        <w:pStyle w:val="NoSpacing"/>
        <w:spacing w:line="276" w:lineRule="auto"/>
        <w:rPr>
          <w:rFonts w:ascii="Times New Roman" w:hAnsi="Times New Roman" w:cs="Times New Roman"/>
          <w:color w:val="242424"/>
          <w:shd w:val="clear" w:color="auto" w:fill="FFFFFF"/>
        </w:rPr>
      </w:pPr>
      <w:r w:rsidRPr="00E008F5">
        <w:rPr>
          <w:rFonts w:ascii="Times New Roman" w:hAnsi="Times New Roman" w:cs="Times New Roman"/>
          <w:b/>
          <w:bCs/>
          <w:color w:val="242424"/>
          <w:shd w:val="clear" w:color="auto" w:fill="FFFFFF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242424"/>
          <w:shd w:val="clear" w:color="auto" w:fill="FFFFFF"/>
        </w:rPr>
        <w:t>2</w:t>
      </w:r>
      <w:r>
        <w:rPr>
          <w:rFonts w:ascii="Times New Roman" w:hAnsi="Times New Roman" w:cs="Times New Roman"/>
          <w:color w:val="2424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color w:val="242424"/>
          <w:shd w:val="clear" w:color="auto" w:fill="FFFFFF"/>
        </w:rPr>
        <w:t>Unadjusted associations between unemployment and health, controlled for state, 2015-2019.</w:t>
      </w:r>
    </w:p>
    <w:p w14:paraId="7A3585BB" w14:textId="77777777" w:rsidR="00FE09C5" w:rsidRDefault="00FE09C5" w:rsidP="00C56543">
      <w:pPr>
        <w:pStyle w:val="NoSpacing"/>
        <w:spacing w:line="276" w:lineRule="auto"/>
        <w:rPr>
          <w:rFonts w:ascii="Times New Roman" w:hAnsi="Times New Roman" w:cs="Times New Roman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552"/>
        <w:gridCol w:w="2551"/>
      </w:tblGrid>
      <w:tr w:rsidR="00FE09C5" w14:paraId="088DBD35" w14:textId="77777777" w:rsidTr="00FE09C5">
        <w:tc>
          <w:tcPr>
            <w:tcW w:w="1838" w:type="dxa"/>
          </w:tcPr>
          <w:p w14:paraId="18BAF63F" w14:textId="4338CD89" w:rsidR="00FE09C5" w:rsidRPr="00FE09C5" w:rsidRDefault="00FE09C5" w:rsidP="00FE09C5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FE09C5">
              <w:rPr>
                <w:rFonts w:ascii="Times New Roman" w:hAnsi="Times New Roman" w:cs="Times New Roman"/>
                <w:b/>
                <w:bCs/>
                <w:szCs w:val="28"/>
              </w:rPr>
              <w:t>Variable</w:t>
            </w:r>
          </w:p>
        </w:tc>
        <w:tc>
          <w:tcPr>
            <w:tcW w:w="2552" w:type="dxa"/>
          </w:tcPr>
          <w:p w14:paraId="58E14471" w14:textId="67DF3FDA" w:rsidR="00FE09C5" w:rsidRDefault="00FE09C5" w:rsidP="00FE09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Outcome (RR, P-value):</w:t>
            </w:r>
          </w:p>
          <w:p w14:paraId="57858775" w14:textId="3C63B9F2" w:rsidR="00FE09C5" w:rsidRPr="00FE09C5" w:rsidRDefault="00FE09C5" w:rsidP="00FE09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FE09C5">
              <w:rPr>
                <w:rFonts w:ascii="Times New Roman" w:hAnsi="Times New Roman" w:cs="Times New Roman"/>
                <w:b/>
                <w:bCs/>
                <w:szCs w:val="28"/>
              </w:rPr>
              <w:t>Physical Unhealthy Days</w:t>
            </w:r>
          </w:p>
        </w:tc>
        <w:tc>
          <w:tcPr>
            <w:tcW w:w="2551" w:type="dxa"/>
          </w:tcPr>
          <w:p w14:paraId="5109F866" w14:textId="7AA175F8" w:rsidR="00FE09C5" w:rsidRDefault="00FE09C5" w:rsidP="00FE09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Outcome (RR, P-value):</w:t>
            </w:r>
          </w:p>
          <w:p w14:paraId="38AA72AA" w14:textId="74186DD9" w:rsidR="00FE09C5" w:rsidRPr="00FE09C5" w:rsidRDefault="00FE09C5" w:rsidP="00FE09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FE09C5">
              <w:rPr>
                <w:rFonts w:ascii="Times New Roman" w:hAnsi="Times New Roman" w:cs="Times New Roman"/>
                <w:b/>
                <w:bCs/>
                <w:szCs w:val="28"/>
              </w:rPr>
              <w:t>Mental</w:t>
            </w:r>
            <w:r w:rsidRPr="00FE09C5">
              <w:rPr>
                <w:rFonts w:ascii="Times New Roman" w:hAnsi="Times New Roman" w:cs="Times New Roman"/>
                <w:b/>
                <w:bCs/>
                <w:szCs w:val="28"/>
              </w:rPr>
              <w:t xml:space="preserve"> Unhealthy Days</w:t>
            </w:r>
          </w:p>
        </w:tc>
      </w:tr>
      <w:tr w:rsidR="00FE09C5" w14:paraId="2D02432B" w14:textId="77777777" w:rsidTr="00FE09C5">
        <w:tc>
          <w:tcPr>
            <w:tcW w:w="1838" w:type="dxa"/>
          </w:tcPr>
          <w:p w14:paraId="40A05CB7" w14:textId="27A43CF4" w:rsidR="00FE09C5" w:rsidRDefault="00FE09C5" w:rsidP="00FE09C5">
            <w:pPr>
              <w:pStyle w:val="NoSpacing"/>
              <w:spacing w:line="276" w:lineRule="auto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Unemployment</w:t>
            </w:r>
          </w:p>
        </w:tc>
        <w:tc>
          <w:tcPr>
            <w:tcW w:w="2552" w:type="dxa"/>
          </w:tcPr>
          <w:p w14:paraId="6311B6BD" w14:textId="30244641" w:rsidR="00FE09C5" w:rsidRDefault="00FE09C5" w:rsidP="00FE09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FE09C5">
              <w:rPr>
                <w:rFonts w:ascii="Times New Roman" w:hAnsi="Times New Roman" w:cs="Times New Roman"/>
                <w:szCs w:val="28"/>
              </w:rPr>
              <w:t>1.019</w:t>
            </w:r>
            <w:r>
              <w:rPr>
                <w:rFonts w:ascii="Times New Roman" w:hAnsi="Times New Roman" w:cs="Times New Roman"/>
                <w:szCs w:val="28"/>
              </w:rPr>
              <w:t xml:space="preserve"> (P</w:t>
            </w:r>
            <w:r w:rsidRPr="00FE09C5">
              <w:rPr>
                <w:rFonts w:ascii="Times New Roman" w:hAnsi="Times New Roman" w:cs="Times New Roman"/>
                <w:szCs w:val="28"/>
              </w:rPr>
              <w:t>&lt;0.001</w:t>
            </w:r>
            <w:r>
              <w:rPr>
                <w:rFonts w:ascii="Times New Roman" w:hAnsi="Times New Roman" w:cs="Times New Roman"/>
                <w:szCs w:val="28"/>
              </w:rPr>
              <w:t>)</w:t>
            </w:r>
          </w:p>
        </w:tc>
        <w:tc>
          <w:tcPr>
            <w:tcW w:w="2551" w:type="dxa"/>
          </w:tcPr>
          <w:p w14:paraId="399C5DD5" w14:textId="67EB26C6" w:rsidR="00FE09C5" w:rsidRDefault="00FE09C5" w:rsidP="00FE09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FE09C5">
              <w:rPr>
                <w:rFonts w:ascii="Times New Roman" w:hAnsi="Times New Roman" w:cs="Times New Roman"/>
                <w:szCs w:val="28"/>
              </w:rPr>
              <w:t>1.01</w:t>
            </w:r>
            <w:r>
              <w:rPr>
                <w:rFonts w:ascii="Times New Roman" w:hAnsi="Times New Roman" w:cs="Times New Roman"/>
                <w:szCs w:val="28"/>
              </w:rPr>
              <w:t>1 (P</w:t>
            </w:r>
            <w:r w:rsidRPr="00FE09C5">
              <w:rPr>
                <w:rFonts w:ascii="Times New Roman" w:hAnsi="Times New Roman" w:cs="Times New Roman"/>
                <w:szCs w:val="28"/>
              </w:rPr>
              <w:t>&lt;0.001</w:t>
            </w:r>
            <w:r>
              <w:rPr>
                <w:rFonts w:ascii="Times New Roman" w:hAnsi="Times New Roman" w:cs="Times New Roman"/>
                <w:szCs w:val="28"/>
              </w:rPr>
              <w:t>)</w:t>
            </w:r>
          </w:p>
        </w:tc>
      </w:tr>
      <w:tr w:rsidR="00FE09C5" w14:paraId="348C1011" w14:textId="77777777" w:rsidTr="00FE09C5">
        <w:tc>
          <w:tcPr>
            <w:tcW w:w="1838" w:type="dxa"/>
          </w:tcPr>
          <w:p w14:paraId="686A6908" w14:textId="77777777" w:rsidR="00FE09C5" w:rsidRDefault="00FE09C5" w:rsidP="00FE09C5">
            <w:pPr>
              <w:pStyle w:val="NoSpacing"/>
              <w:spacing w:line="276" w:lineRule="auto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State</w:t>
            </w:r>
          </w:p>
          <w:p w14:paraId="1DC935D0" w14:textId="77777777" w:rsidR="00FE09C5" w:rsidRDefault="00FE09C5" w:rsidP="00FE09C5">
            <w:pPr>
              <w:pStyle w:val="NoSpacing"/>
              <w:spacing w:line="276" w:lineRule="auto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 xml:space="preserve">     Arizona</w:t>
            </w:r>
          </w:p>
          <w:p w14:paraId="278E006D" w14:textId="77777777" w:rsidR="00FE09C5" w:rsidRDefault="00FE09C5" w:rsidP="00FE09C5">
            <w:pPr>
              <w:pStyle w:val="NoSpacing"/>
              <w:spacing w:line="276" w:lineRule="auto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 xml:space="preserve">     California</w:t>
            </w:r>
          </w:p>
          <w:p w14:paraId="6360577A" w14:textId="77777777" w:rsidR="00FE09C5" w:rsidRDefault="00FE09C5" w:rsidP="00FE09C5">
            <w:pPr>
              <w:pStyle w:val="NoSpacing"/>
              <w:spacing w:line="276" w:lineRule="auto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 xml:space="preserve">     Nevada</w:t>
            </w:r>
          </w:p>
          <w:p w14:paraId="4AD7846A" w14:textId="4E32051C" w:rsidR="00FE09C5" w:rsidRDefault="00FE09C5" w:rsidP="00FE09C5">
            <w:pPr>
              <w:pStyle w:val="NoSpacing"/>
              <w:spacing w:line="276" w:lineRule="auto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 xml:space="preserve">     New Mexico</w:t>
            </w:r>
          </w:p>
        </w:tc>
        <w:tc>
          <w:tcPr>
            <w:tcW w:w="2552" w:type="dxa"/>
          </w:tcPr>
          <w:p w14:paraId="49EE0410" w14:textId="77777777" w:rsidR="00FE09C5" w:rsidRDefault="00FE09C5" w:rsidP="00FE09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  <w:p w14:paraId="738B5E93" w14:textId="77777777" w:rsidR="00FE09C5" w:rsidRDefault="00FE09C5" w:rsidP="00FE09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reference</w:t>
            </w:r>
          </w:p>
          <w:p w14:paraId="4A907C8A" w14:textId="77777777" w:rsidR="00FE09C5" w:rsidRDefault="00FE09C5" w:rsidP="00FE09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0.912</w:t>
            </w:r>
            <w:r>
              <w:rPr>
                <w:rFonts w:ascii="Times New Roman" w:hAnsi="Times New Roman" w:cs="Times New Roman"/>
                <w:szCs w:val="28"/>
              </w:rPr>
              <w:t xml:space="preserve"> (P</w:t>
            </w:r>
            <w:r w:rsidRPr="00FE09C5">
              <w:rPr>
                <w:rFonts w:ascii="Times New Roman" w:hAnsi="Times New Roman" w:cs="Times New Roman"/>
                <w:szCs w:val="28"/>
              </w:rPr>
              <w:t>&lt;0.001</w:t>
            </w:r>
            <w:r>
              <w:rPr>
                <w:rFonts w:ascii="Times New Roman" w:hAnsi="Times New Roman" w:cs="Times New Roman"/>
                <w:szCs w:val="28"/>
              </w:rPr>
              <w:t>)</w:t>
            </w:r>
          </w:p>
          <w:p w14:paraId="41795FCD" w14:textId="77777777" w:rsidR="00FE09C5" w:rsidRDefault="00FE09C5" w:rsidP="00FE09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0.9</w:t>
            </w:r>
            <w:r>
              <w:rPr>
                <w:rFonts w:ascii="Times New Roman" w:hAnsi="Times New Roman" w:cs="Times New Roman"/>
                <w:szCs w:val="28"/>
              </w:rPr>
              <w:t>95</w:t>
            </w:r>
            <w:r>
              <w:rPr>
                <w:rFonts w:ascii="Times New Roman" w:hAnsi="Times New Roman" w:cs="Times New Roman"/>
                <w:szCs w:val="28"/>
              </w:rPr>
              <w:t xml:space="preserve"> (P</w:t>
            </w:r>
            <w:r>
              <w:rPr>
                <w:rFonts w:ascii="Times New Roman" w:hAnsi="Times New Roman" w:cs="Times New Roman"/>
                <w:szCs w:val="28"/>
              </w:rPr>
              <w:t>=0.83</w:t>
            </w:r>
            <w:r>
              <w:rPr>
                <w:rFonts w:ascii="Times New Roman" w:hAnsi="Times New Roman" w:cs="Times New Roman"/>
                <w:szCs w:val="28"/>
              </w:rPr>
              <w:t>)</w:t>
            </w:r>
          </w:p>
          <w:p w14:paraId="48FFAE66" w14:textId="6DB1D67A" w:rsidR="00FE09C5" w:rsidRDefault="00FE09C5" w:rsidP="00FE09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1.045</w:t>
            </w:r>
            <w:r>
              <w:rPr>
                <w:rFonts w:ascii="Times New Roman" w:hAnsi="Times New Roman" w:cs="Times New Roman"/>
                <w:szCs w:val="28"/>
              </w:rPr>
              <w:t xml:space="preserve"> (P=0.</w:t>
            </w:r>
            <w:r>
              <w:rPr>
                <w:rFonts w:ascii="Times New Roman" w:hAnsi="Times New Roman" w:cs="Times New Roman"/>
                <w:szCs w:val="28"/>
              </w:rPr>
              <w:t>0</w:t>
            </w:r>
            <w:r>
              <w:rPr>
                <w:rFonts w:ascii="Times New Roman" w:hAnsi="Times New Roman" w:cs="Times New Roman"/>
                <w:szCs w:val="28"/>
              </w:rPr>
              <w:t>3</w:t>
            </w:r>
            <w:r>
              <w:rPr>
                <w:rFonts w:ascii="Times New Roman" w:hAnsi="Times New Roman" w:cs="Times New Roman"/>
                <w:szCs w:val="28"/>
              </w:rPr>
              <w:t>1</w:t>
            </w:r>
            <w:r>
              <w:rPr>
                <w:rFonts w:ascii="Times New Roman" w:hAnsi="Times New Roman" w:cs="Times New Roman"/>
                <w:szCs w:val="28"/>
              </w:rPr>
              <w:t>)</w:t>
            </w:r>
          </w:p>
        </w:tc>
        <w:tc>
          <w:tcPr>
            <w:tcW w:w="2551" w:type="dxa"/>
          </w:tcPr>
          <w:p w14:paraId="77A8D040" w14:textId="77777777" w:rsidR="00FE09C5" w:rsidRDefault="00FE09C5" w:rsidP="00FE09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</w:p>
          <w:p w14:paraId="08248046" w14:textId="77777777" w:rsidR="00FE09C5" w:rsidRDefault="00FE09C5" w:rsidP="00FE09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reference</w:t>
            </w:r>
          </w:p>
          <w:p w14:paraId="7B59C31C" w14:textId="32F4C0A2" w:rsidR="00FE09C5" w:rsidRDefault="00FE09C5" w:rsidP="00FE09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0.9</w:t>
            </w:r>
            <w:r>
              <w:rPr>
                <w:rFonts w:ascii="Times New Roman" w:hAnsi="Times New Roman" w:cs="Times New Roman"/>
                <w:szCs w:val="28"/>
              </w:rPr>
              <w:t>36</w:t>
            </w:r>
            <w:r>
              <w:rPr>
                <w:rFonts w:ascii="Times New Roman" w:hAnsi="Times New Roman" w:cs="Times New Roman"/>
                <w:szCs w:val="28"/>
              </w:rPr>
              <w:t xml:space="preserve"> (P</w:t>
            </w:r>
            <w:r>
              <w:rPr>
                <w:rFonts w:ascii="Times New Roman" w:hAnsi="Times New Roman" w:cs="Times New Roman"/>
                <w:szCs w:val="28"/>
              </w:rPr>
              <w:t>=</w:t>
            </w:r>
            <w:r w:rsidRPr="00FE09C5">
              <w:rPr>
                <w:rFonts w:ascii="Times New Roman" w:hAnsi="Times New Roman" w:cs="Times New Roman"/>
                <w:szCs w:val="28"/>
              </w:rPr>
              <w:t>0.00</w:t>
            </w:r>
            <w:r>
              <w:rPr>
                <w:rFonts w:ascii="Times New Roman" w:hAnsi="Times New Roman" w:cs="Times New Roman"/>
                <w:szCs w:val="28"/>
              </w:rPr>
              <w:t>04</w:t>
            </w:r>
            <w:r>
              <w:rPr>
                <w:rFonts w:ascii="Times New Roman" w:hAnsi="Times New Roman" w:cs="Times New Roman"/>
                <w:szCs w:val="28"/>
              </w:rPr>
              <w:t>)</w:t>
            </w:r>
          </w:p>
          <w:p w14:paraId="3D9F0687" w14:textId="682F5DE1" w:rsidR="00FE09C5" w:rsidRDefault="00FE09C5" w:rsidP="00FE09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1.006</w:t>
            </w:r>
            <w:r>
              <w:rPr>
                <w:rFonts w:ascii="Times New Roman" w:hAnsi="Times New Roman" w:cs="Times New Roman"/>
                <w:szCs w:val="28"/>
              </w:rPr>
              <w:t xml:space="preserve"> (P=0.</w:t>
            </w:r>
            <w:r>
              <w:rPr>
                <w:rFonts w:ascii="Times New Roman" w:hAnsi="Times New Roman" w:cs="Times New Roman"/>
                <w:szCs w:val="28"/>
              </w:rPr>
              <w:t>79</w:t>
            </w:r>
            <w:r>
              <w:rPr>
                <w:rFonts w:ascii="Times New Roman" w:hAnsi="Times New Roman" w:cs="Times New Roman"/>
                <w:szCs w:val="28"/>
              </w:rPr>
              <w:t>)</w:t>
            </w:r>
          </w:p>
          <w:p w14:paraId="13D25B5F" w14:textId="0487E2E7" w:rsidR="00FE09C5" w:rsidRDefault="00FE09C5" w:rsidP="00FE09C5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>
              <w:rPr>
                <w:rFonts w:ascii="Times New Roman" w:hAnsi="Times New Roman" w:cs="Times New Roman"/>
                <w:szCs w:val="28"/>
              </w:rPr>
              <w:t>0.972</w:t>
            </w:r>
            <w:r>
              <w:rPr>
                <w:rFonts w:ascii="Times New Roman" w:hAnsi="Times New Roman" w:cs="Times New Roman"/>
                <w:szCs w:val="28"/>
              </w:rPr>
              <w:t xml:space="preserve"> (P=0.</w:t>
            </w:r>
            <w:r>
              <w:rPr>
                <w:rFonts w:ascii="Times New Roman" w:hAnsi="Times New Roman" w:cs="Times New Roman"/>
                <w:szCs w:val="28"/>
              </w:rPr>
              <w:t>15</w:t>
            </w:r>
            <w:r>
              <w:rPr>
                <w:rFonts w:ascii="Times New Roman" w:hAnsi="Times New Roman" w:cs="Times New Roman"/>
                <w:szCs w:val="28"/>
              </w:rPr>
              <w:t>)</w:t>
            </w:r>
          </w:p>
        </w:tc>
      </w:tr>
    </w:tbl>
    <w:p w14:paraId="75C49527" w14:textId="77777777" w:rsidR="00FE09C5" w:rsidRDefault="00FE09C5" w:rsidP="00FE09C5">
      <w:pPr>
        <w:pStyle w:val="NoSpacing"/>
        <w:spacing w:line="276" w:lineRule="auto"/>
        <w:rPr>
          <w:rFonts w:ascii="Times New Roman" w:hAnsi="Times New Roman" w:cs="Times New Roman"/>
          <w:szCs w:val="28"/>
        </w:rPr>
      </w:pPr>
    </w:p>
    <w:p w14:paraId="21AD7EE6" w14:textId="77777777" w:rsidR="00FE09C5" w:rsidRPr="00B81EB0" w:rsidRDefault="00FE09C5" w:rsidP="00C56543">
      <w:pPr>
        <w:pStyle w:val="NoSpacing"/>
        <w:spacing w:line="276" w:lineRule="auto"/>
        <w:rPr>
          <w:rFonts w:ascii="Times New Roman" w:hAnsi="Times New Roman" w:cs="Times New Roman"/>
          <w:szCs w:val="24"/>
        </w:rPr>
      </w:pPr>
    </w:p>
    <w:sectPr w:rsidR="00FE09C5" w:rsidRPr="00B81EB0" w:rsidSect="00A170CF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50B70" w14:textId="77777777" w:rsidR="00E73C97" w:rsidRDefault="00E73C97" w:rsidP="003B056F">
      <w:pPr>
        <w:spacing w:after="0" w:line="240" w:lineRule="auto"/>
      </w:pPr>
      <w:r>
        <w:separator/>
      </w:r>
    </w:p>
  </w:endnote>
  <w:endnote w:type="continuationSeparator" w:id="0">
    <w:p w14:paraId="0FB553CE" w14:textId="77777777" w:rsidR="00E73C97" w:rsidRDefault="00E73C97" w:rsidP="003B0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13101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8"/>
      </w:rPr>
    </w:sdtEndPr>
    <w:sdtContent>
      <w:p w14:paraId="28AD7C8E" w14:textId="77777777" w:rsidR="003B056F" w:rsidRPr="003B056F" w:rsidRDefault="003B056F">
        <w:pPr>
          <w:pStyle w:val="Footer"/>
          <w:jc w:val="right"/>
          <w:rPr>
            <w:rFonts w:ascii="Times New Roman" w:hAnsi="Times New Roman" w:cs="Times New Roman"/>
            <w:sz w:val="18"/>
          </w:rPr>
        </w:pPr>
        <w:r w:rsidRPr="003B056F">
          <w:rPr>
            <w:rFonts w:ascii="Times New Roman" w:hAnsi="Times New Roman" w:cs="Times New Roman"/>
            <w:sz w:val="18"/>
          </w:rPr>
          <w:fldChar w:fldCharType="begin"/>
        </w:r>
        <w:r w:rsidRPr="003B056F">
          <w:rPr>
            <w:rFonts w:ascii="Times New Roman" w:hAnsi="Times New Roman" w:cs="Times New Roman"/>
            <w:sz w:val="18"/>
          </w:rPr>
          <w:instrText xml:space="preserve"> PAGE   \* MERGEFORMAT </w:instrText>
        </w:r>
        <w:r w:rsidRPr="003B056F">
          <w:rPr>
            <w:rFonts w:ascii="Times New Roman" w:hAnsi="Times New Roman" w:cs="Times New Roman"/>
            <w:sz w:val="18"/>
          </w:rPr>
          <w:fldChar w:fldCharType="separate"/>
        </w:r>
        <w:r w:rsidR="004A19D3">
          <w:rPr>
            <w:rFonts w:ascii="Times New Roman" w:hAnsi="Times New Roman" w:cs="Times New Roman"/>
            <w:noProof/>
            <w:sz w:val="18"/>
          </w:rPr>
          <w:t>4</w:t>
        </w:r>
        <w:r w:rsidRPr="003B056F">
          <w:rPr>
            <w:rFonts w:ascii="Times New Roman" w:hAnsi="Times New Roman" w:cs="Times New Roman"/>
            <w:noProof/>
            <w:sz w:val="18"/>
          </w:rPr>
          <w:fldChar w:fldCharType="end"/>
        </w:r>
      </w:p>
    </w:sdtContent>
  </w:sdt>
  <w:p w14:paraId="2290202A" w14:textId="77777777" w:rsidR="003B056F" w:rsidRDefault="003B05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91EA5" w14:textId="77777777" w:rsidR="00E73C97" w:rsidRDefault="00E73C97" w:rsidP="003B056F">
      <w:pPr>
        <w:spacing w:after="0" w:line="240" w:lineRule="auto"/>
      </w:pPr>
      <w:r>
        <w:separator/>
      </w:r>
    </w:p>
  </w:footnote>
  <w:footnote w:type="continuationSeparator" w:id="0">
    <w:p w14:paraId="44BA1EA0" w14:textId="77777777" w:rsidR="00E73C97" w:rsidRDefault="00E73C97" w:rsidP="003B05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954"/>
    <w:rsid w:val="00023F39"/>
    <w:rsid w:val="000333B6"/>
    <w:rsid w:val="00036635"/>
    <w:rsid w:val="00036FCA"/>
    <w:rsid w:val="0007569C"/>
    <w:rsid w:val="00097C9A"/>
    <w:rsid w:val="000A6D25"/>
    <w:rsid w:val="00100954"/>
    <w:rsid w:val="0010354E"/>
    <w:rsid w:val="00123160"/>
    <w:rsid w:val="00156A5C"/>
    <w:rsid w:val="00182F9F"/>
    <w:rsid w:val="00185282"/>
    <w:rsid w:val="00220722"/>
    <w:rsid w:val="002A341A"/>
    <w:rsid w:val="00346F6B"/>
    <w:rsid w:val="00373AA9"/>
    <w:rsid w:val="003907B4"/>
    <w:rsid w:val="003932BD"/>
    <w:rsid w:val="003B056F"/>
    <w:rsid w:val="003B05A4"/>
    <w:rsid w:val="003C1149"/>
    <w:rsid w:val="003D27A2"/>
    <w:rsid w:val="0045405C"/>
    <w:rsid w:val="004A19D3"/>
    <w:rsid w:val="004A35A9"/>
    <w:rsid w:val="004A7C77"/>
    <w:rsid w:val="004C5E65"/>
    <w:rsid w:val="004D7994"/>
    <w:rsid w:val="00511C46"/>
    <w:rsid w:val="00541134"/>
    <w:rsid w:val="00554169"/>
    <w:rsid w:val="0056115E"/>
    <w:rsid w:val="00600147"/>
    <w:rsid w:val="00602496"/>
    <w:rsid w:val="00614BD6"/>
    <w:rsid w:val="006315AE"/>
    <w:rsid w:val="00673CD4"/>
    <w:rsid w:val="00694A49"/>
    <w:rsid w:val="006F20F3"/>
    <w:rsid w:val="00714154"/>
    <w:rsid w:val="007A61EB"/>
    <w:rsid w:val="007F0288"/>
    <w:rsid w:val="008356B0"/>
    <w:rsid w:val="00855CAB"/>
    <w:rsid w:val="00905A54"/>
    <w:rsid w:val="00925CE8"/>
    <w:rsid w:val="00944618"/>
    <w:rsid w:val="009832B3"/>
    <w:rsid w:val="009834A8"/>
    <w:rsid w:val="00985F4C"/>
    <w:rsid w:val="009A0C83"/>
    <w:rsid w:val="009B7E04"/>
    <w:rsid w:val="009C6383"/>
    <w:rsid w:val="009C69DA"/>
    <w:rsid w:val="009D5E7D"/>
    <w:rsid w:val="00A16BB3"/>
    <w:rsid w:val="00A170CF"/>
    <w:rsid w:val="00A6029C"/>
    <w:rsid w:val="00A86A4E"/>
    <w:rsid w:val="00A90414"/>
    <w:rsid w:val="00AD48E9"/>
    <w:rsid w:val="00B008D8"/>
    <w:rsid w:val="00B124A4"/>
    <w:rsid w:val="00B179B1"/>
    <w:rsid w:val="00B466C6"/>
    <w:rsid w:val="00B56EF6"/>
    <w:rsid w:val="00B81EB0"/>
    <w:rsid w:val="00B907FF"/>
    <w:rsid w:val="00BF2E4C"/>
    <w:rsid w:val="00BF6F39"/>
    <w:rsid w:val="00C05AF8"/>
    <w:rsid w:val="00C221EC"/>
    <w:rsid w:val="00C26556"/>
    <w:rsid w:val="00C56543"/>
    <w:rsid w:val="00C84EFB"/>
    <w:rsid w:val="00D5715F"/>
    <w:rsid w:val="00D7022E"/>
    <w:rsid w:val="00DE5263"/>
    <w:rsid w:val="00E010C4"/>
    <w:rsid w:val="00E73C97"/>
    <w:rsid w:val="00E9394B"/>
    <w:rsid w:val="00ED2CAD"/>
    <w:rsid w:val="00F04687"/>
    <w:rsid w:val="00F20166"/>
    <w:rsid w:val="00F20277"/>
    <w:rsid w:val="00F77411"/>
    <w:rsid w:val="00F96598"/>
    <w:rsid w:val="00FA03A9"/>
    <w:rsid w:val="00FE09C5"/>
    <w:rsid w:val="00FF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B575F"/>
  <w15:chartTrackingRefBased/>
  <w15:docId w15:val="{D1BCD832-0086-4490-913C-B5D321941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100954"/>
    <w:pPr>
      <w:spacing w:after="0" w:line="240" w:lineRule="auto"/>
    </w:pPr>
  </w:style>
  <w:style w:type="table" w:styleId="TableGrid">
    <w:name w:val="Table Grid"/>
    <w:basedOn w:val="TableNormal"/>
    <w:uiPriority w:val="39"/>
    <w:rsid w:val="00A17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832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B0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56F"/>
  </w:style>
  <w:style w:type="paragraph" w:styleId="Footer">
    <w:name w:val="footer"/>
    <w:basedOn w:val="Normal"/>
    <w:link w:val="FooterChar"/>
    <w:uiPriority w:val="99"/>
    <w:unhideWhenUsed/>
    <w:rsid w:val="003B0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56F"/>
  </w:style>
  <w:style w:type="character" w:styleId="Hyperlink">
    <w:name w:val="Hyperlink"/>
    <w:rsid w:val="004A35A9"/>
    <w:rPr>
      <w:color w:val="000000"/>
      <w:u w:val="single"/>
    </w:rPr>
  </w:style>
  <w:style w:type="paragraph" w:styleId="ListParagraph">
    <w:name w:val="List Paragraph"/>
    <w:basedOn w:val="Normal"/>
    <w:uiPriority w:val="34"/>
    <w:qFormat/>
    <w:rsid w:val="00346F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jee\Documents\Research%20Documents\HamnEconSoc\Dataset_Stratifi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jee\Documents\Research%20Documents\HamnEconSoc\Dataset_Stratifie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jee\Documents\Research%20Documents\HamnEconSoc\Dataset_Stratifie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jee\Documents\Research%20Documents\HamnEconSoc\Dataset_Stratified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CA" sz="1100"/>
              <a:t>Low</a:t>
            </a:r>
            <a:r>
              <a:rPr lang="en-CA" sz="1100" baseline="0"/>
              <a:t> Education &amp; Low Income</a:t>
            </a:r>
            <a:endParaRPr lang="en-CA" sz="1100"/>
          </a:p>
        </c:rich>
      </c:tx>
      <c:layout>
        <c:manualLayout>
          <c:xMode val="edge"/>
          <c:yMode val="edge"/>
          <c:x val="0.32250777726508195"/>
          <c:y val="1.99302347624724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838476003354024"/>
          <c:y val="9.6023871085592044E-2"/>
          <c:w val="0.85002733826513655"/>
          <c:h val="0.73509924629187784"/>
        </c:manualLayout>
      </c:layout>
      <c:scatterChart>
        <c:scatterStyle val="lineMarker"/>
        <c:varyColors val="0"/>
        <c:ser>
          <c:idx val="0"/>
          <c:order val="0"/>
          <c:tx>
            <c:strRef>
              <c:f>'Educ(low); Inc(low)'!$B$1</c:f>
              <c:strCache>
                <c:ptCount val="1"/>
                <c:pt idx="0">
                  <c:v>Physically Unhealthy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A90FA"/>
              </a:solidFill>
              <a:ln w="9525">
                <a:noFill/>
              </a:ln>
              <a:effectLst/>
            </c:spPr>
          </c:marker>
          <c:xVal>
            <c:numRef>
              <c:f>'Educ(low); Inc(low)'!$A$2:$A$236</c:f>
              <c:numCache>
                <c:formatCode>General</c:formatCode>
                <c:ptCount val="235"/>
                <c:pt idx="0">
                  <c:v>19.796498</c:v>
                </c:pt>
                <c:pt idx="1">
                  <c:v>9.3089949000000001</c:v>
                </c:pt>
                <c:pt idx="2">
                  <c:v>7.5769330000000004</c:v>
                </c:pt>
                <c:pt idx="3">
                  <c:v>9.3703853000000006</c:v>
                </c:pt>
                <c:pt idx="4">
                  <c:v>9.6429972999999993</c:v>
                </c:pt>
                <c:pt idx="5">
                  <c:v>15.190234999999999</c:v>
                </c:pt>
                <c:pt idx="6">
                  <c:v>8.6038776000000006</c:v>
                </c:pt>
                <c:pt idx="7">
                  <c:v>17.996509</c:v>
                </c:pt>
                <c:pt idx="8">
                  <c:v>27.653334999999998</c:v>
                </c:pt>
                <c:pt idx="9">
                  <c:v>11.564442</c:v>
                </c:pt>
                <c:pt idx="10">
                  <c:v>12.879068999999999</c:v>
                </c:pt>
                <c:pt idx="11">
                  <c:v>24.488779000000001</c:v>
                </c:pt>
                <c:pt idx="12">
                  <c:v>11.757096000000001</c:v>
                </c:pt>
                <c:pt idx="13">
                  <c:v>13.522247999999999</c:v>
                </c:pt>
                <c:pt idx="14">
                  <c:v>11.886962</c:v>
                </c:pt>
                <c:pt idx="15">
                  <c:v>10.805611000000001</c:v>
                </c:pt>
                <c:pt idx="16">
                  <c:v>11.368188</c:v>
                </c:pt>
                <c:pt idx="17">
                  <c:v>7.7499598000000001</c:v>
                </c:pt>
                <c:pt idx="18">
                  <c:v>14.677319000000001</c:v>
                </c:pt>
                <c:pt idx="19">
                  <c:v>12.841067000000001</c:v>
                </c:pt>
                <c:pt idx="20">
                  <c:v>12.99103</c:v>
                </c:pt>
                <c:pt idx="21">
                  <c:v>15.321657</c:v>
                </c:pt>
                <c:pt idx="22">
                  <c:v>11.608000000000001</c:v>
                </c:pt>
                <c:pt idx="23">
                  <c:v>13.972623</c:v>
                </c:pt>
                <c:pt idx="24">
                  <c:v>9.7592765999999997</c:v>
                </c:pt>
                <c:pt idx="25">
                  <c:v>14.002067</c:v>
                </c:pt>
                <c:pt idx="26">
                  <c:v>10.206193000000001</c:v>
                </c:pt>
                <c:pt idx="27">
                  <c:v>12.297921000000001</c:v>
                </c:pt>
                <c:pt idx="28">
                  <c:v>13.379284999999999</c:v>
                </c:pt>
                <c:pt idx="29">
                  <c:v>12.448347</c:v>
                </c:pt>
                <c:pt idx="30">
                  <c:v>11.870504</c:v>
                </c:pt>
                <c:pt idx="31">
                  <c:v>7.1927887999999998</c:v>
                </c:pt>
                <c:pt idx="32">
                  <c:v>6.4918947999999999</c:v>
                </c:pt>
                <c:pt idx="33">
                  <c:v>6.3690030999999996</c:v>
                </c:pt>
                <c:pt idx="34">
                  <c:v>6.9416342000000002</c:v>
                </c:pt>
                <c:pt idx="35">
                  <c:v>4.0540102999999998</c:v>
                </c:pt>
                <c:pt idx="36">
                  <c:v>8.6906803999999998</c:v>
                </c:pt>
                <c:pt idx="37">
                  <c:v>16.641608000000002</c:v>
                </c:pt>
                <c:pt idx="38">
                  <c:v>9.2786301000000009</c:v>
                </c:pt>
                <c:pt idx="39">
                  <c:v>13.95966</c:v>
                </c:pt>
                <c:pt idx="40">
                  <c:v>6.2313305999999997</c:v>
                </c:pt>
                <c:pt idx="41">
                  <c:v>6.3440859999999999</c:v>
                </c:pt>
                <c:pt idx="42">
                  <c:v>8.2959762000000001</c:v>
                </c:pt>
                <c:pt idx="43">
                  <c:v>6.2287270000000001</c:v>
                </c:pt>
                <c:pt idx="44">
                  <c:v>5.3174956</c:v>
                </c:pt>
                <c:pt idx="45">
                  <c:v>8.3995460000000008</c:v>
                </c:pt>
                <c:pt idx="46">
                  <c:v>5.0237968999999998</c:v>
                </c:pt>
                <c:pt idx="47">
                  <c:v>7.8294911000000003</c:v>
                </c:pt>
                <c:pt idx="48">
                  <c:v>15.968845999999999</c:v>
                </c:pt>
                <c:pt idx="49">
                  <c:v>8.4117399000000006</c:v>
                </c:pt>
                <c:pt idx="50">
                  <c:v>7.6432237000000001</c:v>
                </c:pt>
                <c:pt idx="51">
                  <c:v>7.9515665999999996</c:v>
                </c:pt>
                <c:pt idx="52">
                  <c:v>8.8246195000000007</c:v>
                </c:pt>
                <c:pt idx="53">
                  <c:v>11.263915000000001</c:v>
                </c:pt>
                <c:pt idx="54">
                  <c:v>7.2313627</c:v>
                </c:pt>
                <c:pt idx="55">
                  <c:v>13.155296999999999</c:v>
                </c:pt>
                <c:pt idx="56">
                  <c:v>23.309421</c:v>
                </c:pt>
                <c:pt idx="57">
                  <c:v>17.458752</c:v>
                </c:pt>
                <c:pt idx="58">
                  <c:v>10.178269</c:v>
                </c:pt>
                <c:pt idx="59">
                  <c:v>11.613253</c:v>
                </c:pt>
                <c:pt idx="60">
                  <c:v>10.652309000000001</c:v>
                </c:pt>
                <c:pt idx="61">
                  <c:v>23.617721</c:v>
                </c:pt>
                <c:pt idx="62">
                  <c:v>6.9792683999999996</c:v>
                </c:pt>
                <c:pt idx="63">
                  <c:v>10.435382000000001</c:v>
                </c:pt>
                <c:pt idx="64">
                  <c:v>12.057219999999999</c:v>
                </c:pt>
                <c:pt idx="65">
                  <c:v>8.8646083999999998</c:v>
                </c:pt>
                <c:pt idx="66">
                  <c:v>9.2709104</c:v>
                </c:pt>
                <c:pt idx="67">
                  <c:v>11.048683</c:v>
                </c:pt>
                <c:pt idx="68">
                  <c:v>6.9106582000000003</c:v>
                </c:pt>
                <c:pt idx="69">
                  <c:v>12.80138</c:v>
                </c:pt>
                <c:pt idx="70">
                  <c:v>8.0508102000000008</c:v>
                </c:pt>
                <c:pt idx="71">
                  <c:v>10.639071</c:v>
                </c:pt>
                <c:pt idx="72">
                  <c:v>11.217829</c:v>
                </c:pt>
                <c:pt idx="73">
                  <c:v>12.716229999999999</c:v>
                </c:pt>
                <c:pt idx="74">
                  <c:v>9.6752474999999993</c:v>
                </c:pt>
                <c:pt idx="75">
                  <c:v>13.226535999999999</c:v>
                </c:pt>
                <c:pt idx="76">
                  <c:v>11.212498</c:v>
                </c:pt>
                <c:pt idx="77">
                  <c:v>8.4889101999999994</c:v>
                </c:pt>
                <c:pt idx="78">
                  <c:v>5.4800354999999996</c:v>
                </c:pt>
                <c:pt idx="79">
                  <c:v>7.7674896999999996</c:v>
                </c:pt>
                <c:pt idx="80">
                  <c:v>11.131059</c:v>
                </c:pt>
                <c:pt idx="81">
                  <c:v>9.4975489999999994</c:v>
                </c:pt>
                <c:pt idx="82">
                  <c:v>5.9832551</c:v>
                </c:pt>
                <c:pt idx="83">
                  <c:v>7.1428570999999996</c:v>
                </c:pt>
                <c:pt idx="84">
                  <c:v>6.0168606000000002</c:v>
                </c:pt>
                <c:pt idx="85">
                  <c:v>7.9915292000000004</c:v>
                </c:pt>
                <c:pt idx="86">
                  <c:v>6.1464968000000004</c:v>
                </c:pt>
                <c:pt idx="87">
                  <c:v>5.0128535000000003</c:v>
                </c:pt>
                <c:pt idx="88">
                  <c:v>7.5941676999999999</c:v>
                </c:pt>
                <c:pt idx="89">
                  <c:v>7.0766226999999997</c:v>
                </c:pt>
                <c:pt idx="90">
                  <c:v>18.045750000000002</c:v>
                </c:pt>
                <c:pt idx="91">
                  <c:v>9.8327591000000005</c:v>
                </c:pt>
                <c:pt idx="92">
                  <c:v>11.137218000000001</c:v>
                </c:pt>
                <c:pt idx="93">
                  <c:v>6.0963817000000002</c:v>
                </c:pt>
                <c:pt idx="94">
                  <c:v>6.1921296000000003</c:v>
                </c:pt>
                <c:pt idx="95">
                  <c:v>8.3211054000000004</c:v>
                </c:pt>
                <c:pt idx="96">
                  <c:v>8.7815016999999997</c:v>
                </c:pt>
                <c:pt idx="97">
                  <c:v>7.1639014000000003</c:v>
                </c:pt>
                <c:pt idx="98">
                  <c:v>9.5467694999999999</c:v>
                </c:pt>
                <c:pt idx="99">
                  <c:v>5.0837320999999998</c:v>
                </c:pt>
                <c:pt idx="100">
                  <c:v>7.6765469</c:v>
                </c:pt>
                <c:pt idx="101">
                  <c:v>13.405201999999999</c:v>
                </c:pt>
                <c:pt idx="102">
                  <c:v>7.9602693000000002</c:v>
                </c:pt>
                <c:pt idx="103">
                  <c:v>7.4134753</c:v>
                </c:pt>
                <c:pt idx="104">
                  <c:v>7.6188143000000004</c:v>
                </c:pt>
                <c:pt idx="105">
                  <c:v>8.0229479000000001</c:v>
                </c:pt>
                <c:pt idx="106">
                  <c:v>9.6889865000000004</c:v>
                </c:pt>
                <c:pt idx="107">
                  <c:v>6.3344015000000002</c:v>
                </c:pt>
                <c:pt idx="108">
                  <c:v>11.50752</c:v>
                </c:pt>
                <c:pt idx="109">
                  <c:v>21.820239000000001</c:v>
                </c:pt>
                <c:pt idx="110">
                  <c:v>15.348879</c:v>
                </c:pt>
                <c:pt idx="111">
                  <c:v>8.6031265999999995</c:v>
                </c:pt>
                <c:pt idx="112">
                  <c:v>10.190288000000001</c:v>
                </c:pt>
                <c:pt idx="113">
                  <c:v>8.7337910000000001</c:v>
                </c:pt>
                <c:pt idx="114">
                  <c:v>24.008364</c:v>
                </c:pt>
                <c:pt idx="115">
                  <c:v>5.8272519000000003</c:v>
                </c:pt>
                <c:pt idx="116">
                  <c:v>10.212208</c:v>
                </c:pt>
                <c:pt idx="117">
                  <c:v>10.487712999999999</c:v>
                </c:pt>
                <c:pt idx="118">
                  <c:v>7.6698696000000002</c:v>
                </c:pt>
                <c:pt idx="119">
                  <c:v>10.495988000000001</c:v>
                </c:pt>
                <c:pt idx="120">
                  <c:v>5.8547019000000002</c:v>
                </c:pt>
                <c:pt idx="121">
                  <c:v>11.350642000000001</c:v>
                </c:pt>
                <c:pt idx="122">
                  <c:v>8.9563286000000009</c:v>
                </c:pt>
                <c:pt idx="123">
                  <c:v>9.5064068000000006</c:v>
                </c:pt>
                <c:pt idx="124">
                  <c:v>10.762092000000001</c:v>
                </c:pt>
                <c:pt idx="125">
                  <c:v>7.9555379000000004</c:v>
                </c:pt>
                <c:pt idx="126">
                  <c:v>11.662701</c:v>
                </c:pt>
                <c:pt idx="127">
                  <c:v>9.2405018000000005</c:v>
                </c:pt>
                <c:pt idx="128">
                  <c:v>7.0198675000000001</c:v>
                </c:pt>
                <c:pt idx="129">
                  <c:v>6.5223750000000003</c:v>
                </c:pt>
                <c:pt idx="130">
                  <c:v>9.4427529999999997</c:v>
                </c:pt>
                <c:pt idx="131">
                  <c:v>10.490379000000001</c:v>
                </c:pt>
                <c:pt idx="132">
                  <c:v>5.3977272999999997</c:v>
                </c:pt>
                <c:pt idx="133">
                  <c:v>6.3637698</c:v>
                </c:pt>
                <c:pt idx="134">
                  <c:v>7.9117036000000001</c:v>
                </c:pt>
                <c:pt idx="135">
                  <c:v>5.0351287999999998</c:v>
                </c:pt>
                <c:pt idx="136">
                  <c:v>7.1254568000000003</c:v>
                </c:pt>
                <c:pt idx="137">
                  <c:v>6.2999530000000004</c:v>
                </c:pt>
                <c:pt idx="138">
                  <c:v>5.8283988999999998</c:v>
                </c:pt>
                <c:pt idx="139">
                  <c:v>17.564944000000001</c:v>
                </c:pt>
                <c:pt idx="140">
                  <c:v>9.6693905999999998</c:v>
                </c:pt>
                <c:pt idx="141">
                  <c:v>9.7419928999999996</c:v>
                </c:pt>
                <c:pt idx="142">
                  <c:v>6.2163583999999998</c:v>
                </c:pt>
                <c:pt idx="143">
                  <c:v>7.2145545999999996</c:v>
                </c:pt>
                <c:pt idx="144">
                  <c:v>8.0225366000000005</c:v>
                </c:pt>
                <c:pt idx="145">
                  <c:v>7.7266107999999996</c:v>
                </c:pt>
                <c:pt idx="146">
                  <c:v>9.1431425999999991</c:v>
                </c:pt>
                <c:pt idx="147">
                  <c:v>7.5696593999999999</c:v>
                </c:pt>
                <c:pt idx="148">
                  <c:v>9.0291797000000003</c:v>
                </c:pt>
                <c:pt idx="149">
                  <c:v>4.4397463000000004</c:v>
                </c:pt>
                <c:pt idx="150">
                  <c:v>7.4783852</c:v>
                </c:pt>
                <c:pt idx="151">
                  <c:v>11.328747999999999</c:v>
                </c:pt>
                <c:pt idx="152">
                  <c:v>7.1700992000000001</c:v>
                </c:pt>
                <c:pt idx="153">
                  <c:v>6.6750541999999999</c:v>
                </c:pt>
                <c:pt idx="154">
                  <c:v>5.9813964000000004</c:v>
                </c:pt>
                <c:pt idx="155">
                  <c:v>6.5819574000000003</c:v>
                </c:pt>
                <c:pt idx="156">
                  <c:v>8.1391691000000002</c:v>
                </c:pt>
                <c:pt idx="157">
                  <c:v>9.9077146000000003</c:v>
                </c:pt>
                <c:pt idx="158">
                  <c:v>18.601137999999999</c:v>
                </c:pt>
                <c:pt idx="159">
                  <c:v>7.4546196</c:v>
                </c:pt>
                <c:pt idx="160">
                  <c:v>9.4332942000000006</c:v>
                </c:pt>
                <c:pt idx="161">
                  <c:v>8.2117485000000006</c:v>
                </c:pt>
                <c:pt idx="162">
                  <c:v>23.521070000000002</c:v>
                </c:pt>
                <c:pt idx="163">
                  <c:v>10.323805999999999</c:v>
                </c:pt>
                <c:pt idx="164">
                  <c:v>9.9662486999999995</c:v>
                </c:pt>
                <c:pt idx="165">
                  <c:v>6.6410239000000004</c:v>
                </c:pt>
                <c:pt idx="166">
                  <c:v>6.8840924000000001</c:v>
                </c:pt>
                <c:pt idx="167">
                  <c:v>9.1624911000000004</c:v>
                </c:pt>
                <c:pt idx="168">
                  <c:v>5.2251348000000002</c:v>
                </c:pt>
                <c:pt idx="169">
                  <c:v>10.480105999999999</c:v>
                </c:pt>
                <c:pt idx="170">
                  <c:v>9.5903103999999999</c:v>
                </c:pt>
                <c:pt idx="171">
                  <c:v>7.0949565000000003</c:v>
                </c:pt>
                <c:pt idx="172">
                  <c:v>10.988835</c:v>
                </c:pt>
                <c:pt idx="173">
                  <c:v>6.0889930000000003</c:v>
                </c:pt>
                <c:pt idx="174">
                  <c:v>6.2146892999999999</c:v>
                </c:pt>
                <c:pt idx="175">
                  <c:v>7.3714259000000002</c:v>
                </c:pt>
                <c:pt idx="176">
                  <c:v>6.5922920999999999</c:v>
                </c:pt>
                <c:pt idx="177">
                  <c:v>6.8103324000000001</c:v>
                </c:pt>
                <c:pt idx="178">
                  <c:v>8.2639192999999995</c:v>
                </c:pt>
                <c:pt idx="179">
                  <c:v>4.9019608000000003</c:v>
                </c:pt>
                <c:pt idx="180">
                  <c:v>6.5050265999999999</c:v>
                </c:pt>
                <c:pt idx="181">
                  <c:v>5.6947608000000001</c:v>
                </c:pt>
                <c:pt idx="182">
                  <c:v>6.0307402999999997</c:v>
                </c:pt>
                <c:pt idx="183">
                  <c:v>14.727874999999999</c:v>
                </c:pt>
                <c:pt idx="184">
                  <c:v>9.4824376000000008</c:v>
                </c:pt>
                <c:pt idx="185">
                  <c:v>8.8499551000000007</c:v>
                </c:pt>
                <c:pt idx="186">
                  <c:v>6.8695107000000002</c:v>
                </c:pt>
                <c:pt idx="187">
                  <c:v>7.4939613999999999</c:v>
                </c:pt>
                <c:pt idx="188">
                  <c:v>5.7092776000000001</c:v>
                </c:pt>
                <c:pt idx="189">
                  <c:v>7.7385288000000001</c:v>
                </c:pt>
                <c:pt idx="190">
                  <c:v>8.5311573000000003</c:v>
                </c:pt>
                <c:pt idx="191">
                  <c:v>7.4818622000000001</c:v>
                </c:pt>
                <c:pt idx="192">
                  <c:v>9.1271278999999996</c:v>
                </c:pt>
                <c:pt idx="193">
                  <c:v>4.1313559</c:v>
                </c:pt>
                <c:pt idx="194">
                  <c:v>7.2226134000000002</c:v>
                </c:pt>
                <c:pt idx="195">
                  <c:v>10.416769</c:v>
                </c:pt>
                <c:pt idx="196">
                  <c:v>6.0621665</c:v>
                </c:pt>
                <c:pt idx="197">
                  <c:v>5.4426956999999998</c:v>
                </c:pt>
                <c:pt idx="198">
                  <c:v>5.3795646000000001</c:v>
                </c:pt>
                <c:pt idx="199">
                  <c:v>5.8587255999999996</c:v>
                </c:pt>
                <c:pt idx="200">
                  <c:v>7.5743280999999998</c:v>
                </c:pt>
                <c:pt idx="201">
                  <c:v>9.5100257999999993</c:v>
                </c:pt>
                <c:pt idx="202">
                  <c:v>17.048977000000001</c:v>
                </c:pt>
                <c:pt idx="203">
                  <c:v>6.4314928</c:v>
                </c:pt>
                <c:pt idx="204">
                  <c:v>8.4676209</c:v>
                </c:pt>
                <c:pt idx="205">
                  <c:v>7.4564459999999997</c:v>
                </c:pt>
                <c:pt idx="206">
                  <c:v>19.065964000000001</c:v>
                </c:pt>
                <c:pt idx="207">
                  <c:v>9.2070535000000007</c:v>
                </c:pt>
                <c:pt idx="208">
                  <c:v>5.7414014</c:v>
                </c:pt>
                <c:pt idx="209">
                  <c:v>8.0546196999999999</c:v>
                </c:pt>
                <c:pt idx="210">
                  <c:v>4.4821638000000004</c:v>
                </c:pt>
                <c:pt idx="211">
                  <c:v>9.3041485999999995</c:v>
                </c:pt>
                <c:pt idx="212">
                  <c:v>8.0495356000000005</c:v>
                </c:pt>
                <c:pt idx="213">
                  <c:v>6.5334358000000003</c:v>
                </c:pt>
                <c:pt idx="214">
                  <c:v>6.3676849999999998</c:v>
                </c:pt>
                <c:pt idx="215">
                  <c:v>10.418016</c:v>
                </c:pt>
                <c:pt idx="216">
                  <c:v>3.6954292</c:v>
                </c:pt>
                <c:pt idx="217">
                  <c:v>5.9574467999999996</c:v>
                </c:pt>
                <c:pt idx="218">
                  <c:v>5.4609218000000004</c:v>
                </c:pt>
                <c:pt idx="219">
                  <c:v>6.4420327000000004</c:v>
                </c:pt>
                <c:pt idx="220">
                  <c:v>7.8515582000000004</c:v>
                </c:pt>
                <c:pt idx="221">
                  <c:v>4.5238094999999996</c:v>
                </c:pt>
                <c:pt idx="222">
                  <c:v>6.4180929000000004</c:v>
                </c:pt>
                <c:pt idx="223">
                  <c:v>5.1732320999999999</c:v>
                </c:pt>
                <c:pt idx="224">
                  <c:v>5.5215433000000003</c:v>
                </c:pt>
                <c:pt idx="225">
                  <c:v>14.109432</c:v>
                </c:pt>
                <c:pt idx="226">
                  <c:v>8.6933200999999993</c:v>
                </c:pt>
                <c:pt idx="227">
                  <c:v>6.2285892</c:v>
                </c:pt>
                <c:pt idx="228">
                  <c:v>6.4400287000000001</c:v>
                </c:pt>
                <c:pt idx="229">
                  <c:v>5.2790727000000004</c:v>
                </c:pt>
                <c:pt idx="230">
                  <c:v>7.9140205000000003</c:v>
                </c:pt>
                <c:pt idx="231">
                  <c:v>6.5331279000000002</c:v>
                </c:pt>
                <c:pt idx="232">
                  <c:v>8.6433260000000001</c:v>
                </c:pt>
                <c:pt idx="233">
                  <c:v>3.7967914</c:v>
                </c:pt>
                <c:pt idx="234">
                  <c:v>6.6642096000000004</c:v>
                </c:pt>
              </c:numCache>
            </c:numRef>
          </c:xVal>
          <c:yVal>
            <c:numRef>
              <c:f>'Educ(low); Inc(low)'!$B$2:$B$236</c:f>
              <c:numCache>
                <c:formatCode>General</c:formatCode>
                <c:ptCount val="235"/>
                <c:pt idx="0">
                  <c:v>3.8</c:v>
                </c:pt>
                <c:pt idx="1">
                  <c:v>4.5999999999999996</c:v>
                </c:pt>
                <c:pt idx="2">
                  <c:v>4.3</c:v>
                </c:pt>
                <c:pt idx="3">
                  <c:v>5.3</c:v>
                </c:pt>
                <c:pt idx="4">
                  <c:v>4.4000000000000004</c:v>
                </c:pt>
                <c:pt idx="5">
                  <c:v>4.0999999999999996</c:v>
                </c:pt>
                <c:pt idx="6">
                  <c:v>3.5</c:v>
                </c:pt>
                <c:pt idx="7">
                  <c:v>2.8</c:v>
                </c:pt>
                <c:pt idx="8">
                  <c:v>4</c:v>
                </c:pt>
                <c:pt idx="9">
                  <c:v>6.3</c:v>
                </c:pt>
                <c:pt idx="10">
                  <c:v>4.2</c:v>
                </c:pt>
                <c:pt idx="11">
                  <c:v>4.5999999999999996</c:v>
                </c:pt>
                <c:pt idx="12">
                  <c:v>4.7</c:v>
                </c:pt>
                <c:pt idx="13">
                  <c:v>5.4</c:v>
                </c:pt>
                <c:pt idx="14">
                  <c:v>4.9000000000000004</c:v>
                </c:pt>
                <c:pt idx="15">
                  <c:v>4.2</c:v>
                </c:pt>
                <c:pt idx="16">
                  <c:v>4.3</c:v>
                </c:pt>
                <c:pt idx="17">
                  <c:v>4.2</c:v>
                </c:pt>
                <c:pt idx="18">
                  <c:v>4.5999999999999996</c:v>
                </c:pt>
                <c:pt idx="19">
                  <c:v>3.8</c:v>
                </c:pt>
                <c:pt idx="20">
                  <c:v>4.4000000000000004</c:v>
                </c:pt>
                <c:pt idx="21">
                  <c:v>4.3</c:v>
                </c:pt>
                <c:pt idx="22">
                  <c:v>5.2</c:v>
                </c:pt>
                <c:pt idx="23">
                  <c:v>4.9000000000000004</c:v>
                </c:pt>
                <c:pt idx="24">
                  <c:v>3.7</c:v>
                </c:pt>
                <c:pt idx="25">
                  <c:v>4.3</c:v>
                </c:pt>
                <c:pt idx="26">
                  <c:v>4</c:v>
                </c:pt>
                <c:pt idx="27">
                  <c:v>4.0999999999999996</c:v>
                </c:pt>
                <c:pt idx="28">
                  <c:v>4.5</c:v>
                </c:pt>
                <c:pt idx="29">
                  <c:v>5.4</c:v>
                </c:pt>
                <c:pt idx="30">
                  <c:v>4.4000000000000004</c:v>
                </c:pt>
                <c:pt idx="31">
                  <c:v>3.6</c:v>
                </c:pt>
                <c:pt idx="32">
                  <c:v>4.5</c:v>
                </c:pt>
                <c:pt idx="33">
                  <c:v>4.0999999999999996</c:v>
                </c:pt>
                <c:pt idx="34">
                  <c:v>4.4000000000000004</c:v>
                </c:pt>
                <c:pt idx="35">
                  <c:v>4.7</c:v>
                </c:pt>
                <c:pt idx="36">
                  <c:v>2.8</c:v>
                </c:pt>
                <c:pt idx="37">
                  <c:v>3.4</c:v>
                </c:pt>
                <c:pt idx="38">
                  <c:v>3.5</c:v>
                </c:pt>
                <c:pt idx="39">
                  <c:v>4.7</c:v>
                </c:pt>
                <c:pt idx="40">
                  <c:v>3.9</c:v>
                </c:pt>
                <c:pt idx="41">
                  <c:v>5.7</c:v>
                </c:pt>
                <c:pt idx="42">
                  <c:v>4.5</c:v>
                </c:pt>
                <c:pt idx="43">
                  <c:v>6.5</c:v>
                </c:pt>
                <c:pt idx="44">
                  <c:v>4.2</c:v>
                </c:pt>
                <c:pt idx="45">
                  <c:v>5.6</c:v>
                </c:pt>
                <c:pt idx="46">
                  <c:v>3.4</c:v>
                </c:pt>
                <c:pt idx="47">
                  <c:v>4.3</c:v>
                </c:pt>
                <c:pt idx="48">
                  <c:v>5.7</c:v>
                </c:pt>
                <c:pt idx="49">
                  <c:v>4.3</c:v>
                </c:pt>
                <c:pt idx="50">
                  <c:v>4.0999999999999996</c:v>
                </c:pt>
                <c:pt idx="51">
                  <c:v>4.4000000000000004</c:v>
                </c:pt>
                <c:pt idx="52">
                  <c:v>4.0999999999999996</c:v>
                </c:pt>
                <c:pt idx="53">
                  <c:v>4.7</c:v>
                </c:pt>
                <c:pt idx="54">
                  <c:v>3.9</c:v>
                </c:pt>
                <c:pt idx="55">
                  <c:v>4.0999999999999996</c:v>
                </c:pt>
                <c:pt idx="56">
                  <c:v>4.0999999999999996</c:v>
                </c:pt>
                <c:pt idx="57">
                  <c:v>4.3</c:v>
                </c:pt>
                <c:pt idx="58">
                  <c:v>4.3</c:v>
                </c:pt>
                <c:pt idx="59">
                  <c:v>4.3</c:v>
                </c:pt>
                <c:pt idx="60">
                  <c:v>4.3</c:v>
                </c:pt>
                <c:pt idx="61">
                  <c:v>4.8</c:v>
                </c:pt>
                <c:pt idx="62">
                  <c:v>3.7</c:v>
                </c:pt>
                <c:pt idx="63">
                  <c:v>4.2</c:v>
                </c:pt>
                <c:pt idx="64">
                  <c:v>4.4000000000000004</c:v>
                </c:pt>
                <c:pt idx="65">
                  <c:v>4.3</c:v>
                </c:pt>
                <c:pt idx="66">
                  <c:v>3.6</c:v>
                </c:pt>
                <c:pt idx="67">
                  <c:v>4.5</c:v>
                </c:pt>
                <c:pt idx="68">
                  <c:v>4.2</c:v>
                </c:pt>
                <c:pt idx="69">
                  <c:v>4.7</c:v>
                </c:pt>
                <c:pt idx="70">
                  <c:v>4.3</c:v>
                </c:pt>
                <c:pt idx="71">
                  <c:v>4</c:v>
                </c:pt>
                <c:pt idx="72">
                  <c:v>4.3</c:v>
                </c:pt>
                <c:pt idx="73">
                  <c:v>3.9</c:v>
                </c:pt>
                <c:pt idx="74">
                  <c:v>4.2</c:v>
                </c:pt>
                <c:pt idx="75">
                  <c:v>4.9000000000000004</c:v>
                </c:pt>
                <c:pt idx="76">
                  <c:v>4.2</c:v>
                </c:pt>
                <c:pt idx="77">
                  <c:v>4.2</c:v>
                </c:pt>
                <c:pt idx="78">
                  <c:v>5.0999999999999996</c:v>
                </c:pt>
                <c:pt idx="79">
                  <c:v>4.0999999999999996</c:v>
                </c:pt>
                <c:pt idx="80">
                  <c:v>4.5</c:v>
                </c:pt>
                <c:pt idx="81">
                  <c:v>4</c:v>
                </c:pt>
                <c:pt idx="82">
                  <c:v>4.0999999999999996</c:v>
                </c:pt>
                <c:pt idx="83">
                  <c:v>4</c:v>
                </c:pt>
                <c:pt idx="84">
                  <c:v>4.4000000000000004</c:v>
                </c:pt>
                <c:pt idx="85">
                  <c:v>4.9000000000000004</c:v>
                </c:pt>
                <c:pt idx="86">
                  <c:v>4.3</c:v>
                </c:pt>
                <c:pt idx="87">
                  <c:v>4.0999999999999996</c:v>
                </c:pt>
                <c:pt idx="88">
                  <c:v>4.2</c:v>
                </c:pt>
                <c:pt idx="89">
                  <c:v>4.3</c:v>
                </c:pt>
                <c:pt idx="90">
                  <c:v>5</c:v>
                </c:pt>
                <c:pt idx="91">
                  <c:v>5.3</c:v>
                </c:pt>
                <c:pt idx="92">
                  <c:v>5.5</c:v>
                </c:pt>
                <c:pt idx="93">
                  <c:v>4.4000000000000004</c:v>
                </c:pt>
                <c:pt idx="94">
                  <c:v>4.2</c:v>
                </c:pt>
                <c:pt idx="95">
                  <c:v>4.7</c:v>
                </c:pt>
                <c:pt idx="96">
                  <c:v>4.2</c:v>
                </c:pt>
                <c:pt idx="97">
                  <c:v>4.8</c:v>
                </c:pt>
                <c:pt idx="98">
                  <c:v>4.5999999999999996</c:v>
                </c:pt>
                <c:pt idx="99">
                  <c:v>3.9</c:v>
                </c:pt>
                <c:pt idx="100">
                  <c:v>4.0999999999999996</c:v>
                </c:pt>
                <c:pt idx="101">
                  <c:v>6.2262373999999996</c:v>
                </c:pt>
                <c:pt idx="102">
                  <c:v>4.1141572000000002</c:v>
                </c:pt>
                <c:pt idx="103">
                  <c:v>4.4210319</c:v>
                </c:pt>
                <c:pt idx="104">
                  <c:v>4.4182668999999999</c:v>
                </c:pt>
                <c:pt idx="105">
                  <c:v>4.3006985000000002</c:v>
                </c:pt>
                <c:pt idx="106">
                  <c:v>5.3562178999999999</c:v>
                </c:pt>
                <c:pt idx="107">
                  <c:v>3.7465989</c:v>
                </c:pt>
                <c:pt idx="108">
                  <c:v>4.5558617999999997</c:v>
                </c:pt>
                <c:pt idx="109">
                  <c:v>4.3707234000000001</c:v>
                </c:pt>
                <c:pt idx="110">
                  <c:v>4.1950377000000003</c:v>
                </c:pt>
                <c:pt idx="111">
                  <c:v>4.3994271999999999</c:v>
                </c:pt>
                <c:pt idx="112">
                  <c:v>4.4648501999999999</c:v>
                </c:pt>
                <c:pt idx="113">
                  <c:v>4.3234852000000004</c:v>
                </c:pt>
                <c:pt idx="114">
                  <c:v>4.6595933</c:v>
                </c:pt>
                <c:pt idx="115">
                  <c:v>3.8888338999999998</c:v>
                </c:pt>
                <c:pt idx="116">
                  <c:v>4.5098060999999996</c:v>
                </c:pt>
                <c:pt idx="117">
                  <c:v>4.5133329</c:v>
                </c:pt>
                <c:pt idx="118">
                  <c:v>4.5016046000000003</c:v>
                </c:pt>
                <c:pt idx="119">
                  <c:v>4.6995063999999998</c:v>
                </c:pt>
                <c:pt idx="120">
                  <c:v>4.2823212000000002</c:v>
                </c:pt>
                <c:pt idx="121">
                  <c:v>5.0256176999999997</c:v>
                </c:pt>
                <c:pt idx="122">
                  <c:v>3.8761315999999999</c:v>
                </c:pt>
                <c:pt idx="123">
                  <c:v>4.5957916000000001</c:v>
                </c:pt>
                <c:pt idx="124">
                  <c:v>4.1597122000000004</c:v>
                </c:pt>
                <c:pt idx="125">
                  <c:v>4.2386666000000002</c:v>
                </c:pt>
                <c:pt idx="126">
                  <c:v>4.9723899999999999</c:v>
                </c:pt>
                <c:pt idx="127">
                  <c:v>4.2785793999999999</c:v>
                </c:pt>
                <c:pt idx="128">
                  <c:v>3.9391554000000002</c:v>
                </c:pt>
                <c:pt idx="129">
                  <c:v>3.7096407999999998</c:v>
                </c:pt>
                <c:pt idx="130">
                  <c:v>4.7186557000000002</c:v>
                </c:pt>
                <c:pt idx="131">
                  <c:v>4.4030737999999996</c:v>
                </c:pt>
                <c:pt idx="132">
                  <c:v>4.3704330000000002</c:v>
                </c:pt>
                <c:pt idx="133">
                  <c:v>4.0446428000000001</c:v>
                </c:pt>
                <c:pt idx="134">
                  <c:v>5.0338694000000004</c:v>
                </c:pt>
                <c:pt idx="135">
                  <c:v>4.4031832</c:v>
                </c:pt>
                <c:pt idx="136">
                  <c:v>4.1842357999999997</c:v>
                </c:pt>
                <c:pt idx="137">
                  <c:v>4.6404139999999998</c:v>
                </c:pt>
                <c:pt idx="138">
                  <c:v>3.9238944999999998</c:v>
                </c:pt>
                <c:pt idx="139">
                  <c:v>4.9988992000000003</c:v>
                </c:pt>
                <c:pt idx="140">
                  <c:v>5.6159059999999998</c:v>
                </c:pt>
                <c:pt idx="141">
                  <c:v>5.6793316000000003</c:v>
                </c:pt>
                <c:pt idx="142">
                  <c:v>4.2556484000000001</c:v>
                </c:pt>
                <c:pt idx="143">
                  <c:v>4.2303527000000001</c:v>
                </c:pt>
                <c:pt idx="144">
                  <c:v>4.6102445999999997</c:v>
                </c:pt>
                <c:pt idx="145">
                  <c:v>4.5348405999999999</c:v>
                </c:pt>
                <c:pt idx="146">
                  <c:v>4.6019193999999999</c:v>
                </c:pt>
                <c:pt idx="147">
                  <c:v>4.8814511999999999</c:v>
                </c:pt>
                <c:pt idx="148">
                  <c:v>4.8084365</c:v>
                </c:pt>
                <c:pt idx="149">
                  <c:v>3.7819986999999999</c:v>
                </c:pt>
                <c:pt idx="150">
                  <c:v>4.2213447999999998</c:v>
                </c:pt>
                <c:pt idx="151">
                  <c:v>5.5989092999999999</c:v>
                </c:pt>
                <c:pt idx="152">
                  <c:v>5.0907894000000002</c:v>
                </c:pt>
                <c:pt idx="153">
                  <c:v>4.4307672</c:v>
                </c:pt>
                <c:pt idx="154">
                  <c:v>4.6720515000000002</c:v>
                </c:pt>
                <c:pt idx="155">
                  <c:v>4.8952247</c:v>
                </c:pt>
                <c:pt idx="156">
                  <c:v>5.7644938999999997</c:v>
                </c:pt>
                <c:pt idx="157">
                  <c:v>4.6456549000000003</c:v>
                </c:pt>
                <c:pt idx="158">
                  <c:v>4.8751958999999996</c:v>
                </c:pt>
                <c:pt idx="159">
                  <c:v>4.0259299999999998</c:v>
                </c:pt>
                <c:pt idx="160">
                  <c:v>4.1993343999999997</c:v>
                </c:pt>
                <c:pt idx="161">
                  <c:v>4.1616067000000001</c:v>
                </c:pt>
                <c:pt idx="162">
                  <c:v>4.4396037000000002</c:v>
                </c:pt>
                <c:pt idx="163">
                  <c:v>4.0575353999999999</c:v>
                </c:pt>
                <c:pt idx="164">
                  <c:v>4.1533213</c:v>
                </c:pt>
                <c:pt idx="165">
                  <c:v>4.1941708999999996</c:v>
                </c:pt>
                <c:pt idx="166">
                  <c:v>3.6557363999999999</c:v>
                </c:pt>
                <c:pt idx="167">
                  <c:v>4.246302</c:v>
                </c:pt>
                <c:pt idx="168">
                  <c:v>4.1289271000000003</c:v>
                </c:pt>
                <c:pt idx="169">
                  <c:v>4.3492902000000004</c:v>
                </c:pt>
                <c:pt idx="170">
                  <c:v>3.8147468999999998</c:v>
                </c:pt>
                <c:pt idx="171">
                  <c:v>4.23454</c:v>
                </c:pt>
                <c:pt idx="172">
                  <c:v>4.4506414000000003</c:v>
                </c:pt>
                <c:pt idx="173">
                  <c:v>4.1947628000000003</c:v>
                </c:pt>
                <c:pt idx="174">
                  <c:v>3.8291528000000001</c:v>
                </c:pt>
                <c:pt idx="175">
                  <c:v>4.7812463000000003</c:v>
                </c:pt>
                <c:pt idx="176">
                  <c:v>4.7502179</c:v>
                </c:pt>
                <c:pt idx="177">
                  <c:v>4.3443056999999996</c:v>
                </c:pt>
                <c:pt idx="178">
                  <c:v>5.1561909999999997</c:v>
                </c:pt>
                <c:pt idx="179">
                  <c:v>4.4830233000000002</c:v>
                </c:pt>
                <c:pt idx="180">
                  <c:v>4.2357659999999999</c:v>
                </c:pt>
                <c:pt idx="181">
                  <c:v>4.5725110000000004</c:v>
                </c:pt>
                <c:pt idx="182">
                  <c:v>3.8916892999999999</c:v>
                </c:pt>
                <c:pt idx="183">
                  <c:v>4.9650230999999998</c:v>
                </c:pt>
                <c:pt idx="184">
                  <c:v>5.7935825999999997</c:v>
                </c:pt>
                <c:pt idx="185">
                  <c:v>5.5539003999999998</c:v>
                </c:pt>
                <c:pt idx="186">
                  <c:v>4.5919771999999996</c:v>
                </c:pt>
                <c:pt idx="187">
                  <c:v>4.6446620000000003</c:v>
                </c:pt>
                <c:pt idx="188">
                  <c:v>4.6676130000000002</c:v>
                </c:pt>
                <c:pt idx="189">
                  <c:v>4.6096899000000002</c:v>
                </c:pt>
                <c:pt idx="190">
                  <c:v>4.7351793000000004</c:v>
                </c:pt>
                <c:pt idx="191">
                  <c:v>4.8485643999999999</c:v>
                </c:pt>
                <c:pt idx="192">
                  <c:v>4.8135814999999997</c:v>
                </c:pt>
                <c:pt idx="193">
                  <c:v>4.1501127000000002</c:v>
                </c:pt>
                <c:pt idx="194">
                  <c:v>4.5107137000000002</c:v>
                </c:pt>
                <c:pt idx="195">
                  <c:v>5.5989092999999999</c:v>
                </c:pt>
                <c:pt idx="196">
                  <c:v>5.0907894000000002</c:v>
                </c:pt>
                <c:pt idx="197">
                  <c:v>4.4307672</c:v>
                </c:pt>
                <c:pt idx="198">
                  <c:v>4.6720515000000002</c:v>
                </c:pt>
                <c:pt idx="199">
                  <c:v>4.8952247</c:v>
                </c:pt>
                <c:pt idx="200">
                  <c:v>5.7644938999999997</c:v>
                </c:pt>
                <c:pt idx="201">
                  <c:v>4.6456549000000003</c:v>
                </c:pt>
                <c:pt idx="202">
                  <c:v>4.8751958999999996</c:v>
                </c:pt>
                <c:pt idx="203">
                  <c:v>4.0259299999999998</c:v>
                </c:pt>
                <c:pt idx="204">
                  <c:v>4.1993343999999997</c:v>
                </c:pt>
                <c:pt idx="205">
                  <c:v>4.1616067000000001</c:v>
                </c:pt>
                <c:pt idx="206">
                  <c:v>4.4396037000000002</c:v>
                </c:pt>
                <c:pt idx="207">
                  <c:v>4.0575353999999999</c:v>
                </c:pt>
                <c:pt idx="208">
                  <c:v>4.1941708999999996</c:v>
                </c:pt>
                <c:pt idx="209">
                  <c:v>4.246302</c:v>
                </c:pt>
                <c:pt idx="210">
                  <c:v>4.1289271000000003</c:v>
                </c:pt>
                <c:pt idx="211">
                  <c:v>4.3492902000000004</c:v>
                </c:pt>
                <c:pt idx="212">
                  <c:v>3.8909197</c:v>
                </c:pt>
                <c:pt idx="213">
                  <c:v>3.5025461999999998</c:v>
                </c:pt>
                <c:pt idx="214">
                  <c:v>4.23454</c:v>
                </c:pt>
                <c:pt idx="215">
                  <c:v>4.4506414000000003</c:v>
                </c:pt>
                <c:pt idx="216">
                  <c:v>4.9057829999999996</c:v>
                </c:pt>
                <c:pt idx="217">
                  <c:v>4.7812463000000003</c:v>
                </c:pt>
                <c:pt idx="218">
                  <c:v>4.7502179</c:v>
                </c:pt>
                <c:pt idx="219">
                  <c:v>4.3443056999999996</c:v>
                </c:pt>
                <c:pt idx="220">
                  <c:v>5.1561909999999997</c:v>
                </c:pt>
                <c:pt idx="221">
                  <c:v>4.4830233000000002</c:v>
                </c:pt>
                <c:pt idx="222">
                  <c:v>4.2357659999999999</c:v>
                </c:pt>
                <c:pt idx="223">
                  <c:v>4.5725110000000004</c:v>
                </c:pt>
                <c:pt idx="224">
                  <c:v>3.8916892999999999</c:v>
                </c:pt>
                <c:pt idx="225">
                  <c:v>4.9650230999999998</c:v>
                </c:pt>
                <c:pt idx="226">
                  <c:v>5.7935825999999997</c:v>
                </c:pt>
                <c:pt idx="227">
                  <c:v>4.5919771999999996</c:v>
                </c:pt>
                <c:pt idx="228">
                  <c:v>4.6446620000000003</c:v>
                </c:pt>
                <c:pt idx="229">
                  <c:v>4.6676130000000002</c:v>
                </c:pt>
                <c:pt idx="230">
                  <c:v>4.7351793000000004</c:v>
                </c:pt>
                <c:pt idx="231">
                  <c:v>4.8485643999999999</c:v>
                </c:pt>
                <c:pt idx="232">
                  <c:v>4.8135814999999997</c:v>
                </c:pt>
                <c:pt idx="233">
                  <c:v>4.1501127000000002</c:v>
                </c:pt>
                <c:pt idx="234">
                  <c:v>4.5107137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645-4893-B526-CBB91C35A1E3}"/>
            </c:ext>
          </c:extLst>
        </c:ser>
        <c:ser>
          <c:idx val="1"/>
          <c:order val="1"/>
          <c:tx>
            <c:strRef>
              <c:f>'Educ(low); Inc(low)'!$C$1</c:f>
              <c:strCache>
                <c:ptCount val="1"/>
                <c:pt idx="0">
                  <c:v>Mentally Unhealthy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noFill/>
              </a:ln>
              <a:effectLst/>
            </c:spPr>
          </c:marker>
          <c:xVal>
            <c:numRef>
              <c:f>'Educ(low); Inc(low)'!$A$2:$A$236</c:f>
              <c:numCache>
                <c:formatCode>General</c:formatCode>
                <c:ptCount val="235"/>
                <c:pt idx="0">
                  <c:v>19.796498</c:v>
                </c:pt>
                <c:pt idx="1">
                  <c:v>9.3089949000000001</c:v>
                </c:pt>
                <c:pt idx="2">
                  <c:v>7.5769330000000004</c:v>
                </c:pt>
                <c:pt idx="3">
                  <c:v>9.3703853000000006</c:v>
                </c:pt>
                <c:pt idx="4">
                  <c:v>9.6429972999999993</c:v>
                </c:pt>
                <c:pt idx="5">
                  <c:v>15.190234999999999</c:v>
                </c:pt>
                <c:pt idx="6">
                  <c:v>8.6038776000000006</c:v>
                </c:pt>
                <c:pt idx="7">
                  <c:v>17.996509</c:v>
                </c:pt>
                <c:pt idx="8">
                  <c:v>27.653334999999998</c:v>
                </c:pt>
                <c:pt idx="9">
                  <c:v>11.564442</c:v>
                </c:pt>
                <c:pt idx="10">
                  <c:v>12.879068999999999</c:v>
                </c:pt>
                <c:pt idx="11">
                  <c:v>24.488779000000001</c:v>
                </c:pt>
                <c:pt idx="12">
                  <c:v>11.757096000000001</c:v>
                </c:pt>
                <c:pt idx="13">
                  <c:v>13.522247999999999</c:v>
                </c:pt>
                <c:pt idx="14">
                  <c:v>11.886962</c:v>
                </c:pt>
                <c:pt idx="15">
                  <c:v>10.805611000000001</c:v>
                </c:pt>
                <c:pt idx="16">
                  <c:v>11.368188</c:v>
                </c:pt>
                <c:pt idx="17">
                  <c:v>7.7499598000000001</c:v>
                </c:pt>
                <c:pt idx="18">
                  <c:v>14.677319000000001</c:v>
                </c:pt>
                <c:pt idx="19">
                  <c:v>12.841067000000001</c:v>
                </c:pt>
                <c:pt idx="20">
                  <c:v>12.99103</c:v>
                </c:pt>
                <c:pt idx="21">
                  <c:v>15.321657</c:v>
                </c:pt>
                <c:pt idx="22">
                  <c:v>11.608000000000001</c:v>
                </c:pt>
                <c:pt idx="23">
                  <c:v>13.972623</c:v>
                </c:pt>
                <c:pt idx="24">
                  <c:v>9.7592765999999997</c:v>
                </c:pt>
                <c:pt idx="25">
                  <c:v>14.002067</c:v>
                </c:pt>
                <c:pt idx="26">
                  <c:v>10.206193000000001</c:v>
                </c:pt>
                <c:pt idx="27">
                  <c:v>12.297921000000001</c:v>
                </c:pt>
                <c:pt idx="28">
                  <c:v>13.379284999999999</c:v>
                </c:pt>
                <c:pt idx="29">
                  <c:v>12.448347</c:v>
                </c:pt>
                <c:pt idx="30">
                  <c:v>11.870504</c:v>
                </c:pt>
                <c:pt idx="31">
                  <c:v>7.1927887999999998</c:v>
                </c:pt>
                <c:pt idx="32">
                  <c:v>6.4918947999999999</c:v>
                </c:pt>
                <c:pt idx="33">
                  <c:v>6.3690030999999996</c:v>
                </c:pt>
                <c:pt idx="34">
                  <c:v>6.9416342000000002</c:v>
                </c:pt>
                <c:pt idx="35">
                  <c:v>4.0540102999999998</c:v>
                </c:pt>
                <c:pt idx="36">
                  <c:v>8.6906803999999998</c:v>
                </c:pt>
                <c:pt idx="37">
                  <c:v>16.641608000000002</c:v>
                </c:pt>
                <c:pt idx="38">
                  <c:v>9.2786301000000009</c:v>
                </c:pt>
                <c:pt idx="39">
                  <c:v>13.95966</c:v>
                </c:pt>
                <c:pt idx="40">
                  <c:v>6.2313305999999997</c:v>
                </c:pt>
                <c:pt idx="41">
                  <c:v>6.3440859999999999</c:v>
                </c:pt>
                <c:pt idx="42">
                  <c:v>8.2959762000000001</c:v>
                </c:pt>
                <c:pt idx="43">
                  <c:v>6.2287270000000001</c:v>
                </c:pt>
                <c:pt idx="44">
                  <c:v>5.3174956</c:v>
                </c:pt>
                <c:pt idx="45">
                  <c:v>8.3995460000000008</c:v>
                </c:pt>
                <c:pt idx="46">
                  <c:v>5.0237968999999998</c:v>
                </c:pt>
                <c:pt idx="47">
                  <c:v>7.8294911000000003</c:v>
                </c:pt>
                <c:pt idx="48">
                  <c:v>15.968845999999999</c:v>
                </c:pt>
                <c:pt idx="49">
                  <c:v>8.4117399000000006</c:v>
                </c:pt>
                <c:pt idx="50">
                  <c:v>7.6432237000000001</c:v>
                </c:pt>
                <c:pt idx="51">
                  <c:v>7.9515665999999996</c:v>
                </c:pt>
                <c:pt idx="52">
                  <c:v>8.8246195000000007</c:v>
                </c:pt>
                <c:pt idx="53">
                  <c:v>11.263915000000001</c:v>
                </c:pt>
                <c:pt idx="54">
                  <c:v>7.2313627</c:v>
                </c:pt>
                <c:pt idx="55">
                  <c:v>13.155296999999999</c:v>
                </c:pt>
                <c:pt idx="56">
                  <c:v>23.309421</c:v>
                </c:pt>
                <c:pt idx="57">
                  <c:v>17.458752</c:v>
                </c:pt>
                <c:pt idx="58">
                  <c:v>10.178269</c:v>
                </c:pt>
                <c:pt idx="59">
                  <c:v>11.613253</c:v>
                </c:pt>
                <c:pt idx="60">
                  <c:v>10.652309000000001</c:v>
                </c:pt>
                <c:pt idx="61">
                  <c:v>23.617721</c:v>
                </c:pt>
                <c:pt idx="62">
                  <c:v>6.9792683999999996</c:v>
                </c:pt>
                <c:pt idx="63">
                  <c:v>10.435382000000001</c:v>
                </c:pt>
                <c:pt idx="64">
                  <c:v>12.057219999999999</c:v>
                </c:pt>
                <c:pt idx="65">
                  <c:v>8.8646083999999998</c:v>
                </c:pt>
                <c:pt idx="66">
                  <c:v>9.2709104</c:v>
                </c:pt>
                <c:pt idx="67">
                  <c:v>11.048683</c:v>
                </c:pt>
                <c:pt idx="68">
                  <c:v>6.9106582000000003</c:v>
                </c:pt>
                <c:pt idx="69">
                  <c:v>12.80138</c:v>
                </c:pt>
                <c:pt idx="70">
                  <c:v>8.0508102000000008</c:v>
                </c:pt>
                <c:pt idx="71">
                  <c:v>10.639071</c:v>
                </c:pt>
                <c:pt idx="72">
                  <c:v>11.217829</c:v>
                </c:pt>
                <c:pt idx="73">
                  <c:v>12.716229999999999</c:v>
                </c:pt>
                <c:pt idx="74">
                  <c:v>9.6752474999999993</c:v>
                </c:pt>
                <c:pt idx="75">
                  <c:v>13.226535999999999</c:v>
                </c:pt>
                <c:pt idx="76">
                  <c:v>11.212498</c:v>
                </c:pt>
                <c:pt idx="77">
                  <c:v>8.4889101999999994</c:v>
                </c:pt>
                <c:pt idx="78">
                  <c:v>5.4800354999999996</c:v>
                </c:pt>
                <c:pt idx="79">
                  <c:v>7.7674896999999996</c:v>
                </c:pt>
                <c:pt idx="80">
                  <c:v>11.131059</c:v>
                </c:pt>
                <c:pt idx="81">
                  <c:v>9.4975489999999994</c:v>
                </c:pt>
                <c:pt idx="82">
                  <c:v>5.9832551</c:v>
                </c:pt>
                <c:pt idx="83">
                  <c:v>7.1428570999999996</c:v>
                </c:pt>
                <c:pt idx="84">
                  <c:v>6.0168606000000002</c:v>
                </c:pt>
                <c:pt idx="85">
                  <c:v>7.9915292000000004</c:v>
                </c:pt>
                <c:pt idx="86">
                  <c:v>6.1464968000000004</c:v>
                </c:pt>
                <c:pt idx="87">
                  <c:v>5.0128535000000003</c:v>
                </c:pt>
                <c:pt idx="88">
                  <c:v>7.5941676999999999</c:v>
                </c:pt>
                <c:pt idx="89">
                  <c:v>7.0766226999999997</c:v>
                </c:pt>
                <c:pt idx="90">
                  <c:v>18.045750000000002</c:v>
                </c:pt>
                <c:pt idx="91">
                  <c:v>9.8327591000000005</c:v>
                </c:pt>
                <c:pt idx="92">
                  <c:v>11.137218000000001</c:v>
                </c:pt>
                <c:pt idx="93">
                  <c:v>6.0963817000000002</c:v>
                </c:pt>
                <c:pt idx="94">
                  <c:v>6.1921296000000003</c:v>
                </c:pt>
                <c:pt idx="95">
                  <c:v>8.3211054000000004</c:v>
                </c:pt>
                <c:pt idx="96">
                  <c:v>8.7815016999999997</c:v>
                </c:pt>
                <c:pt idx="97">
                  <c:v>7.1639014000000003</c:v>
                </c:pt>
                <c:pt idx="98">
                  <c:v>9.5467694999999999</c:v>
                </c:pt>
                <c:pt idx="99">
                  <c:v>5.0837320999999998</c:v>
                </c:pt>
                <c:pt idx="100">
                  <c:v>7.6765469</c:v>
                </c:pt>
                <c:pt idx="101">
                  <c:v>13.405201999999999</c:v>
                </c:pt>
                <c:pt idx="102">
                  <c:v>7.9602693000000002</c:v>
                </c:pt>
                <c:pt idx="103">
                  <c:v>7.4134753</c:v>
                </c:pt>
                <c:pt idx="104">
                  <c:v>7.6188143000000004</c:v>
                </c:pt>
                <c:pt idx="105">
                  <c:v>8.0229479000000001</c:v>
                </c:pt>
                <c:pt idx="106">
                  <c:v>9.6889865000000004</c:v>
                </c:pt>
                <c:pt idx="107">
                  <c:v>6.3344015000000002</c:v>
                </c:pt>
                <c:pt idx="108">
                  <c:v>11.50752</c:v>
                </c:pt>
                <c:pt idx="109">
                  <c:v>21.820239000000001</c:v>
                </c:pt>
                <c:pt idx="110">
                  <c:v>15.348879</c:v>
                </c:pt>
                <c:pt idx="111">
                  <c:v>8.6031265999999995</c:v>
                </c:pt>
                <c:pt idx="112">
                  <c:v>10.190288000000001</c:v>
                </c:pt>
                <c:pt idx="113">
                  <c:v>8.7337910000000001</c:v>
                </c:pt>
                <c:pt idx="114">
                  <c:v>24.008364</c:v>
                </c:pt>
                <c:pt idx="115">
                  <c:v>5.8272519000000003</c:v>
                </c:pt>
                <c:pt idx="116">
                  <c:v>10.212208</c:v>
                </c:pt>
                <c:pt idx="117">
                  <c:v>10.487712999999999</c:v>
                </c:pt>
                <c:pt idx="118">
                  <c:v>7.6698696000000002</c:v>
                </c:pt>
                <c:pt idx="119">
                  <c:v>10.495988000000001</c:v>
                </c:pt>
                <c:pt idx="120">
                  <c:v>5.8547019000000002</c:v>
                </c:pt>
                <c:pt idx="121">
                  <c:v>11.350642000000001</c:v>
                </c:pt>
                <c:pt idx="122">
                  <c:v>8.9563286000000009</c:v>
                </c:pt>
                <c:pt idx="123">
                  <c:v>9.5064068000000006</c:v>
                </c:pt>
                <c:pt idx="124">
                  <c:v>10.762092000000001</c:v>
                </c:pt>
                <c:pt idx="125">
                  <c:v>7.9555379000000004</c:v>
                </c:pt>
                <c:pt idx="126">
                  <c:v>11.662701</c:v>
                </c:pt>
                <c:pt idx="127">
                  <c:v>9.2405018000000005</c:v>
                </c:pt>
                <c:pt idx="128">
                  <c:v>7.0198675000000001</c:v>
                </c:pt>
                <c:pt idx="129">
                  <c:v>6.5223750000000003</c:v>
                </c:pt>
                <c:pt idx="130">
                  <c:v>9.4427529999999997</c:v>
                </c:pt>
                <c:pt idx="131">
                  <c:v>10.490379000000001</c:v>
                </c:pt>
                <c:pt idx="132">
                  <c:v>5.3977272999999997</c:v>
                </c:pt>
                <c:pt idx="133">
                  <c:v>6.3637698</c:v>
                </c:pt>
                <c:pt idx="134">
                  <c:v>7.9117036000000001</c:v>
                </c:pt>
                <c:pt idx="135">
                  <c:v>5.0351287999999998</c:v>
                </c:pt>
                <c:pt idx="136">
                  <c:v>7.1254568000000003</c:v>
                </c:pt>
                <c:pt idx="137">
                  <c:v>6.2999530000000004</c:v>
                </c:pt>
                <c:pt idx="138">
                  <c:v>5.8283988999999998</c:v>
                </c:pt>
                <c:pt idx="139">
                  <c:v>17.564944000000001</c:v>
                </c:pt>
                <c:pt idx="140">
                  <c:v>9.6693905999999998</c:v>
                </c:pt>
                <c:pt idx="141">
                  <c:v>9.7419928999999996</c:v>
                </c:pt>
                <c:pt idx="142">
                  <c:v>6.2163583999999998</c:v>
                </c:pt>
                <c:pt idx="143">
                  <c:v>7.2145545999999996</c:v>
                </c:pt>
                <c:pt idx="144">
                  <c:v>8.0225366000000005</c:v>
                </c:pt>
                <c:pt idx="145">
                  <c:v>7.7266107999999996</c:v>
                </c:pt>
                <c:pt idx="146">
                  <c:v>9.1431425999999991</c:v>
                </c:pt>
                <c:pt idx="147">
                  <c:v>7.5696593999999999</c:v>
                </c:pt>
                <c:pt idx="148">
                  <c:v>9.0291797000000003</c:v>
                </c:pt>
                <c:pt idx="149">
                  <c:v>4.4397463000000004</c:v>
                </c:pt>
                <c:pt idx="150">
                  <c:v>7.4783852</c:v>
                </c:pt>
                <c:pt idx="151">
                  <c:v>11.328747999999999</c:v>
                </c:pt>
                <c:pt idx="152">
                  <c:v>7.1700992000000001</c:v>
                </c:pt>
                <c:pt idx="153">
                  <c:v>6.6750541999999999</c:v>
                </c:pt>
                <c:pt idx="154">
                  <c:v>5.9813964000000004</c:v>
                </c:pt>
                <c:pt idx="155">
                  <c:v>6.5819574000000003</c:v>
                </c:pt>
                <c:pt idx="156">
                  <c:v>8.1391691000000002</c:v>
                </c:pt>
                <c:pt idx="157">
                  <c:v>9.9077146000000003</c:v>
                </c:pt>
                <c:pt idx="158">
                  <c:v>18.601137999999999</c:v>
                </c:pt>
                <c:pt idx="159">
                  <c:v>7.4546196</c:v>
                </c:pt>
                <c:pt idx="160">
                  <c:v>9.4332942000000006</c:v>
                </c:pt>
                <c:pt idx="161">
                  <c:v>8.2117485000000006</c:v>
                </c:pt>
                <c:pt idx="162">
                  <c:v>23.521070000000002</c:v>
                </c:pt>
                <c:pt idx="163">
                  <c:v>10.323805999999999</c:v>
                </c:pt>
                <c:pt idx="164">
                  <c:v>9.9662486999999995</c:v>
                </c:pt>
                <c:pt idx="165">
                  <c:v>6.6410239000000004</c:v>
                </c:pt>
                <c:pt idx="166">
                  <c:v>6.8840924000000001</c:v>
                </c:pt>
                <c:pt idx="167">
                  <c:v>9.1624911000000004</c:v>
                </c:pt>
                <c:pt idx="168">
                  <c:v>5.2251348000000002</c:v>
                </c:pt>
                <c:pt idx="169">
                  <c:v>10.480105999999999</c:v>
                </c:pt>
                <c:pt idx="170">
                  <c:v>9.5903103999999999</c:v>
                </c:pt>
                <c:pt idx="171">
                  <c:v>7.0949565000000003</c:v>
                </c:pt>
                <c:pt idx="172">
                  <c:v>10.988835</c:v>
                </c:pt>
                <c:pt idx="173">
                  <c:v>6.0889930000000003</c:v>
                </c:pt>
                <c:pt idx="174">
                  <c:v>6.2146892999999999</c:v>
                </c:pt>
                <c:pt idx="175">
                  <c:v>7.3714259000000002</c:v>
                </c:pt>
                <c:pt idx="176">
                  <c:v>6.5922920999999999</c:v>
                </c:pt>
                <c:pt idx="177">
                  <c:v>6.8103324000000001</c:v>
                </c:pt>
                <c:pt idx="178">
                  <c:v>8.2639192999999995</c:v>
                </c:pt>
                <c:pt idx="179">
                  <c:v>4.9019608000000003</c:v>
                </c:pt>
                <c:pt idx="180">
                  <c:v>6.5050265999999999</c:v>
                </c:pt>
                <c:pt idx="181">
                  <c:v>5.6947608000000001</c:v>
                </c:pt>
                <c:pt idx="182">
                  <c:v>6.0307402999999997</c:v>
                </c:pt>
                <c:pt idx="183">
                  <c:v>14.727874999999999</c:v>
                </c:pt>
                <c:pt idx="184">
                  <c:v>9.4824376000000008</c:v>
                </c:pt>
                <c:pt idx="185">
                  <c:v>8.8499551000000007</c:v>
                </c:pt>
                <c:pt idx="186">
                  <c:v>6.8695107000000002</c:v>
                </c:pt>
                <c:pt idx="187">
                  <c:v>7.4939613999999999</c:v>
                </c:pt>
                <c:pt idx="188">
                  <c:v>5.7092776000000001</c:v>
                </c:pt>
                <c:pt idx="189">
                  <c:v>7.7385288000000001</c:v>
                </c:pt>
                <c:pt idx="190">
                  <c:v>8.5311573000000003</c:v>
                </c:pt>
                <c:pt idx="191">
                  <c:v>7.4818622000000001</c:v>
                </c:pt>
                <c:pt idx="192">
                  <c:v>9.1271278999999996</c:v>
                </c:pt>
                <c:pt idx="193">
                  <c:v>4.1313559</c:v>
                </c:pt>
                <c:pt idx="194">
                  <c:v>7.2226134000000002</c:v>
                </c:pt>
                <c:pt idx="195">
                  <c:v>10.416769</c:v>
                </c:pt>
                <c:pt idx="196">
                  <c:v>6.0621665</c:v>
                </c:pt>
                <c:pt idx="197">
                  <c:v>5.4426956999999998</c:v>
                </c:pt>
                <c:pt idx="198">
                  <c:v>5.3795646000000001</c:v>
                </c:pt>
                <c:pt idx="199">
                  <c:v>5.8587255999999996</c:v>
                </c:pt>
                <c:pt idx="200">
                  <c:v>7.5743280999999998</c:v>
                </c:pt>
                <c:pt idx="201">
                  <c:v>9.5100257999999993</c:v>
                </c:pt>
                <c:pt idx="202">
                  <c:v>17.048977000000001</c:v>
                </c:pt>
                <c:pt idx="203">
                  <c:v>6.4314928</c:v>
                </c:pt>
                <c:pt idx="204">
                  <c:v>8.4676209</c:v>
                </c:pt>
                <c:pt idx="205">
                  <c:v>7.4564459999999997</c:v>
                </c:pt>
                <c:pt idx="206">
                  <c:v>19.065964000000001</c:v>
                </c:pt>
                <c:pt idx="207">
                  <c:v>9.2070535000000007</c:v>
                </c:pt>
                <c:pt idx="208">
                  <c:v>5.7414014</c:v>
                </c:pt>
                <c:pt idx="209">
                  <c:v>8.0546196999999999</c:v>
                </c:pt>
                <c:pt idx="210">
                  <c:v>4.4821638000000004</c:v>
                </c:pt>
                <c:pt idx="211">
                  <c:v>9.3041485999999995</c:v>
                </c:pt>
                <c:pt idx="212">
                  <c:v>8.0495356000000005</c:v>
                </c:pt>
                <c:pt idx="213">
                  <c:v>6.5334358000000003</c:v>
                </c:pt>
                <c:pt idx="214">
                  <c:v>6.3676849999999998</c:v>
                </c:pt>
                <c:pt idx="215">
                  <c:v>10.418016</c:v>
                </c:pt>
                <c:pt idx="216">
                  <c:v>3.6954292</c:v>
                </c:pt>
                <c:pt idx="217">
                  <c:v>5.9574467999999996</c:v>
                </c:pt>
                <c:pt idx="218">
                  <c:v>5.4609218000000004</c:v>
                </c:pt>
                <c:pt idx="219">
                  <c:v>6.4420327000000004</c:v>
                </c:pt>
                <c:pt idx="220">
                  <c:v>7.8515582000000004</c:v>
                </c:pt>
                <c:pt idx="221">
                  <c:v>4.5238094999999996</c:v>
                </c:pt>
                <c:pt idx="222">
                  <c:v>6.4180929000000004</c:v>
                </c:pt>
                <c:pt idx="223">
                  <c:v>5.1732320999999999</c:v>
                </c:pt>
                <c:pt idx="224">
                  <c:v>5.5215433000000003</c:v>
                </c:pt>
                <c:pt idx="225">
                  <c:v>14.109432</c:v>
                </c:pt>
                <c:pt idx="226">
                  <c:v>8.6933200999999993</c:v>
                </c:pt>
                <c:pt idx="227">
                  <c:v>6.2285892</c:v>
                </c:pt>
                <c:pt idx="228">
                  <c:v>6.4400287000000001</c:v>
                </c:pt>
                <c:pt idx="229">
                  <c:v>5.2790727000000004</c:v>
                </c:pt>
                <c:pt idx="230">
                  <c:v>7.9140205000000003</c:v>
                </c:pt>
                <c:pt idx="231">
                  <c:v>6.5331279000000002</c:v>
                </c:pt>
                <c:pt idx="232">
                  <c:v>8.6433260000000001</c:v>
                </c:pt>
                <c:pt idx="233">
                  <c:v>3.7967914</c:v>
                </c:pt>
                <c:pt idx="234">
                  <c:v>6.6642096000000004</c:v>
                </c:pt>
              </c:numCache>
            </c:numRef>
          </c:xVal>
          <c:yVal>
            <c:numRef>
              <c:f>'Educ(low); Inc(low)'!$C$2:$C$236</c:f>
              <c:numCache>
                <c:formatCode>General</c:formatCode>
                <c:ptCount val="235"/>
                <c:pt idx="0">
                  <c:v>4.3</c:v>
                </c:pt>
                <c:pt idx="1">
                  <c:v>5.5</c:v>
                </c:pt>
                <c:pt idx="2">
                  <c:v>4.3</c:v>
                </c:pt>
                <c:pt idx="3">
                  <c:v>5.2</c:v>
                </c:pt>
                <c:pt idx="4">
                  <c:v>4.4000000000000004</c:v>
                </c:pt>
                <c:pt idx="5">
                  <c:v>3.7</c:v>
                </c:pt>
                <c:pt idx="6">
                  <c:v>3.5</c:v>
                </c:pt>
                <c:pt idx="7">
                  <c:v>2.9</c:v>
                </c:pt>
                <c:pt idx="8">
                  <c:v>3.1</c:v>
                </c:pt>
                <c:pt idx="9">
                  <c:v>4</c:v>
                </c:pt>
                <c:pt idx="10">
                  <c:v>3.7</c:v>
                </c:pt>
                <c:pt idx="11">
                  <c:v>3.8</c:v>
                </c:pt>
                <c:pt idx="12">
                  <c:v>4.2</c:v>
                </c:pt>
                <c:pt idx="13">
                  <c:v>4.3</c:v>
                </c:pt>
                <c:pt idx="14">
                  <c:v>4.5</c:v>
                </c:pt>
                <c:pt idx="15">
                  <c:v>4.0999999999999996</c:v>
                </c:pt>
                <c:pt idx="16">
                  <c:v>4.5999999999999996</c:v>
                </c:pt>
                <c:pt idx="17">
                  <c:v>4</c:v>
                </c:pt>
                <c:pt idx="18">
                  <c:v>4.2</c:v>
                </c:pt>
                <c:pt idx="19">
                  <c:v>4</c:v>
                </c:pt>
                <c:pt idx="20">
                  <c:v>3.9</c:v>
                </c:pt>
                <c:pt idx="21">
                  <c:v>3.3</c:v>
                </c:pt>
                <c:pt idx="22">
                  <c:v>5</c:v>
                </c:pt>
                <c:pt idx="23">
                  <c:v>4.5</c:v>
                </c:pt>
                <c:pt idx="24">
                  <c:v>3.7</c:v>
                </c:pt>
                <c:pt idx="25">
                  <c:v>5.3</c:v>
                </c:pt>
                <c:pt idx="26">
                  <c:v>3.9</c:v>
                </c:pt>
                <c:pt idx="27">
                  <c:v>4.4000000000000004</c:v>
                </c:pt>
                <c:pt idx="28">
                  <c:v>4.3</c:v>
                </c:pt>
                <c:pt idx="29">
                  <c:v>4.7</c:v>
                </c:pt>
                <c:pt idx="30">
                  <c:v>5</c:v>
                </c:pt>
                <c:pt idx="31">
                  <c:v>3.3</c:v>
                </c:pt>
                <c:pt idx="32">
                  <c:v>3.6</c:v>
                </c:pt>
                <c:pt idx="33">
                  <c:v>4</c:v>
                </c:pt>
                <c:pt idx="34">
                  <c:v>4.0999999999999996</c:v>
                </c:pt>
                <c:pt idx="35">
                  <c:v>4.5</c:v>
                </c:pt>
                <c:pt idx="36">
                  <c:v>3.2</c:v>
                </c:pt>
                <c:pt idx="37">
                  <c:v>4</c:v>
                </c:pt>
                <c:pt idx="38">
                  <c:v>3.5</c:v>
                </c:pt>
                <c:pt idx="39">
                  <c:v>4.0999999999999996</c:v>
                </c:pt>
                <c:pt idx="40">
                  <c:v>3.1</c:v>
                </c:pt>
                <c:pt idx="41">
                  <c:v>4.2</c:v>
                </c:pt>
                <c:pt idx="42">
                  <c:v>3.7</c:v>
                </c:pt>
                <c:pt idx="43">
                  <c:v>3.8</c:v>
                </c:pt>
                <c:pt idx="44">
                  <c:v>3.8</c:v>
                </c:pt>
                <c:pt idx="45">
                  <c:v>5</c:v>
                </c:pt>
                <c:pt idx="46">
                  <c:v>3</c:v>
                </c:pt>
                <c:pt idx="47">
                  <c:v>4.4000000000000004</c:v>
                </c:pt>
                <c:pt idx="48">
                  <c:v>5.3</c:v>
                </c:pt>
                <c:pt idx="49">
                  <c:v>4.0999999999999996</c:v>
                </c:pt>
                <c:pt idx="50">
                  <c:v>3.8</c:v>
                </c:pt>
                <c:pt idx="51">
                  <c:v>4</c:v>
                </c:pt>
                <c:pt idx="52">
                  <c:v>4</c:v>
                </c:pt>
                <c:pt idx="53">
                  <c:v>4.5999999999999996</c:v>
                </c:pt>
                <c:pt idx="54">
                  <c:v>3.6</c:v>
                </c:pt>
                <c:pt idx="55">
                  <c:v>3.8</c:v>
                </c:pt>
                <c:pt idx="56">
                  <c:v>3.9</c:v>
                </c:pt>
                <c:pt idx="57">
                  <c:v>4</c:v>
                </c:pt>
                <c:pt idx="58">
                  <c:v>4</c:v>
                </c:pt>
                <c:pt idx="59">
                  <c:v>4.2</c:v>
                </c:pt>
                <c:pt idx="60">
                  <c:v>4.0999999999999996</c:v>
                </c:pt>
                <c:pt idx="61">
                  <c:v>4.2</c:v>
                </c:pt>
                <c:pt idx="62">
                  <c:v>3.8</c:v>
                </c:pt>
                <c:pt idx="63">
                  <c:v>4</c:v>
                </c:pt>
                <c:pt idx="64">
                  <c:v>4</c:v>
                </c:pt>
                <c:pt idx="65">
                  <c:v>4.2</c:v>
                </c:pt>
                <c:pt idx="66">
                  <c:v>3.6</c:v>
                </c:pt>
                <c:pt idx="67">
                  <c:v>4.2</c:v>
                </c:pt>
                <c:pt idx="68">
                  <c:v>4.2</c:v>
                </c:pt>
                <c:pt idx="69">
                  <c:v>4.0999999999999996</c:v>
                </c:pt>
                <c:pt idx="70">
                  <c:v>3.8</c:v>
                </c:pt>
                <c:pt idx="71">
                  <c:v>3.8</c:v>
                </c:pt>
                <c:pt idx="72">
                  <c:v>4.0999999999999996</c:v>
                </c:pt>
                <c:pt idx="73">
                  <c:v>3.8</c:v>
                </c:pt>
                <c:pt idx="74">
                  <c:v>4</c:v>
                </c:pt>
                <c:pt idx="75">
                  <c:v>4.4000000000000004</c:v>
                </c:pt>
                <c:pt idx="76">
                  <c:v>4</c:v>
                </c:pt>
                <c:pt idx="77">
                  <c:v>3.8</c:v>
                </c:pt>
                <c:pt idx="78">
                  <c:v>4.5999999999999996</c:v>
                </c:pt>
                <c:pt idx="79">
                  <c:v>3.8</c:v>
                </c:pt>
                <c:pt idx="80">
                  <c:v>4</c:v>
                </c:pt>
                <c:pt idx="81">
                  <c:v>3.7</c:v>
                </c:pt>
                <c:pt idx="82">
                  <c:v>3.9</c:v>
                </c:pt>
                <c:pt idx="83">
                  <c:v>3.6</c:v>
                </c:pt>
                <c:pt idx="84">
                  <c:v>3.8</c:v>
                </c:pt>
                <c:pt idx="85">
                  <c:v>4.4000000000000004</c:v>
                </c:pt>
                <c:pt idx="86">
                  <c:v>3.6</c:v>
                </c:pt>
                <c:pt idx="87">
                  <c:v>3.8</c:v>
                </c:pt>
                <c:pt idx="88">
                  <c:v>3.5</c:v>
                </c:pt>
                <c:pt idx="89">
                  <c:v>3.8</c:v>
                </c:pt>
                <c:pt idx="90">
                  <c:v>4.0999999999999996</c:v>
                </c:pt>
                <c:pt idx="91">
                  <c:v>5</c:v>
                </c:pt>
                <c:pt idx="92">
                  <c:v>4.4000000000000004</c:v>
                </c:pt>
                <c:pt idx="93">
                  <c:v>3.9</c:v>
                </c:pt>
                <c:pt idx="94">
                  <c:v>3.7</c:v>
                </c:pt>
                <c:pt idx="95">
                  <c:v>4.0999999999999996</c:v>
                </c:pt>
                <c:pt idx="96">
                  <c:v>3.8</c:v>
                </c:pt>
                <c:pt idx="97">
                  <c:v>4.2</c:v>
                </c:pt>
                <c:pt idx="98">
                  <c:v>4</c:v>
                </c:pt>
                <c:pt idx="99">
                  <c:v>3.4</c:v>
                </c:pt>
                <c:pt idx="100">
                  <c:v>3.8</c:v>
                </c:pt>
                <c:pt idx="101">
                  <c:v>5.7753443000000004</c:v>
                </c:pt>
                <c:pt idx="102">
                  <c:v>4.2711524000000001</c:v>
                </c:pt>
                <c:pt idx="103">
                  <c:v>4.3142075000000002</c:v>
                </c:pt>
                <c:pt idx="104">
                  <c:v>4.3238899000000002</c:v>
                </c:pt>
                <c:pt idx="105">
                  <c:v>4.2963858999999998</c:v>
                </c:pt>
                <c:pt idx="106">
                  <c:v>5.2789317000000002</c:v>
                </c:pt>
                <c:pt idx="107">
                  <c:v>4.0758156000000003</c:v>
                </c:pt>
                <c:pt idx="108">
                  <c:v>4.1768435999999998</c:v>
                </c:pt>
                <c:pt idx="109">
                  <c:v>4.1010299999999997</c:v>
                </c:pt>
                <c:pt idx="110">
                  <c:v>3.9139526999999998</c:v>
                </c:pt>
                <c:pt idx="111">
                  <c:v>4.1168472999999999</c:v>
                </c:pt>
                <c:pt idx="112">
                  <c:v>4.0354127999999996</c:v>
                </c:pt>
                <c:pt idx="113">
                  <c:v>4.0753887999999998</c:v>
                </c:pt>
                <c:pt idx="114">
                  <c:v>4.1267243999999996</c:v>
                </c:pt>
                <c:pt idx="115">
                  <c:v>3.8259934000000002</c:v>
                </c:pt>
                <c:pt idx="116">
                  <c:v>4.1141240000000003</c:v>
                </c:pt>
                <c:pt idx="117">
                  <c:v>4.0340616999999996</c:v>
                </c:pt>
                <c:pt idx="118">
                  <c:v>4.3600161999999996</c:v>
                </c:pt>
                <c:pt idx="119">
                  <c:v>4.2692449000000003</c:v>
                </c:pt>
                <c:pt idx="120">
                  <c:v>4.0825623000000002</c:v>
                </c:pt>
                <c:pt idx="121">
                  <c:v>4.1654733000000004</c:v>
                </c:pt>
                <c:pt idx="122">
                  <c:v>3.8943637</c:v>
                </c:pt>
                <c:pt idx="123">
                  <c:v>4.1063903000000002</c:v>
                </c:pt>
                <c:pt idx="124">
                  <c:v>3.7707411</c:v>
                </c:pt>
                <c:pt idx="125">
                  <c:v>4.1504665999999997</c:v>
                </c:pt>
                <c:pt idx="126">
                  <c:v>4.3107091999999998</c:v>
                </c:pt>
                <c:pt idx="127">
                  <c:v>4.0905250000000004</c:v>
                </c:pt>
                <c:pt idx="128">
                  <c:v>3.8265777000000001</c:v>
                </c:pt>
                <c:pt idx="129">
                  <c:v>4.0129112999999998</c:v>
                </c:pt>
                <c:pt idx="130">
                  <c:v>4.6960566000000004</c:v>
                </c:pt>
                <c:pt idx="131">
                  <c:v>4.5636333999999996</c:v>
                </c:pt>
                <c:pt idx="132">
                  <c:v>4.1890910999999997</c:v>
                </c:pt>
                <c:pt idx="133">
                  <c:v>3.7149391999999999</c:v>
                </c:pt>
                <c:pt idx="134">
                  <c:v>4.3949204999999996</c:v>
                </c:pt>
                <c:pt idx="135">
                  <c:v>3.9782459999999999</c:v>
                </c:pt>
                <c:pt idx="136">
                  <c:v>3.5192268000000002</c:v>
                </c:pt>
                <c:pt idx="137">
                  <c:v>3.9019016</c:v>
                </c:pt>
                <c:pt idx="138">
                  <c:v>3.9106684</c:v>
                </c:pt>
                <c:pt idx="139">
                  <c:v>4.1540825000000003</c:v>
                </c:pt>
                <c:pt idx="140">
                  <c:v>5.0636542999999996</c:v>
                </c:pt>
                <c:pt idx="141">
                  <c:v>4.4548911000000002</c:v>
                </c:pt>
                <c:pt idx="142">
                  <c:v>3.7403133</c:v>
                </c:pt>
                <c:pt idx="143">
                  <c:v>3.8674971999999999</c:v>
                </c:pt>
                <c:pt idx="144">
                  <c:v>4.1390827999999997</c:v>
                </c:pt>
                <c:pt idx="145">
                  <c:v>4.1152791999999998</c:v>
                </c:pt>
                <c:pt idx="146">
                  <c:v>3.96685</c:v>
                </c:pt>
                <c:pt idx="147">
                  <c:v>4.3340074</c:v>
                </c:pt>
                <c:pt idx="148">
                  <c:v>4.1824456000000003</c:v>
                </c:pt>
                <c:pt idx="149">
                  <c:v>3.5774906999999998</c:v>
                </c:pt>
                <c:pt idx="150">
                  <c:v>3.6768762000000001</c:v>
                </c:pt>
                <c:pt idx="151">
                  <c:v>5.4996181000000002</c:v>
                </c:pt>
                <c:pt idx="152">
                  <c:v>4.8472805000000001</c:v>
                </c:pt>
                <c:pt idx="153">
                  <c:v>4.0436398000000002</c:v>
                </c:pt>
                <c:pt idx="154">
                  <c:v>4.3995939000000002</c:v>
                </c:pt>
                <c:pt idx="155">
                  <c:v>4.5083802000000004</c:v>
                </c:pt>
                <c:pt idx="156">
                  <c:v>5.0731126</c:v>
                </c:pt>
                <c:pt idx="157">
                  <c:v>3.9282409</c:v>
                </c:pt>
                <c:pt idx="158">
                  <c:v>4.0338357</c:v>
                </c:pt>
                <c:pt idx="159">
                  <c:v>4.0769956000000001</c:v>
                </c:pt>
                <c:pt idx="160">
                  <c:v>3.8931130999999999</c:v>
                </c:pt>
                <c:pt idx="161">
                  <c:v>4.0802795999999999</c:v>
                </c:pt>
                <c:pt idx="162">
                  <c:v>4.1203659999999998</c:v>
                </c:pt>
                <c:pt idx="163">
                  <c:v>4.0812434</c:v>
                </c:pt>
                <c:pt idx="164">
                  <c:v>3.8405874999999998</c:v>
                </c:pt>
                <c:pt idx="165">
                  <c:v>4.3719859000000003</c:v>
                </c:pt>
                <c:pt idx="166">
                  <c:v>3.7436918000000001</c:v>
                </c:pt>
                <c:pt idx="167">
                  <c:v>4.2278678000000003</c:v>
                </c:pt>
                <c:pt idx="168">
                  <c:v>4.1472258999999996</c:v>
                </c:pt>
                <c:pt idx="169">
                  <c:v>4.3295801000000003</c:v>
                </c:pt>
                <c:pt idx="170">
                  <c:v>3.7248318999999999</c:v>
                </c:pt>
                <c:pt idx="171">
                  <c:v>4.2942403999999996</c:v>
                </c:pt>
                <c:pt idx="172">
                  <c:v>4.0179067000000002</c:v>
                </c:pt>
                <c:pt idx="173">
                  <c:v>4.4440439999999999</c:v>
                </c:pt>
                <c:pt idx="174">
                  <c:v>4.0646389000000003</c:v>
                </c:pt>
                <c:pt idx="175">
                  <c:v>4.9516923000000004</c:v>
                </c:pt>
                <c:pt idx="176">
                  <c:v>4.6190391000000002</c:v>
                </c:pt>
                <c:pt idx="177">
                  <c:v>4.1498261000000003</c:v>
                </c:pt>
                <c:pt idx="178">
                  <c:v>4.6420062</c:v>
                </c:pt>
                <c:pt idx="179">
                  <c:v>4.1908250999999996</c:v>
                </c:pt>
                <c:pt idx="180">
                  <c:v>3.7170086000000002</c:v>
                </c:pt>
                <c:pt idx="181">
                  <c:v>4.0896197000000001</c:v>
                </c:pt>
                <c:pt idx="182">
                  <c:v>3.9282702999999999</c:v>
                </c:pt>
                <c:pt idx="183">
                  <c:v>4.2684316999999998</c:v>
                </c:pt>
                <c:pt idx="184">
                  <c:v>5.3754179999999998</c:v>
                </c:pt>
                <c:pt idx="185">
                  <c:v>4.6418974000000004</c:v>
                </c:pt>
                <c:pt idx="186">
                  <c:v>4.1028494999999996</c:v>
                </c:pt>
                <c:pt idx="187">
                  <c:v>4.2907925999999996</c:v>
                </c:pt>
                <c:pt idx="188">
                  <c:v>4.2329198000000003</c:v>
                </c:pt>
                <c:pt idx="189">
                  <c:v>4.4595887999999997</c:v>
                </c:pt>
                <c:pt idx="190">
                  <c:v>4.4689129999999997</c:v>
                </c:pt>
                <c:pt idx="191">
                  <c:v>4.3672525000000002</c:v>
                </c:pt>
                <c:pt idx="192">
                  <c:v>4.2596267000000001</c:v>
                </c:pt>
                <c:pt idx="193">
                  <c:v>3.7462209</c:v>
                </c:pt>
                <c:pt idx="194">
                  <c:v>4.0837380000000003</c:v>
                </c:pt>
                <c:pt idx="195">
                  <c:v>5.4996181000000002</c:v>
                </c:pt>
                <c:pt idx="196">
                  <c:v>4.8472805000000001</c:v>
                </c:pt>
                <c:pt idx="197">
                  <c:v>4.0436398000000002</c:v>
                </c:pt>
                <c:pt idx="198">
                  <c:v>4.3995939000000002</c:v>
                </c:pt>
                <c:pt idx="199">
                  <c:v>4.5083802000000004</c:v>
                </c:pt>
                <c:pt idx="200">
                  <c:v>5.0731126</c:v>
                </c:pt>
                <c:pt idx="201">
                  <c:v>3.9282409</c:v>
                </c:pt>
                <c:pt idx="202">
                  <c:v>4.0338357</c:v>
                </c:pt>
                <c:pt idx="203">
                  <c:v>4.0769956000000001</c:v>
                </c:pt>
                <c:pt idx="204">
                  <c:v>3.8931130999999999</c:v>
                </c:pt>
                <c:pt idx="205">
                  <c:v>4.0802795999999999</c:v>
                </c:pt>
                <c:pt idx="206">
                  <c:v>4.1203659999999998</c:v>
                </c:pt>
                <c:pt idx="207">
                  <c:v>4.0812434</c:v>
                </c:pt>
                <c:pt idx="208">
                  <c:v>4.3719859000000003</c:v>
                </c:pt>
                <c:pt idx="209">
                  <c:v>4.2278678000000003</c:v>
                </c:pt>
                <c:pt idx="210">
                  <c:v>4.1472258999999996</c:v>
                </c:pt>
                <c:pt idx="211">
                  <c:v>4.3295801000000003</c:v>
                </c:pt>
                <c:pt idx="212">
                  <c:v>4.0824047999999999</c:v>
                </c:pt>
                <c:pt idx="213">
                  <c:v>3.8036949999999998</c:v>
                </c:pt>
                <c:pt idx="214">
                  <c:v>4.2942403999999996</c:v>
                </c:pt>
                <c:pt idx="215">
                  <c:v>4.0179067000000002</c:v>
                </c:pt>
                <c:pt idx="216">
                  <c:v>4.8103237999999999</c:v>
                </c:pt>
                <c:pt idx="217">
                  <c:v>4.9516923000000004</c:v>
                </c:pt>
                <c:pt idx="218">
                  <c:v>4.6190391000000002</c:v>
                </c:pt>
                <c:pt idx="219">
                  <c:v>4.1498261000000003</c:v>
                </c:pt>
                <c:pt idx="220">
                  <c:v>4.6420062</c:v>
                </c:pt>
                <c:pt idx="221">
                  <c:v>4.1908250999999996</c:v>
                </c:pt>
                <c:pt idx="222">
                  <c:v>3.7170086000000002</c:v>
                </c:pt>
                <c:pt idx="223">
                  <c:v>4.0896197000000001</c:v>
                </c:pt>
                <c:pt idx="224">
                  <c:v>3.9282702999999999</c:v>
                </c:pt>
                <c:pt idx="225">
                  <c:v>4.2684316999999998</c:v>
                </c:pt>
                <c:pt idx="226">
                  <c:v>5.3754179999999998</c:v>
                </c:pt>
                <c:pt idx="227">
                  <c:v>4.1028494999999996</c:v>
                </c:pt>
                <c:pt idx="228">
                  <c:v>4.2907925999999996</c:v>
                </c:pt>
                <c:pt idx="229">
                  <c:v>4.2329198000000003</c:v>
                </c:pt>
                <c:pt idx="230">
                  <c:v>4.4689129999999997</c:v>
                </c:pt>
                <c:pt idx="231">
                  <c:v>4.3672525000000002</c:v>
                </c:pt>
                <c:pt idx="232">
                  <c:v>4.2596267000000001</c:v>
                </c:pt>
                <c:pt idx="233">
                  <c:v>3.7462209</c:v>
                </c:pt>
                <c:pt idx="234">
                  <c:v>4.083738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645-4893-B526-CBB91C35A1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6224815"/>
        <c:axId val="642458463"/>
      </c:scatterChart>
      <c:valAx>
        <c:axId val="346224815"/>
        <c:scaling>
          <c:orientation val="minMax"/>
          <c:max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Unemploye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bg2">
                <a:lumMod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58463"/>
        <c:crosses val="autoZero"/>
        <c:crossBetween val="midCat"/>
      </c:valAx>
      <c:valAx>
        <c:axId val="642458463"/>
        <c:scaling>
          <c:orientation val="minMax"/>
          <c:min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Unhealthy Days</a:t>
                </a:r>
              </a:p>
            </c:rich>
          </c:tx>
          <c:layout>
            <c:manualLayout>
              <c:xMode val="edge"/>
              <c:yMode val="edge"/>
              <c:x val="2.2684310018903593E-2"/>
              <c:y val="0.275890316542345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bg2">
                <a:lumMod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6224815"/>
        <c:crosses val="autoZero"/>
        <c:crossBetween val="midCat"/>
        <c:majorUnit val="1"/>
      </c:valAx>
      <c:spPr>
        <a:noFill/>
        <a:ln w="12700">
          <a:solidFill>
            <a:schemeClr val="bg2">
              <a:lumMod val="10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64654876379730197"/>
          <c:y val="0.10132123332686775"/>
          <c:w val="0.30146780185208222"/>
          <c:h val="0.1111718801874560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CA" sz="1100" b="0" i="0" baseline="0">
                <a:effectLst/>
              </a:rPr>
              <a:t>High Education &amp; High Income</a:t>
            </a:r>
            <a:endParaRPr lang="en-CA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838476003354024"/>
          <c:y val="0.103995964990581"/>
          <c:w val="0.85002733826513655"/>
          <c:h val="0.72712715238688885"/>
        </c:manualLayout>
      </c:layout>
      <c:scatterChart>
        <c:scatterStyle val="lineMarker"/>
        <c:varyColors val="0"/>
        <c:ser>
          <c:idx val="0"/>
          <c:order val="0"/>
          <c:tx>
            <c:strRef>
              <c:f>'Educ(low); Inc(low)'!$B$1</c:f>
              <c:strCache>
                <c:ptCount val="1"/>
                <c:pt idx="0">
                  <c:v>Physically Unhealthy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A90FA"/>
              </a:solidFill>
              <a:ln w="9525">
                <a:noFill/>
              </a:ln>
              <a:effectLst/>
            </c:spPr>
          </c:marker>
          <c:xVal>
            <c:numRef>
              <c:f>'Educ(high); Inc(high)'!$A$2:$A$160</c:f>
              <c:numCache>
                <c:formatCode>General</c:formatCode>
                <c:ptCount val="159"/>
                <c:pt idx="0">
                  <c:v>6.7275508999999998</c:v>
                </c:pt>
                <c:pt idx="1">
                  <c:v>7.4131777000000003</c:v>
                </c:pt>
                <c:pt idx="2">
                  <c:v>10.428779</c:v>
                </c:pt>
                <c:pt idx="3">
                  <c:v>7.3902184000000002</c:v>
                </c:pt>
                <c:pt idx="4">
                  <c:v>8.5127814999999991</c:v>
                </c:pt>
                <c:pt idx="5">
                  <c:v>9.8706818999999992</c:v>
                </c:pt>
                <c:pt idx="6">
                  <c:v>5.0439059999999998</c:v>
                </c:pt>
                <c:pt idx="7">
                  <c:v>6.2512768000000003</c:v>
                </c:pt>
                <c:pt idx="8">
                  <c:v>7.7490404000000002</c:v>
                </c:pt>
                <c:pt idx="9">
                  <c:v>6.2295577</c:v>
                </c:pt>
                <c:pt idx="10">
                  <c:v>7.5984755000000002</c:v>
                </c:pt>
                <c:pt idx="11">
                  <c:v>8.7912491999999993</c:v>
                </c:pt>
                <c:pt idx="12">
                  <c:v>7.5475554999999996</c:v>
                </c:pt>
                <c:pt idx="13">
                  <c:v>5.7191530999999998</c:v>
                </c:pt>
                <c:pt idx="14">
                  <c:v>6.6505501000000002</c:v>
                </c:pt>
                <c:pt idx="15">
                  <c:v>5.3973690000000003</c:v>
                </c:pt>
                <c:pt idx="16">
                  <c:v>6.8215905000000001</c:v>
                </c:pt>
                <c:pt idx="17">
                  <c:v>6.8403295000000002</c:v>
                </c:pt>
                <c:pt idx="18">
                  <c:v>9.4758423000000001</c:v>
                </c:pt>
                <c:pt idx="19">
                  <c:v>8.4196224999999991</c:v>
                </c:pt>
                <c:pt idx="20">
                  <c:v>6.7269326999999999</c:v>
                </c:pt>
                <c:pt idx="21">
                  <c:v>7.7671108000000002</c:v>
                </c:pt>
                <c:pt idx="22">
                  <c:v>9.3519018999999997</c:v>
                </c:pt>
                <c:pt idx="23">
                  <c:v>10.531247</c:v>
                </c:pt>
                <c:pt idx="24">
                  <c:v>9.9952629000000002</c:v>
                </c:pt>
                <c:pt idx="25">
                  <c:v>9.6089970000000005</c:v>
                </c:pt>
                <c:pt idx="26">
                  <c:v>3.9787511000000002</c:v>
                </c:pt>
                <c:pt idx="27">
                  <c:v>5.8743515999999998</c:v>
                </c:pt>
                <c:pt idx="28">
                  <c:v>5.8770240999999999</c:v>
                </c:pt>
                <c:pt idx="29">
                  <c:v>8.7576374999999995</c:v>
                </c:pt>
                <c:pt idx="30">
                  <c:v>8.0809572999999997</c:v>
                </c:pt>
                <c:pt idx="31">
                  <c:v>6.1594935</c:v>
                </c:pt>
                <c:pt idx="32">
                  <c:v>6.9957317999999997</c:v>
                </c:pt>
                <c:pt idx="33">
                  <c:v>8.2590064000000005</c:v>
                </c:pt>
                <c:pt idx="34">
                  <c:v>4.2698730999999999</c:v>
                </c:pt>
                <c:pt idx="35">
                  <c:v>7.2172527999999998</c:v>
                </c:pt>
                <c:pt idx="36">
                  <c:v>5.5766400000000003</c:v>
                </c:pt>
                <c:pt idx="37">
                  <c:v>6.581639</c:v>
                </c:pt>
                <c:pt idx="38">
                  <c:v>5.4862700000000002</c:v>
                </c:pt>
                <c:pt idx="39">
                  <c:v>6.2632456000000003</c:v>
                </c:pt>
                <c:pt idx="40">
                  <c:v>7.3264298999999999</c:v>
                </c:pt>
                <c:pt idx="41">
                  <c:v>6.4160873</c:v>
                </c:pt>
                <c:pt idx="42">
                  <c:v>4.3757099000000004</c:v>
                </c:pt>
                <c:pt idx="43">
                  <c:v>5.6039753000000001</c:v>
                </c:pt>
                <c:pt idx="44">
                  <c:v>4.2056465000000003</c:v>
                </c:pt>
                <c:pt idx="45">
                  <c:v>6.0808061000000002</c:v>
                </c:pt>
                <c:pt idx="46">
                  <c:v>5.1982605</c:v>
                </c:pt>
                <c:pt idx="47">
                  <c:v>8.7424453</c:v>
                </c:pt>
                <c:pt idx="48">
                  <c:v>7.4548614000000004</c:v>
                </c:pt>
                <c:pt idx="49">
                  <c:v>5.5776443000000002</c:v>
                </c:pt>
                <c:pt idx="50">
                  <c:v>6.6799213000000002</c:v>
                </c:pt>
                <c:pt idx="51">
                  <c:v>7.6759104000000002</c:v>
                </c:pt>
                <c:pt idx="52">
                  <c:v>7.8752855999999998</c:v>
                </c:pt>
                <c:pt idx="53">
                  <c:v>8.9947090000000003</c:v>
                </c:pt>
                <c:pt idx="54">
                  <c:v>7.4362234000000003</c:v>
                </c:pt>
                <c:pt idx="55">
                  <c:v>4.0685225000000003</c:v>
                </c:pt>
                <c:pt idx="56">
                  <c:v>5.3740736</c:v>
                </c:pt>
                <c:pt idx="57">
                  <c:v>5.1760418000000001</c:v>
                </c:pt>
                <c:pt idx="58">
                  <c:v>4.7444924000000004</c:v>
                </c:pt>
                <c:pt idx="59">
                  <c:v>6.6370452999999996</c:v>
                </c:pt>
                <c:pt idx="60">
                  <c:v>6.4519259</c:v>
                </c:pt>
                <c:pt idx="61">
                  <c:v>5.0059278000000003</c:v>
                </c:pt>
                <c:pt idx="62">
                  <c:v>5.6675754999999999</c:v>
                </c:pt>
                <c:pt idx="63">
                  <c:v>6.7214624000000001</c:v>
                </c:pt>
                <c:pt idx="64">
                  <c:v>3.5423</c:v>
                </c:pt>
                <c:pt idx="65">
                  <c:v>6.1420345000000003</c:v>
                </c:pt>
                <c:pt idx="66">
                  <c:v>4.6045591000000003</c:v>
                </c:pt>
                <c:pt idx="67">
                  <c:v>5.4578481999999999</c:v>
                </c:pt>
                <c:pt idx="68">
                  <c:v>4.4773839000000004</c:v>
                </c:pt>
                <c:pt idx="69">
                  <c:v>5.0444503999999997</c:v>
                </c:pt>
                <c:pt idx="70">
                  <c:v>6.0050885000000003</c:v>
                </c:pt>
                <c:pt idx="71">
                  <c:v>5.1992664</c:v>
                </c:pt>
                <c:pt idx="72">
                  <c:v>3.6368347999999999</c:v>
                </c:pt>
                <c:pt idx="73">
                  <c:v>4.6394450999999997</c:v>
                </c:pt>
                <c:pt idx="74">
                  <c:v>3.3943788000000001</c:v>
                </c:pt>
                <c:pt idx="75">
                  <c:v>5.2763397000000003</c:v>
                </c:pt>
                <c:pt idx="76">
                  <c:v>4.1551168000000001</c:v>
                </c:pt>
                <c:pt idx="77">
                  <c:v>7.4981974999999998</c:v>
                </c:pt>
                <c:pt idx="78">
                  <c:v>6.1228243000000004</c:v>
                </c:pt>
                <c:pt idx="79">
                  <c:v>4.4863719</c:v>
                </c:pt>
                <c:pt idx="80">
                  <c:v>5.6854141</c:v>
                </c:pt>
                <c:pt idx="81">
                  <c:v>6.4110217</c:v>
                </c:pt>
                <c:pt idx="82">
                  <c:v>6.7648881000000003</c:v>
                </c:pt>
                <c:pt idx="83">
                  <c:v>7.3248407999999996</c:v>
                </c:pt>
                <c:pt idx="84">
                  <c:v>6.2411545999999998</c:v>
                </c:pt>
                <c:pt idx="85">
                  <c:v>4.0733683000000003</c:v>
                </c:pt>
                <c:pt idx="86">
                  <c:v>5.4299590000000002</c:v>
                </c:pt>
                <c:pt idx="87">
                  <c:v>5.9189360000000004</c:v>
                </c:pt>
                <c:pt idx="88">
                  <c:v>4.5133742999999997</c:v>
                </c:pt>
                <c:pt idx="89">
                  <c:v>4.2402768000000002</c:v>
                </c:pt>
                <c:pt idx="90">
                  <c:v>6.4748200999999996</c:v>
                </c:pt>
                <c:pt idx="91">
                  <c:v>5.8855659999999999</c:v>
                </c:pt>
                <c:pt idx="92">
                  <c:v>5.6278091000000003</c:v>
                </c:pt>
                <c:pt idx="93">
                  <c:v>4.4278592999999997</c:v>
                </c:pt>
                <c:pt idx="94">
                  <c:v>5.0670292000000003</c:v>
                </c:pt>
                <c:pt idx="95">
                  <c:v>5.2315227000000002</c:v>
                </c:pt>
                <c:pt idx="96">
                  <c:v>5.2445306</c:v>
                </c:pt>
                <c:pt idx="97">
                  <c:v>3.2376523000000001</c:v>
                </c:pt>
                <c:pt idx="98">
                  <c:v>5.3295265000000001</c:v>
                </c:pt>
                <c:pt idx="99">
                  <c:v>4.2587093999999999</c:v>
                </c:pt>
                <c:pt idx="100">
                  <c:v>4.7481361</c:v>
                </c:pt>
                <c:pt idx="101">
                  <c:v>4.0156118999999997</c:v>
                </c:pt>
                <c:pt idx="102">
                  <c:v>4.4394641000000004</c:v>
                </c:pt>
                <c:pt idx="103">
                  <c:v>9.6405436000000009</c:v>
                </c:pt>
                <c:pt idx="104">
                  <c:v>5.3508108999999999</c:v>
                </c:pt>
                <c:pt idx="105">
                  <c:v>4.6782329999999996</c:v>
                </c:pt>
                <c:pt idx="106">
                  <c:v>3.2523027</c:v>
                </c:pt>
                <c:pt idx="107">
                  <c:v>4.2617462000000002</c:v>
                </c:pt>
                <c:pt idx="108">
                  <c:v>2.9951827</c:v>
                </c:pt>
                <c:pt idx="109">
                  <c:v>5.0068089999999996</c:v>
                </c:pt>
                <c:pt idx="110">
                  <c:v>3.7622073999999999</c:v>
                </c:pt>
                <c:pt idx="111">
                  <c:v>6.8991524000000002</c:v>
                </c:pt>
                <c:pt idx="112">
                  <c:v>5.4622333999999997</c:v>
                </c:pt>
                <c:pt idx="113">
                  <c:v>3.9527179000000001</c:v>
                </c:pt>
                <c:pt idx="114">
                  <c:v>5.1776008999999998</c:v>
                </c:pt>
                <c:pt idx="115">
                  <c:v>5.7833275000000004</c:v>
                </c:pt>
                <c:pt idx="116">
                  <c:v>5.8043420000000001</c:v>
                </c:pt>
                <c:pt idx="117">
                  <c:v>5.6107670000000001</c:v>
                </c:pt>
                <c:pt idx="118">
                  <c:v>6.3350784999999998</c:v>
                </c:pt>
                <c:pt idx="119">
                  <c:v>4.9944433999999998</c:v>
                </c:pt>
                <c:pt idx="120">
                  <c:v>4.2271365999999997</c:v>
                </c:pt>
                <c:pt idx="121">
                  <c:v>5.3504009999999997</c:v>
                </c:pt>
                <c:pt idx="122">
                  <c:v>5.5531234999999999</c:v>
                </c:pt>
                <c:pt idx="123">
                  <c:v>4.1734211999999999</c:v>
                </c:pt>
                <c:pt idx="124">
                  <c:v>3.6426647000000001</c:v>
                </c:pt>
                <c:pt idx="125">
                  <c:v>4.8975173999999999</c:v>
                </c:pt>
                <c:pt idx="126">
                  <c:v>3.7984404000000001</c:v>
                </c:pt>
                <c:pt idx="127">
                  <c:v>4.3610796000000001</c:v>
                </c:pt>
                <c:pt idx="128">
                  <c:v>4.3883897999999997</c:v>
                </c:pt>
                <c:pt idx="129">
                  <c:v>4.6896202999999996</c:v>
                </c:pt>
                <c:pt idx="130">
                  <c:v>2.8575876999999998</c:v>
                </c:pt>
                <c:pt idx="131">
                  <c:v>5.8977377000000004</c:v>
                </c:pt>
                <c:pt idx="132">
                  <c:v>4.4351073999999997</c:v>
                </c:pt>
                <c:pt idx="133">
                  <c:v>3.6562749999999999</c:v>
                </c:pt>
                <c:pt idx="134">
                  <c:v>4.1061262999999997</c:v>
                </c:pt>
                <c:pt idx="135">
                  <c:v>3.4980245000000001</c:v>
                </c:pt>
                <c:pt idx="136">
                  <c:v>3.8447814999999999</c:v>
                </c:pt>
                <c:pt idx="137">
                  <c:v>4.6407017000000002</c:v>
                </c:pt>
                <c:pt idx="138">
                  <c:v>5.8218161000000004</c:v>
                </c:pt>
                <c:pt idx="139">
                  <c:v>4.0049726999999997</c:v>
                </c:pt>
                <c:pt idx="140">
                  <c:v>2.9010658999999999</c:v>
                </c:pt>
                <c:pt idx="141">
                  <c:v>3.5821379000000002</c:v>
                </c:pt>
                <c:pt idx="142">
                  <c:v>2.6789996999999999</c:v>
                </c:pt>
                <c:pt idx="143">
                  <c:v>4.4898918999999999</c:v>
                </c:pt>
                <c:pt idx="144">
                  <c:v>3.2112577999999998</c:v>
                </c:pt>
                <c:pt idx="145">
                  <c:v>5.6702966999999997</c:v>
                </c:pt>
                <c:pt idx="146">
                  <c:v>4.7524128000000001</c:v>
                </c:pt>
                <c:pt idx="147">
                  <c:v>3.3617826000000002</c:v>
                </c:pt>
                <c:pt idx="148">
                  <c:v>5.3918144999999997</c:v>
                </c:pt>
                <c:pt idx="149">
                  <c:v>4.4917346</c:v>
                </c:pt>
                <c:pt idx="150">
                  <c:v>5.0122941000000001</c:v>
                </c:pt>
                <c:pt idx="151">
                  <c:v>7.4441252999999996</c:v>
                </c:pt>
                <c:pt idx="152">
                  <c:v>5.2393592</c:v>
                </c:pt>
                <c:pt idx="153">
                  <c:v>4.8003865000000001</c:v>
                </c:pt>
                <c:pt idx="154">
                  <c:v>4.6760837999999998</c:v>
                </c:pt>
                <c:pt idx="155">
                  <c:v>4.9771457999999997</c:v>
                </c:pt>
                <c:pt idx="156">
                  <c:v>4.1824364000000003</c:v>
                </c:pt>
                <c:pt idx="157">
                  <c:v>3.7654594000000001</c:v>
                </c:pt>
                <c:pt idx="158">
                  <c:v>5.1035675999999999</c:v>
                </c:pt>
              </c:numCache>
            </c:numRef>
          </c:xVal>
          <c:yVal>
            <c:numRef>
              <c:f>'Educ(high); Inc(high)'!$B$2:$B$160</c:f>
              <c:numCache>
                <c:formatCode>General</c:formatCode>
                <c:ptCount val="159"/>
                <c:pt idx="0">
                  <c:v>3.2</c:v>
                </c:pt>
                <c:pt idx="1">
                  <c:v>3</c:v>
                </c:pt>
                <c:pt idx="2">
                  <c:v>4.3</c:v>
                </c:pt>
                <c:pt idx="3">
                  <c:v>3.3</c:v>
                </c:pt>
                <c:pt idx="4">
                  <c:v>2.7</c:v>
                </c:pt>
                <c:pt idx="5">
                  <c:v>3.8</c:v>
                </c:pt>
                <c:pt idx="6">
                  <c:v>3.4</c:v>
                </c:pt>
                <c:pt idx="7">
                  <c:v>3.4</c:v>
                </c:pt>
                <c:pt idx="8">
                  <c:v>3</c:v>
                </c:pt>
                <c:pt idx="9">
                  <c:v>3.1</c:v>
                </c:pt>
                <c:pt idx="10">
                  <c:v>2.7</c:v>
                </c:pt>
                <c:pt idx="11">
                  <c:v>3.5</c:v>
                </c:pt>
                <c:pt idx="12">
                  <c:v>3.5</c:v>
                </c:pt>
                <c:pt idx="13">
                  <c:v>3.1</c:v>
                </c:pt>
                <c:pt idx="14">
                  <c:v>3.1</c:v>
                </c:pt>
                <c:pt idx="15">
                  <c:v>3</c:v>
                </c:pt>
                <c:pt idx="16">
                  <c:v>3.7</c:v>
                </c:pt>
                <c:pt idx="17">
                  <c:v>2.9</c:v>
                </c:pt>
                <c:pt idx="18">
                  <c:v>3.4</c:v>
                </c:pt>
                <c:pt idx="19">
                  <c:v>4</c:v>
                </c:pt>
                <c:pt idx="20">
                  <c:v>3.9</c:v>
                </c:pt>
                <c:pt idx="21">
                  <c:v>3.7</c:v>
                </c:pt>
                <c:pt idx="22">
                  <c:v>3.6</c:v>
                </c:pt>
                <c:pt idx="23">
                  <c:v>4.2</c:v>
                </c:pt>
                <c:pt idx="24">
                  <c:v>3.6</c:v>
                </c:pt>
                <c:pt idx="25">
                  <c:v>5.4</c:v>
                </c:pt>
                <c:pt idx="26">
                  <c:v>2.9</c:v>
                </c:pt>
                <c:pt idx="27">
                  <c:v>3.5</c:v>
                </c:pt>
                <c:pt idx="28">
                  <c:v>3.4</c:v>
                </c:pt>
                <c:pt idx="29">
                  <c:v>4.2</c:v>
                </c:pt>
                <c:pt idx="30">
                  <c:v>3.3</c:v>
                </c:pt>
                <c:pt idx="31">
                  <c:v>3.6</c:v>
                </c:pt>
                <c:pt idx="32">
                  <c:v>3.4</c:v>
                </c:pt>
                <c:pt idx="33">
                  <c:v>3.9</c:v>
                </c:pt>
                <c:pt idx="34">
                  <c:v>3.1</c:v>
                </c:pt>
                <c:pt idx="35">
                  <c:v>3.6</c:v>
                </c:pt>
                <c:pt idx="36">
                  <c:v>3.5</c:v>
                </c:pt>
                <c:pt idx="37">
                  <c:v>3.4</c:v>
                </c:pt>
                <c:pt idx="38">
                  <c:v>3.4</c:v>
                </c:pt>
                <c:pt idx="39">
                  <c:v>3.3</c:v>
                </c:pt>
                <c:pt idx="40">
                  <c:v>3.9</c:v>
                </c:pt>
                <c:pt idx="41">
                  <c:v>3.4</c:v>
                </c:pt>
                <c:pt idx="42">
                  <c:v>3.2</c:v>
                </c:pt>
                <c:pt idx="43">
                  <c:v>3.5</c:v>
                </c:pt>
                <c:pt idx="44">
                  <c:v>3</c:v>
                </c:pt>
                <c:pt idx="45">
                  <c:v>3.9</c:v>
                </c:pt>
                <c:pt idx="46">
                  <c:v>3</c:v>
                </c:pt>
                <c:pt idx="47">
                  <c:v>3.7</c:v>
                </c:pt>
                <c:pt idx="48">
                  <c:v>3.5</c:v>
                </c:pt>
                <c:pt idx="49">
                  <c:v>3.4</c:v>
                </c:pt>
                <c:pt idx="50">
                  <c:v>3.4</c:v>
                </c:pt>
                <c:pt idx="51">
                  <c:v>3.9</c:v>
                </c:pt>
                <c:pt idx="52">
                  <c:v>3.6</c:v>
                </c:pt>
                <c:pt idx="53">
                  <c:v>3.7</c:v>
                </c:pt>
                <c:pt idx="54">
                  <c:v>3.7</c:v>
                </c:pt>
                <c:pt idx="55">
                  <c:v>2.6</c:v>
                </c:pt>
                <c:pt idx="56">
                  <c:v>3.5</c:v>
                </c:pt>
                <c:pt idx="57">
                  <c:v>3.5612849999999998</c:v>
                </c:pt>
                <c:pt idx="58">
                  <c:v>2.9731353999999999</c:v>
                </c:pt>
                <c:pt idx="59">
                  <c:v>3.4683907999999999</c:v>
                </c:pt>
                <c:pt idx="60">
                  <c:v>3.6087172000000001</c:v>
                </c:pt>
                <c:pt idx="61">
                  <c:v>3.3022893999999998</c:v>
                </c:pt>
                <c:pt idx="62">
                  <c:v>3.7030261000000002</c:v>
                </c:pt>
                <c:pt idx="63">
                  <c:v>3.5829919000000001</c:v>
                </c:pt>
                <c:pt idx="64">
                  <c:v>3.2153877999999998</c:v>
                </c:pt>
                <c:pt idx="65">
                  <c:v>3.6652399999999998</c:v>
                </c:pt>
                <c:pt idx="66">
                  <c:v>3.4687266999999999</c:v>
                </c:pt>
                <c:pt idx="67">
                  <c:v>3.3912686000000001</c:v>
                </c:pt>
                <c:pt idx="68">
                  <c:v>3.5205445000000002</c:v>
                </c:pt>
                <c:pt idx="69">
                  <c:v>3.3467232</c:v>
                </c:pt>
                <c:pt idx="70">
                  <c:v>3.7843501000000002</c:v>
                </c:pt>
                <c:pt idx="71">
                  <c:v>3.5390695999999999</c:v>
                </c:pt>
                <c:pt idx="72">
                  <c:v>3.1702785000000002</c:v>
                </c:pt>
                <c:pt idx="73">
                  <c:v>3.8370538000000001</c:v>
                </c:pt>
                <c:pt idx="74">
                  <c:v>3.0043815</c:v>
                </c:pt>
                <c:pt idx="75">
                  <c:v>3.8618640000000002</c:v>
                </c:pt>
                <c:pt idx="76">
                  <c:v>2.9665751</c:v>
                </c:pt>
                <c:pt idx="77">
                  <c:v>3.9476985</c:v>
                </c:pt>
                <c:pt idx="78">
                  <c:v>3.7200614999999999</c:v>
                </c:pt>
                <c:pt idx="79">
                  <c:v>3.5265317999999999</c:v>
                </c:pt>
                <c:pt idx="80">
                  <c:v>3.6713982999999999</c:v>
                </c:pt>
                <c:pt idx="81">
                  <c:v>3.8511522</c:v>
                </c:pt>
                <c:pt idx="82">
                  <c:v>3.8624265000000002</c:v>
                </c:pt>
                <c:pt idx="83">
                  <c:v>3.8340168999999999</c:v>
                </c:pt>
                <c:pt idx="84">
                  <c:v>3.7332383</c:v>
                </c:pt>
                <c:pt idx="85">
                  <c:v>2.912077</c:v>
                </c:pt>
                <c:pt idx="86">
                  <c:v>3.735439</c:v>
                </c:pt>
                <c:pt idx="87">
                  <c:v>4.2000149999999996</c:v>
                </c:pt>
                <c:pt idx="88">
                  <c:v>3.5912712</c:v>
                </c:pt>
                <c:pt idx="89">
                  <c:v>3.0505700999999998</c:v>
                </c:pt>
                <c:pt idx="90">
                  <c:v>4.1251628</c:v>
                </c:pt>
                <c:pt idx="91">
                  <c:v>3.3486885000000002</c:v>
                </c:pt>
                <c:pt idx="92">
                  <c:v>3.4388109999999998</c:v>
                </c:pt>
                <c:pt idx="93">
                  <c:v>3.1637810000000002</c:v>
                </c:pt>
                <c:pt idx="94">
                  <c:v>3.3566609000000001</c:v>
                </c:pt>
                <c:pt idx="95">
                  <c:v>3.4730908</c:v>
                </c:pt>
                <c:pt idx="96">
                  <c:v>3.6582851000000001</c:v>
                </c:pt>
                <c:pt idx="97">
                  <c:v>2.9886913000000002</c:v>
                </c:pt>
                <c:pt idx="98">
                  <c:v>3.478548</c:v>
                </c:pt>
                <c:pt idx="99">
                  <c:v>3.3666846000000001</c:v>
                </c:pt>
                <c:pt idx="100">
                  <c:v>3.2052603999999998</c:v>
                </c:pt>
                <c:pt idx="101">
                  <c:v>3.460296</c:v>
                </c:pt>
                <c:pt idx="102">
                  <c:v>3.0576759</c:v>
                </c:pt>
                <c:pt idx="103">
                  <c:v>3.6116421999999999</c:v>
                </c:pt>
                <c:pt idx="104">
                  <c:v>3.6734475</c:v>
                </c:pt>
                <c:pt idx="105">
                  <c:v>3.1635195999999999</c:v>
                </c:pt>
                <c:pt idx="106">
                  <c:v>2.9713940000000001</c:v>
                </c:pt>
                <c:pt idx="107">
                  <c:v>3.5295177999999998</c:v>
                </c:pt>
                <c:pt idx="108">
                  <c:v>2.7262133999999998</c:v>
                </c:pt>
                <c:pt idx="109">
                  <c:v>3.8046964999999999</c:v>
                </c:pt>
                <c:pt idx="110">
                  <c:v>2.8952574000000002</c:v>
                </c:pt>
                <c:pt idx="111">
                  <c:v>3.6872243999999998</c:v>
                </c:pt>
                <c:pt idx="112">
                  <c:v>3.3634411000000002</c:v>
                </c:pt>
                <c:pt idx="113">
                  <c:v>3.4057050000000002</c:v>
                </c:pt>
                <c:pt idx="114">
                  <c:v>3.2967203</c:v>
                </c:pt>
                <c:pt idx="115">
                  <c:v>3.6840502000000002</c:v>
                </c:pt>
                <c:pt idx="116">
                  <c:v>3.8733531000000001</c:v>
                </c:pt>
                <c:pt idx="117">
                  <c:v>3.7685121000000001</c:v>
                </c:pt>
                <c:pt idx="118">
                  <c:v>4.0446777000000003</c:v>
                </c:pt>
                <c:pt idx="119">
                  <c:v>4.0972745000000002</c:v>
                </c:pt>
                <c:pt idx="120">
                  <c:v>2.8068965000000001</c:v>
                </c:pt>
                <c:pt idx="121">
                  <c:v>3.8840927000000001</c:v>
                </c:pt>
                <c:pt idx="122">
                  <c:v>4.2000149999999996</c:v>
                </c:pt>
                <c:pt idx="123">
                  <c:v>3.5912712</c:v>
                </c:pt>
                <c:pt idx="124">
                  <c:v>3.0505700999999998</c:v>
                </c:pt>
                <c:pt idx="125">
                  <c:v>3.3486885000000002</c:v>
                </c:pt>
                <c:pt idx="126">
                  <c:v>3.1637810000000002</c:v>
                </c:pt>
                <c:pt idx="127">
                  <c:v>3.3566609000000001</c:v>
                </c:pt>
                <c:pt idx="128">
                  <c:v>3.4730908</c:v>
                </c:pt>
                <c:pt idx="129">
                  <c:v>3.6582851000000001</c:v>
                </c:pt>
                <c:pt idx="130">
                  <c:v>2.9886913000000002</c:v>
                </c:pt>
                <c:pt idx="131">
                  <c:v>3.6085137</c:v>
                </c:pt>
                <c:pt idx="132">
                  <c:v>3.478548</c:v>
                </c:pt>
                <c:pt idx="133">
                  <c:v>3.3666846000000001</c:v>
                </c:pt>
                <c:pt idx="134">
                  <c:v>3.2052603999999998</c:v>
                </c:pt>
                <c:pt idx="135">
                  <c:v>3.460296</c:v>
                </c:pt>
                <c:pt idx="136">
                  <c:v>3.0576759</c:v>
                </c:pt>
                <c:pt idx="137">
                  <c:v>3.6734475</c:v>
                </c:pt>
                <c:pt idx="138">
                  <c:v>3.5498867999999999</c:v>
                </c:pt>
                <c:pt idx="139">
                  <c:v>3.1635195999999999</c:v>
                </c:pt>
                <c:pt idx="140">
                  <c:v>2.9713940000000001</c:v>
                </c:pt>
                <c:pt idx="141">
                  <c:v>3.5295177999999998</c:v>
                </c:pt>
                <c:pt idx="142">
                  <c:v>2.7262133999999998</c:v>
                </c:pt>
                <c:pt idx="143">
                  <c:v>3.8046964999999999</c:v>
                </c:pt>
                <c:pt idx="144">
                  <c:v>2.8952574000000002</c:v>
                </c:pt>
                <c:pt idx="145">
                  <c:v>3.6872243999999998</c:v>
                </c:pt>
                <c:pt idx="146">
                  <c:v>3.3634411000000002</c:v>
                </c:pt>
                <c:pt idx="147">
                  <c:v>3.4057050000000002</c:v>
                </c:pt>
                <c:pt idx="148">
                  <c:v>3.4821289000000002</c:v>
                </c:pt>
                <c:pt idx="149">
                  <c:v>3.2967203</c:v>
                </c:pt>
                <c:pt idx="150">
                  <c:v>3.6840502000000002</c:v>
                </c:pt>
                <c:pt idx="151">
                  <c:v>4.0736270000000001</c:v>
                </c:pt>
                <c:pt idx="152">
                  <c:v>3.8733531000000001</c:v>
                </c:pt>
                <c:pt idx="153">
                  <c:v>3.7685121000000001</c:v>
                </c:pt>
                <c:pt idx="154">
                  <c:v>4.5044826000000002</c:v>
                </c:pt>
                <c:pt idx="155">
                  <c:v>4.0446777000000003</c:v>
                </c:pt>
                <c:pt idx="156">
                  <c:v>4.0972745000000002</c:v>
                </c:pt>
                <c:pt idx="157">
                  <c:v>2.8068965000000001</c:v>
                </c:pt>
                <c:pt idx="158">
                  <c:v>3.8840927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2E2-4850-B745-AC6376CE53BD}"/>
            </c:ext>
          </c:extLst>
        </c:ser>
        <c:ser>
          <c:idx val="1"/>
          <c:order val="1"/>
          <c:tx>
            <c:strRef>
              <c:f>'Educ(low); Inc(low)'!$C$1</c:f>
              <c:strCache>
                <c:ptCount val="1"/>
                <c:pt idx="0">
                  <c:v>Mentally Unhealthy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noFill/>
              </a:ln>
              <a:effectLst/>
            </c:spPr>
          </c:marker>
          <c:xVal>
            <c:numRef>
              <c:f>'Educ(high); Inc(high)'!$A$2:$A$160</c:f>
              <c:numCache>
                <c:formatCode>General</c:formatCode>
                <c:ptCount val="159"/>
                <c:pt idx="0">
                  <c:v>6.7275508999999998</c:v>
                </c:pt>
                <c:pt idx="1">
                  <c:v>7.4131777000000003</c:v>
                </c:pt>
                <c:pt idx="2">
                  <c:v>10.428779</c:v>
                </c:pt>
                <c:pt idx="3">
                  <c:v>7.3902184000000002</c:v>
                </c:pt>
                <c:pt idx="4">
                  <c:v>8.5127814999999991</c:v>
                </c:pt>
                <c:pt idx="5">
                  <c:v>9.8706818999999992</c:v>
                </c:pt>
                <c:pt idx="6">
                  <c:v>5.0439059999999998</c:v>
                </c:pt>
                <c:pt idx="7">
                  <c:v>6.2512768000000003</c:v>
                </c:pt>
                <c:pt idx="8">
                  <c:v>7.7490404000000002</c:v>
                </c:pt>
                <c:pt idx="9">
                  <c:v>6.2295577</c:v>
                </c:pt>
                <c:pt idx="10">
                  <c:v>7.5984755000000002</c:v>
                </c:pt>
                <c:pt idx="11">
                  <c:v>8.7912491999999993</c:v>
                </c:pt>
                <c:pt idx="12">
                  <c:v>7.5475554999999996</c:v>
                </c:pt>
                <c:pt idx="13">
                  <c:v>5.7191530999999998</c:v>
                </c:pt>
                <c:pt idx="14">
                  <c:v>6.6505501000000002</c:v>
                </c:pt>
                <c:pt idx="15">
                  <c:v>5.3973690000000003</c:v>
                </c:pt>
                <c:pt idx="16">
                  <c:v>6.8215905000000001</c:v>
                </c:pt>
                <c:pt idx="17">
                  <c:v>6.8403295000000002</c:v>
                </c:pt>
                <c:pt idx="18">
                  <c:v>9.4758423000000001</c:v>
                </c:pt>
                <c:pt idx="19">
                  <c:v>8.4196224999999991</c:v>
                </c:pt>
                <c:pt idx="20">
                  <c:v>6.7269326999999999</c:v>
                </c:pt>
                <c:pt idx="21">
                  <c:v>7.7671108000000002</c:v>
                </c:pt>
                <c:pt idx="22">
                  <c:v>9.3519018999999997</c:v>
                </c:pt>
                <c:pt idx="23">
                  <c:v>10.531247</c:v>
                </c:pt>
                <c:pt idx="24">
                  <c:v>9.9952629000000002</c:v>
                </c:pt>
                <c:pt idx="25">
                  <c:v>9.6089970000000005</c:v>
                </c:pt>
                <c:pt idx="26">
                  <c:v>3.9787511000000002</c:v>
                </c:pt>
                <c:pt idx="27">
                  <c:v>5.8743515999999998</c:v>
                </c:pt>
                <c:pt idx="28">
                  <c:v>5.8770240999999999</c:v>
                </c:pt>
                <c:pt idx="29">
                  <c:v>8.7576374999999995</c:v>
                </c:pt>
                <c:pt idx="30">
                  <c:v>8.0809572999999997</c:v>
                </c:pt>
                <c:pt idx="31">
                  <c:v>6.1594935</c:v>
                </c:pt>
                <c:pt idx="32">
                  <c:v>6.9957317999999997</c:v>
                </c:pt>
                <c:pt idx="33">
                  <c:v>8.2590064000000005</c:v>
                </c:pt>
                <c:pt idx="34">
                  <c:v>4.2698730999999999</c:v>
                </c:pt>
                <c:pt idx="35">
                  <c:v>7.2172527999999998</c:v>
                </c:pt>
                <c:pt idx="36">
                  <c:v>5.5766400000000003</c:v>
                </c:pt>
                <c:pt idx="37">
                  <c:v>6.581639</c:v>
                </c:pt>
                <c:pt idx="38">
                  <c:v>5.4862700000000002</c:v>
                </c:pt>
                <c:pt idx="39">
                  <c:v>6.2632456000000003</c:v>
                </c:pt>
                <c:pt idx="40">
                  <c:v>7.3264298999999999</c:v>
                </c:pt>
                <c:pt idx="41">
                  <c:v>6.4160873</c:v>
                </c:pt>
                <c:pt idx="42">
                  <c:v>4.3757099000000004</c:v>
                </c:pt>
                <c:pt idx="43">
                  <c:v>5.6039753000000001</c:v>
                </c:pt>
                <c:pt idx="44">
                  <c:v>4.2056465000000003</c:v>
                </c:pt>
                <c:pt idx="45">
                  <c:v>6.0808061000000002</c:v>
                </c:pt>
                <c:pt idx="46">
                  <c:v>5.1982605</c:v>
                </c:pt>
                <c:pt idx="47">
                  <c:v>8.7424453</c:v>
                </c:pt>
                <c:pt idx="48">
                  <c:v>7.4548614000000004</c:v>
                </c:pt>
                <c:pt idx="49">
                  <c:v>5.5776443000000002</c:v>
                </c:pt>
                <c:pt idx="50">
                  <c:v>6.6799213000000002</c:v>
                </c:pt>
                <c:pt idx="51">
                  <c:v>7.6759104000000002</c:v>
                </c:pt>
                <c:pt idx="52">
                  <c:v>7.8752855999999998</c:v>
                </c:pt>
                <c:pt idx="53">
                  <c:v>8.9947090000000003</c:v>
                </c:pt>
                <c:pt idx="54">
                  <c:v>7.4362234000000003</c:v>
                </c:pt>
                <c:pt idx="55">
                  <c:v>4.0685225000000003</c:v>
                </c:pt>
                <c:pt idx="56">
                  <c:v>5.3740736</c:v>
                </c:pt>
                <c:pt idx="57">
                  <c:v>5.1760418000000001</c:v>
                </c:pt>
                <c:pt idx="58">
                  <c:v>4.7444924000000004</c:v>
                </c:pt>
                <c:pt idx="59">
                  <c:v>6.6370452999999996</c:v>
                </c:pt>
                <c:pt idx="60">
                  <c:v>6.4519259</c:v>
                </c:pt>
                <c:pt idx="61">
                  <c:v>5.0059278000000003</c:v>
                </c:pt>
                <c:pt idx="62">
                  <c:v>5.6675754999999999</c:v>
                </c:pt>
                <c:pt idx="63">
                  <c:v>6.7214624000000001</c:v>
                </c:pt>
                <c:pt idx="64">
                  <c:v>3.5423</c:v>
                </c:pt>
                <c:pt idx="65">
                  <c:v>6.1420345000000003</c:v>
                </c:pt>
                <c:pt idx="66">
                  <c:v>4.6045591000000003</c:v>
                </c:pt>
                <c:pt idx="67">
                  <c:v>5.4578481999999999</c:v>
                </c:pt>
                <c:pt idx="68">
                  <c:v>4.4773839000000004</c:v>
                </c:pt>
                <c:pt idx="69">
                  <c:v>5.0444503999999997</c:v>
                </c:pt>
                <c:pt idx="70">
                  <c:v>6.0050885000000003</c:v>
                </c:pt>
                <c:pt idx="71">
                  <c:v>5.1992664</c:v>
                </c:pt>
                <c:pt idx="72">
                  <c:v>3.6368347999999999</c:v>
                </c:pt>
                <c:pt idx="73">
                  <c:v>4.6394450999999997</c:v>
                </c:pt>
                <c:pt idx="74">
                  <c:v>3.3943788000000001</c:v>
                </c:pt>
                <c:pt idx="75">
                  <c:v>5.2763397000000003</c:v>
                </c:pt>
                <c:pt idx="76">
                  <c:v>4.1551168000000001</c:v>
                </c:pt>
                <c:pt idx="77">
                  <c:v>7.4981974999999998</c:v>
                </c:pt>
                <c:pt idx="78">
                  <c:v>6.1228243000000004</c:v>
                </c:pt>
                <c:pt idx="79">
                  <c:v>4.4863719</c:v>
                </c:pt>
                <c:pt idx="80">
                  <c:v>5.6854141</c:v>
                </c:pt>
                <c:pt idx="81">
                  <c:v>6.4110217</c:v>
                </c:pt>
                <c:pt idx="82">
                  <c:v>6.7648881000000003</c:v>
                </c:pt>
                <c:pt idx="83">
                  <c:v>7.3248407999999996</c:v>
                </c:pt>
                <c:pt idx="84">
                  <c:v>6.2411545999999998</c:v>
                </c:pt>
                <c:pt idx="85">
                  <c:v>4.0733683000000003</c:v>
                </c:pt>
                <c:pt idx="86">
                  <c:v>5.4299590000000002</c:v>
                </c:pt>
                <c:pt idx="87">
                  <c:v>5.9189360000000004</c:v>
                </c:pt>
                <c:pt idx="88">
                  <c:v>4.5133742999999997</c:v>
                </c:pt>
                <c:pt idx="89">
                  <c:v>4.2402768000000002</c:v>
                </c:pt>
                <c:pt idx="90">
                  <c:v>6.4748200999999996</c:v>
                </c:pt>
                <c:pt idx="91">
                  <c:v>5.8855659999999999</c:v>
                </c:pt>
                <c:pt idx="92">
                  <c:v>5.6278091000000003</c:v>
                </c:pt>
                <c:pt idx="93">
                  <c:v>4.4278592999999997</c:v>
                </c:pt>
                <c:pt idx="94">
                  <c:v>5.0670292000000003</c:v>
                </c:pt>
                <c:pt idx="95">
                  <c:v>5.2315227000000002</c:v>
                </c:pt>
                <c:pt idx="96">
                  <c:v>5.2445306</c:v>
                </c:pt>
                <c:pt idx="97">
                  <c:v>3.2376523000000001</c:v>
                </c:pt>
                <c:pt idx="98">
                  <c:v>5.3295265000000001</c:v>
                </c:pt>
                <c:pt idx="99">
                  <c:v>4.2587093999999999</c:v>
                </c:pt>
                <c:pt idx="100">
                  <c:v>4.7481361</c:v>
                </c:pt>
                <c:pt idx="101">
                  <c:v>4.0156118999999997</c:v>
                </c:pt>
                <c:pt idx="102">
                  <c:v>4.4394641000000004</c:v>
                </c:pt>
                <c:pt idx="103">
                  <c:v>9.6405436000000009</c:v>
                </c:pt>
                <c:pt idx="104">
                  <c:v>5.3508108999999999</c:v>
                </c:pt>
                <c:pt idx="105">
                  <c:v>4.6782329999999996</c:v>
                </c:pt>
                <c:pt idx="106">
                  <c:v>3.2523027</c:v>
                </c:pt>
                <c:pt idx="107">
                  <c:v>4.2617462000000002</c:v>
                </c:pt>
                <c:pt idx="108">
                  <c:v>2.9951827</c:v>
                </c:pt>
                <c:pt idx="109">
                  <c:v>5.0068089999999996</c:v>
                </c:pt>
                <c:pt idx="110">
                  <c:v>3.7622073999999999</c:v>
                </c:pt>
                <c:pt idx="111">
                  <c:v>6.8991524000000002</c:v>
                </c:pt>
                <c:pt idx="112">
                  <c:v>5.4622333999999997</c:v>
                </c:pt>
                <c:pt idx="113">
                  <c:v>3.9527179000000001</c:v>
                </c:pt>
                <c:pt idx="114">
                  <c:v>5.1776008999999998</c:v>
                </c:pt>
                <c:pt idx="115">
                  <c:v>5.7833275000000004</c:v>
                </c:pt>
                <c:pt idx="116">
                  <c:v>5.8043420000000001</c:v>
                </c:pt>
                <c:pt idx="117">
                  <c:v>5.6107670000000001</c:v>
                </c:pt>
                <c:pt idx="118">
                  <c:v>6.3350784999999998</c:v>
                </c:pt>
                <c:pt idx="119">
                  <c:v>4.9944433999999998</c:v>
                </c:pt>
                <c:pt idx="120">
                  <c:v>4.2271365999999997</c:v>
                </c:pt>
                <c:pt idx="121">
                  <c:v>5.3504009999999997</c:v>
                </c:pt>
                <c:pt idx="122">
                  <c:v>5.5531234999999999</c:v>
                </c:pt>
                <c:pt idx="123">
                  <c:v>4.1734211999999999</c:v>
                </c:pt>
                <c:pt idx="124">
                  <c:v>3.6426647000000001</c:v>
                </c:pt>
                <c:pt idx="125">
                  <c:v>4.8975173999999999</c:v>
                </c:pt>
                <c:pt idx="126">
                  <c:v>3.7984404000000001</c:v>
                </c:pt>
                <c:pt idx="127">
                  <c:v>4.3610796000000001</c:v>
                </c:pt>
                <c:pt idx="128">
                  <c:v>4.3883897999999997</c:v>
                </c:pt>
                <c:pt idx="129">
                  <c:v>4.6896202999999996</c:v>
                </c:pt>
                <c:pt idx="130">
                  <c:v>2.8575876999999998</c:v>
                </c:pt>
                <c:pt idx="131">
                  <c:v>5.8977377000000004</c:v>
                </c:pt>
                <c:pt idx="132">
                  <c:v>4.4351073999999997</c:v>
                </c:pt>
                <c:pt idx="133">
                  <c:v>3.6562749999999999</c:v>
                </c:pt>
                <c:pt idx="134">
                  <c:v>4.1061262999999997</c:v>
                </c:pt>
                <c:pt idx="135">
                  <c:v>3.4980245000000001</c:v>
                </c:pt>
                <c:pt idx="136">
                  <c:v>3.8447814999999999</c:v>
                </c:pt>
                <c:pt idx="137">
                  <c:v>4.6407017000000002</c:v>
                </c:pt>
                <c:pt idx="138">
                  <c:v>5.8218161000000004</c:v>
                </c:pt>
                <c:pt idx="139">
                  <c:v>4.0049726999999997</c:v>
                </c:pt>
                <c:pt idx="140">
                  <c:v>2.9010658999999999</c:v>
                </c:pt>
                <c:pt idx="141">
                  <c:v>3.5821379000000002</c:v>
                </c:pt>
                <c:pt idx="142">
                  <c:v>2.6789996999999999</c:v>
                </c:pt>
                <c:pt idx="143">
                  <c:v>4.4898918999999999</c:v>
                </c:pt>
                <c:pt idx="144">
                  <c:v>3.2112577999999998</c:v>
                </c:pt>
                <c:pt idx="145">
                  <c:v>5.6702966999999997</c:v>
                </c:pt>
                <c:pt idx="146">
                  <c:v>4.7524128000000001</c:v>
                </c:pt>
                <c:pt idx="147">
                  <c:v>3.3617826000000002</c:v>
                </c:pt>
                <c:pt idx="148">
                  <c:v>5.3918144999999997</c:v>
                </c:pt>
                <c:pt idx="149">
                  <c:v>4.4917346</c:v>
                </c:pt>
                <c:pt idx="150">
                  <c:v>5.0122941000000001</c:v>
                </c:pt>
                <c:pt idx="151">
                  <c:v>7.4441252999999996</c:v>
                </c:pt>
                <c:pt idx="152">
                  <c:v>5.2393592</c:v>
                </c:pt>
                <c:pt idx="153">
                  <c:v>4.8003865000000001</c:v>
                </c:pt>
                <c:pt idx="154">
                  <c:v>4.6760837999999998</c:v>
                </c:pt>
                <c:pt idx="155">
                  <c:v>4.9771457999999997</c:v>
                </c:pt>
                <c:pt idx="156">
                  <c:v>4.1824364000000003</c:v>
                </c:pt>
                <c:pt idx="157">
                  <c:v>3.7654594000000001</c:v>
                </c:pt>
                <c:pt idx="158">
                  <c:v>5.1035675999999999</c:v>
                </c:pt>
              </c:numCache>
            </c:numRef>
          </c:xVal>
          <c:yVal>
            <c:numRef>
              <c:f>'Educ(high); Inc(high)'!$C$2:$C$160</c:f>
              <c:numCache>
                <c:formatCode>General</c:formatCode>
                <c:ptCount val="159"/>
                <c:pt idx="0">
                  <c:v>3.2</c:v>
                </c:pt>
                <c:pt idx="1">
                  <c:v>3.2</c:v>
                </c:pt>
                <c:pt idx="2">
                  <c:v>4.3</c:v>
                </c:pt>
                <c:pt idx="3">
                  <c:v>3.4</c:v>
                </c:pt>
                <c:pt idx="4">
                  <c:v>3.1</c:v>
                </c:pt>
                <c:pt idx="5">
                  <c:v>3.7</c:v>
                </c:pt>
                <c:pt idx="6">
                  <c:v>3</c:v>
                </c:pt>
                <c:pt idx="7">
                  <c:v>4</c:v>
                </c:pt>
                <c:pt idx="8">
                  <c:v>3</c:v>
                </c:pt>
                <c:pt idx="9">
                  <c:v>3.2</c:v>
                </c:pt>
                <c:pt idx="10">
                  <c:v>2.9</c:v>
                </c:pt>
                <c:pt idx="11">
                  <c:v>3.7</c:v>
                </c:pt>
                <c:pt idx="12">
                  <c:v>3.7</c:v>
                </c:pt>
                <c:pt idx="13">
                  <c:v>3.1</c:v>
                </c:pt>
                <c:pt idx="14">
                  <c:v>3.5</c:v>
                </c:pt>
                <c:pt idx="15">
                  <c:v>3.2</c:v>
                </c:pt>
                <c:pt idx="16">
                  <c:v>3.3</c:v>
                </c:pt>
                <c:pt idx="17">
                  <c:v>2.7</c:v>
                </c:pt>
                <c:pt idx="18">
                  <c:v>3.7</c:v>
                </c:pt>
                <c:pt idx="19">
                  <c:v>3.3</c:v>
                </c:pt>
                <c:pt idx="20">
                  <c:v>3.4</c:v>
                </c:pt>
                <c:pt idx="21">
                  <c:v>3.6</c:v>
                </c:pt>
                <c:pt idx="22">
                  <c:v>3.2</c:v>
                </c:pt>
                <c:pt idx="23">
                  <c:v>3.5</c:v>
                </c:pt>
                <c:pt idx="24">
                  <c:v>3.5</c:v>
                </c:pt>
                <c:pt idx="25">
                  <c:v>2.6</c:v>
                </c:pt>
                <c:pt idx="26">
                  <c:v>2.8</c:v>
                </c:pt>
                <c:pt idx="27">
                  <c:v>3.4</c:v>
                </c:pt>
                <c:pt idx="28">
                  <c:v>3.3</c:v>
                </c:pt>
                <c:pt idx="29">
                  <c:v>4.0999999999999996</c:v>
                </c:pt>
                <c:pt idx="30">
                  <c:v>3.5</c:v>
                </c:pt>
                <c:pt idx="31">
                  <c:v>3.5</c:v>
                </c:pt>
                <c:pt idx="32">
                  <c:v>3.4</c:v>
                </c:pt>
                <c:pt idx="33">
                  <c:v>3.6</c:v>
                </c:pt>
                <c:pt idx="34">
                  <c:v>3.2</c:v>
                </c:pt>
                <c:pt idx="35">
                  <c:v>3.6</c:v>
                </c:pt>
                <c:pt idx="36">
                  <c:v>3.4</c:v>
                </c:pt>
                <c:pt idx="37">
                  <c:v>3.5</c:v>
                </c:pt>
                <c:pt idx="38">
                  <c:v>3.3</c:v>
                </c:pt>
                <c:pt idx="39">
                  <c:v>3.5</c:v>
                </c:pt>
                <c:pt idx="40">
                  <c:v>3.8</c:v>
                </c:pt>
                <c:pt idx="41">
                  <c:v>3.6</c:v>
                </c:pt>
                <c:pt idx="42">
                  <c:v>3.1</c:v>
                </c:pt>
                <c:pt idx="43">
                  <c:v>3.6</c:v>
                </c:pt>
                <c:pt idx="44">
                  <c:v>3</c:v>
                </c:pt>
                <c:pt idx="45">
                  <c:v>3.6</c:v>
                </c:pt>
                <c:pt idx="46">
                  <c:v>2.9</c:v>
                </c:pt>
                <c:pt idx="47">
                  <c:v>3.7</c:v>
                </c:pt>
                <c:pt idx="48">
                  <c:v>3.6</c:v>
                </c:pt>
                <c:pt idx="49">
                  <c:v>3.6</c:v>
                </c:pt>
                <c:pt idx="50">
                  <c:v>3.3</c:v>
                </c:pt>
                <c:pt idx="51">
                  <c:v>3.7</c:v>
                </c:pt>
                <c:pt idx="52">
                  <c:v>3.6</c:v>
                </c:pt>
                <c:pt idx="53">
                  <c:v>3.7</c:v>
                </c:pt>
                <c:pt idx="54">
                  <c:v>3.6</c:v>
                </c:pt>
                <c:pt idx="55">
                  <c:v>2.8</c:v>
                </c:pt>
                <c:pt idx="56">
                  <c:v>3.5</c:v>
                </c:pt>
                <c:pt idx="57">
                  <c:v>3.6078714999999999</c:v>
                </c:pt>
                <c:pt idx="58">
                  <c:v>3.1999784</c:v>
                </c:pt>
                <c:pt idx="59">
                  <c:v>3.5315962000000001</c:v>
                </c:pt>
                <c:pt idx="60">
                  <c:v>3.7084367999999999</c:v>
                </c:pt>
                <c:pt idx="61">
                  <c:v>3.4589077000000001</c:v>
                </c:pt>
                <c:pt idx="62">
                  <c:v>3.5024310999999999</c:v>
                </c:pt>
                <c:pt idx="63">
                  <c:v>3.6954927</c:v>
                </c:pt>
                <c:pt idx="64">
                  <c:v>3.4432654999999999</c:v>
                </c:pt>
                <c:pt idx="65">
                  <c:v>3.6720774</c:v>
                </c:pt>
                <c:pt idx="66">
                  <c:v>3.4189088000000001</c:v>
                </c:pt>
                <c:pt idx="67">
                  <c:v>3.6569905</c:v>
                </c:pt>
                <c:pt idx="68">
                  <c:v>3.4883655999999998</c:v>
                </c:pt>
                <c:pt idx="69">
                  <c:v>3.4777016000000001</c:v>
                </c:pt>
                <c:pt idx="70">
                  <c:v>3.8851258999999998</c:v>
                </c:pt>
                <c:pt idx="71">
                  <c:v>3.4110591000000001</c:v>
                </c:pt>
                <c:pt idx="72">
                  <c:v>3.3011428999999999</c:v>
                </c:pt>
                <c:pt idx="73">
                  <c:v>3.699678</c:v>
                </c:pt>
                <c:pt idx="74">
                  <c:v>2.9893432</c:v>
                </c:pt>
                <c:pt idx="75">
                  <c:v>3.6506694</c:v>
                </c:pt>
                <c:pt idx="76">
                  <c:v>3.0294732999999998</c:v>
                </c:pt>
                <c:pt idx="77">
                  <c:v>3.6270411999999999</c:v>
                </c:pt>
                <c:pt idx="78">
                  <c:v>3.4792434000000001</c:v>
                </c:pt>
                <c:pt idx="79">
                  <c:v>3.5535546999999998</c:v>
                </c:pt>
                <c:pt idx="80">
                  <c:v>3.5046339</c:v>
                </c:pt>
                <c:pt idx="81">
                  <c:v>3.7581665000000002</c:v>
                </c:pt>
                <c:pt idx="82">
                  <c:v>4.1053354999999998</c:v>
                </c:pt>
                <c:pt idx="83">
                  <c:v>4.0026140000000003</c:v>
                </c:pt>
                <c:pt idx="84">
                  <c:v>3.8730327999999998</c:v>
                </c:pt>
                <c:pt idx="85">
                  <c:v>2.9609559999999999</c:v>
                </c:pt>
                <c:pt idx="86">
                  <c:v>3.5985399</c:v>
                </c:pt>
                <c:pt idx="87">
                  <c:v>4.5429215999999997</c:v>
                </c:pt>
                <c:pt idx="88">
                  <c:v>3.6695196000000001</c:v>
                </c:pt>
                <c:pt idx="89">
                  <c:v>3.3459091000000001</c:v>
                </c:pt>
                <c:pt idx="90">
                  <c:v>4.3640179999999997</c:v>
                </c:pt>
                <c:pt idx="91">
                  <c:v>3.5951209</c:v>
                </c:pt>
                <c:pt idx="92">
                  <c:v>3.6839559</c:v>
                </c:pt>
                <c:pt idx="93">
                  <c:v>3.4033022000000002</c:v>
                </c:pt>
                <c:pt idx="94">
                  <c:v>3.7385042999999998</c:v>
                </c:pt>
                <c:pt idx="95">
                  <c:v>3.8320142000000001</c:v>
                </c:pt>
                <c:pt idx="96">
                  <c:v>3.6402302999999998</c:v>
                </c:pt>
                <c:pt idx="97">
                  <c:v>3.2956835</c:v>
                </c:pt>
                <c:pt idx="98">
                  <c:v>3.6624086999999999</c:v>
                </c:pt>
                <c:pt idx="99">
                  <c:v>3.5685706000000001</c:v>
                </c:pt>
                <c:pt idx="100">
                  <c:v>3.6390709000000001</c:v>
                </c:pt>
                <c:pt idx="101">
                  <c:v>3.3479359</c:v>
                </c:pt>
                <c:pt idx="102">
                  <c:v>3.4100917000000002</c:v>
                </c:pt>
                <c:pt idx="103">
                  <c:v>3.9158940000000002</c:v>
                </c:pt>
                <c:pt idx="104">
                  <c:v>3.8495857</c:v>
                </c:pt>
                <c:pt idx="105">
                  <c:v>3.6547748000000002</c:v>
                </c:pt>
                <c:pt idx="106">
                  <c:v>3.2302780000000002</c:v>
                </c:pt>
                <c:pt idx="107">
                  <c:v>3.7104547000000001</c:v>
                </c:pt>
                <c:pt idx="108">
                  <c:v>2.9481155999999999</c:v>
                </c:pt>
                <c:pt idx="109">
                  <c:v>3.4611945999999998</c:v>
                </c:pt>
                <c:pt idx="110">
                  <c:v>2.9005242999999998</c:v>
                </c:pt>
                <c:pt idx="111">
                  <c:v>3.8838007000000001</c:v>
                </c:pt>
                <c:pt idx="112">
                  <c:v>3.5869187</c:v>
                </c:pt>
                <c:pt idx="113">
                  <c:v>3.8092630999999999</c:v>
                </c:pt>
                <c:pt idx="114">
                  <c:v>3.4978018</c:v>
                </c:pt>
                <c:pt idx="115">
                  <c:v>3.7517580000000001</c:v>
                </c:pt>
                <c:pt idx="116">
                  <c:v>3.8524577</c:v>
                </c:pt>
                <c:pt idx="117">
                  <c:v>3.9605572000000002</c:v>
                </c:pt>
                <c:pt idx="118">
                  <c:v>4.5518453000000001</c:v>
                </c:pt>
                <c:pt idx="119">
                  <c:v>4.2610289000000003</c:v>
                </c:pt>
                <c:pt idx="120">
                  <c:v>3.1250222000000001</c:v>
                </c:pt>
                <c:pt idx="121">
                  <c:v>3.7672713999999998</c:v>
                </c:pt>
                <c:pt idx="122">
                  <c:v>4.5429215999999997</c:v>
                </c:pt>
                <c:pt idx="123">
                  <c:v>3.6695196000000001</c:v>
                </c:pt>
                <c:pt idx="124">
                  <c:v>3.3459091000000001</c:v>
                </c:pt>
                <c:pt idx="125">
                  <c:v>3.5951209</c:v>
                </c:pt>
                <c:pt idx="126">
                  <c:v>3.4033022000000002</c:v>
                </c:pt>
                <c:pt idx="127">
                  <c:v>3.7385042999999998</c:v>
                </c:pt>
                <c:pt idx="128">
                  <c:v>3.8320142000000001</c:v>
                </c:pt>
                <c:pt idx="129">
                  <c:v>3.6402302999999998</c:v>
                </c:pt>
                <c:pt idx="130">
                  <c:v>3.2956835</c:v>
                </c:pt>
                <c:pt idx="131">
                  <c:v>3.8478156999999999</c:v>
                </c:pt>
                <c:pt idx="132">
                  <c:v>3.6624086999999999</c:v>
                </c:pt>
                <c:pt idx="133">
                  <c:v>3.5685706000000001</c:v>
                </c:pt>
                <c:pt idx="134">
                  <c:v>3.6390709000000001</c:v>
                </c:pt>
                <c:pt idx="135">
                  <c:v>3.3479359</c:v>
                </c:pt>
                <c:pt idx="136">
                  <c:v>3.4100917000000002</c:v>
                </c:pt>
                <c:pt idx="137">
                  <c:v>3.8495857</c:v>
                </c:pt>
                <c:pt idx="138">
                  <c:v>3.5386356000000001</c:v>
                </c:pt>
                <c:pt idx="139">
                  <c:v>3.6547748000000002</c:v>
                </c:pt>
                <c:pt idx="140">
                  <c:v>3.2302780000000002</c:v>
                </c:pt>
                <c:pt idx="141">
                  <c:v>3.7104547000000001</c:v>
                </c:pt>
                <c:pt idx="142">
                  <c:v>2.9481155999999999</c:v>
                </c:pt>
                <c:pt idx="143">
                  <c:v>3.4611945999999998</c:v>
                </c:pt>
                <c:pt idx="144">
                  <c:v>2.9005242999999998</c:v>
                </c:pt>
                <c:pt idx="145">
                  <c:v>3.8838007000000001</c:v>
                </c:pt>
                <c:pt idx="146">
                  <c:v>3.5869187</c:v>
                </c:pt>
                <c:pt idx="147">
                  <c:v>3.8092630999999999</c:v>
                </c:pt>
                <c:pt idx="148">
                  <c:v>3.7035775000000002</c:v>
                </c:pt>
                <c:pt idx="149">
                  <c:v>3.4978018</c:v>
                </c:pt>
                <c:pt idx="150">
                  <c:v>3.7517580000000001</c:v>
                </c:pt>
                <c:pt idx="151">
                  <c:v>4.0164070000000001</c:v>
                </c:pt>
                <c:pt idx="152">
                  <c:v>3.8524577</c:v>
                </c:pt>
                <c:pt idx="153">
                  <c:v>3.9605572000000002</c:v>
                </c:pt>
                <c:pt idx="154">
                  <c:v>4.4597550999999998</c:v>
                </c:pt>
                <c:pt idx="155">
                  <c:v>4.5518453000000001</c:v>
                </c:pt>
                <c:pt idx="156">
                  <c:v>4.2610289000000003</c:v>
                </c:pt>
                <c:pt idx="157">
                  <c:v>3.1250222000000001</c:v>
                </c:pt>
                <c:pt idx="158">
                  <c:v>3.7672713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2E2-4850-B745-AC6376CE53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6224815"/>
        <c:axId val="642458463"/>
      </c:scatterChart>
      <c:valAx>
        <c:axId val="346224815"/>
        <c:scaling>
          <c:orientation val="minMax"/>
          <c:max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Unemploye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bg2">
                <a:lumMod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58463"/>
        <c:crosses val="autoZero"/>
        <c:crossBetween val="midCat"/>
        <c:majorUnit val="5"/>
      </c:valAx>
      <c:valAx>
        <c:axId val="642458463"/>
        <c:scaling>
          <c:orientation val="minMax"/>
          <c:max val="7"/>
          <c:min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Unhealthy Days</a:t>
                </a:r>
              </a:p>
            </c:rich>
          </c:tx>
          <c:layout>
            <c:manualLayout>
              <c:xMode val="edge"/>
              <c:yMode val="edge"/>
              <c:x val="1.5122873345935728E-2"/>
              <c:y val="0.279876363494840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bg2">
                <a:lumMod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6224815"/>
        <c:crosses val="autoZero"/>
        <c:crossBetween val="midCat"/>
        <c:majorUnit val="1"/>
      </c:valAx>
      <c:spPr>
        <a:noFill/>
        <a:ln w="12700">
          <a:solidFill>
            <a:schemeClr val="bg2">
              <a:lumMod val="10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63289383409466593"/>
          <c:y val="0.1172654211368457"/>
          <c:w val="0.31512273155471821"/>
          <c:h val="0.1111718801874560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CA" sz="1100" b="0" i="0" baseline="0">
                <a:effectLst/>
              </a:rPr>
              <a:t>High Education &amp; Low Income</a:t>
            </a:r>
            <a:endParaRPr lang="en-CA" sz="1000">
              <a:effectLst/>
            </a:endParaRPr>
          </a:p>
        </c:rich>
      </c:tx>
      <c:layout>
        <c:manualLayout>
          <c:xMode val="edge"/>
          <c:yMode val="edge"/>
          <c:x val="0.28135440180586907"/>
          <c:y val="1.428231373482504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838476003354024"/>
          <c:y val="0.10000991803808652"/>
          <c:w val="0.85002733826513655"/>
          <c:h val="0.73111319933938335"/>
        </c:manualLayout>
      </c:layout>
      <c:scatterChart>
        <c:scatterStyle val="lineMarker"/>
        <c:varyColors val="0"/>
        <c:ser>
          <c:idx val="0"/>
          <c:order val="0"/>
          <c:tx>
            <c:strRef>
              <c:f>'Educ(low); Inc(low)'!$B$1</c:f>
              <c:strCache>
                <c:ptCount val="1"/>
                <c:pt idx="0">
                  <c:v>Physically Unhealthy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A90FA"/>
              </a:solidFill>
              <a:ln w="9525">
                <a:noFill/>
              </a:ln>
              <a:effectLst/>
            </c:spPr>
          </c:marker>
          <c:xVal>
            <c:numRef>
              <c:f>'Educ(high); Inc(low)'!$A$2:$A$121</c:f>
              <c:numCache>
                <c:formatCode>General</c:formatCode>
                <c:ptCount val="120"/>
                <c:pt idx="0">
                  <c:v>8.8052913999999998</c:v>
                </c:pt>
                <c:pt idx="1">
                  <c:v>8.1085595000000001</c:v>
                </c:pt>
                <c:pt idx="2">
                  <c:v>7.0264335999999998</c:v>
                </c:pt>
                <c:pt idx="3">
                  <c:v>8.0463070999999999</c:v>
                </c:pt>
                <c:pt idx="4">
                  <c:v>10.035769999999999</c:v>
                </c:pt>
                <c:pt idx="5">
                  <c:v>8.7958365999999995</c:v>
                </c:pt>
                <c:pt idx="6">
                  <c:v>9.2480553000000008</c:v>
                </c:pt>
                <c:pt idx="7">
                  <c:v>10.929717999999999</c:v>
                </c:pt>
                <c:pt idx="8">
                  <c:v>13.039690999999999</c:v>
                </c:pt>
                <c:pt idx="9">
                  <c:v>12.820513</c:v>
                </c:pt>
                <c:pt idx="10">
                  <c:v>8.2068052999999992</c:v>
                </c:pt>
                <c:pt idx="11">
                  <c:v>5.2136576999999997</c:v>
                </c:pt>
                <c:pt idx="12">
                  <c:v>6.9337432000000003</c:v>
                </c:pt>
                <c:pt idx="13">
                  <c:v>5.1207909999999996</c:v>
                </c:pt>
                <c:pt idx="14">
                  <c:v>7.5094257999999998</c:v>
                </c:pt>
                <c:pt idx="15">
                  <c:v>7.3084379999999998</c:v>
                </c:pt>
                <c:pt idx="16">
                  <c:v>5.5873643</c:v>
                </c:pt>
                <c:pt idx="17">
                  <c:v>5.0064321999999999</c:v>
                </c:pt>
                <c:pt idx="18">
                  <c:v>6.8322981</c:v>
                </c:pt>
                <c:pt idx="19">
                  <c:v>7.9719854999999997</c:v>
                </c:pt>
                <c:pt idx="20">
                  <c:v>5.4523988000000001</c:v>
                </c:pt>
                <c:pt idx="21">
                  <c:v>9.0114724000000006</c:v>
                </c:pt>
                <c:pt idx="22">
                  <c:v>8.4369727999999995</c:v>
                </c:pt>
                <c:pt idx="23">
                  <c:v>7.1570631999999996</c:v>
                </c:pt>
                <c:pt idx="24">
                  <c:v>6.1681745000000001</c:v>
                </c:pt>
                <c:pt idx="25">
                  <c:v>6.3405379000000002</c:v>
                </c:pt>
                <c:pt idx="26">
                  <c:v>8.6535065000000007</c:v>
                </c:pt>
                <c:pt idx="27">
                  <c:v>6.782362</c:v>
                </c:pt>
                <c:pt idx="28">
                  <c:v>8.7967519999999997</c:v>
                </c:pt>
                <c:pt idx="29">
                  <c:v>10.490342</c:v>
                </c:pt>
                <c:pt idx="30">
                  <c:v>11.695332000000001</c:v>
                </c:pt>
                <c:pt idx="31">
                  <c:v>9.6649791999999994</c:v>
                </c:pt>
                <c:pt idx="32">
                  <c:v>10.013812</c:v>
                </c:pt>
                <c:pt idx="33">
                  <c:v>11.266041</c:v>
                </c:pt>
                <c:pt idx="34">
                  <c:v>9.9306243999999992</c:v>
                </c:pt>
                <c:pt idx="35">
                  <c:v>8.7253904999999996</c:v>
                </c:pt>
                <c:pt idx="36">
                  <c:v>7.4342533</c:v>
                </c:pt>
                <c:pt idx="37">
                  <c:v>6.4583332999999996</c:v>
                </c:pt>
                <c:pt idx="38">
                  <c:v>10.114236</c:v>
                </c:pt>
                <c:pt idx="39">
                  <c:v>6.1121765999999997</c:v>
                </c:pt>
                <c:pt idx="40">
                  <c:v>4.9456167999999998</c:v>
                </c:pt>
                <c:pt idx="41">
                  <c:v>7.1739689999999996</c:v>
                </c:pt>
                <c:pt idx="42">
                  <c:v>6.6276802999999997</c:v>
                </c:pt>
                <c:pt idx="43">
                  <c:v>4.3076923000000003</c:v>
                </c:pt>
                <c:pt idx="44">
                  <c:v>5.8575549000000002</c:v>
                </c:pt>
                <c:pt idx="45">
                  <c:v>5.4978996999999996</c:v>
                </c:pt>
                <c:pt idx="46">
                  <c:v>7.7224896999999997</c:v>
                </c:pt>
                <c:pt idx="47">
                  <c:v>7.0987859999999996</c:v>
                </c:pt>
                <c:pt idx="48">
                  <c:v>9.6936008999999999</c:v>
                </c:pt>
                <c:pt idx="49">
                  <c:v>7.4240608000000003</c:v>
                </c:pt>
                <c:pt idx="50">
                  <c:v>6.5524842000000003</c:v>
                </c:pt>
                <c:pt idx="51">
                  <c:v>5.5557470999999996</c:v>
                </c:pt>
                <c:pt idx="52">
                  <c:v>5.5707621999999999</c:v>
                </c:pt>
                <c:pt idx="53">
                  <c:v>7.8846154000000004</c:v>
                </c:pt>
                <c:pt idx="54">
                  <c:v>7.2092086000000002</c:v>
                </c:pt>
                <c:pt idx="55">
                  <c:v>5.6280235999999997</c:v>
                </c:pt>
                <c:pt idx="56">
                  <c:v>7.2117763000000004</c:v>
                </c:pt>
                <c:pt idx="57">
                  <c:v>8.7606838000000007</c:v>
                </c:pt>
                <c:pt idx="58">
                  <c:v>10.357412999999999</c:v>
                </c:pt>
                <c:pt idx="59">
                  <c:v>7.8041090999999998</c:v>
                </c:pt>
                <c:pt idx="60">
                  <c:v>9.3777679000000003</c:v>
                </c:pt>
                <c:pt idx="61">
                  <c:v>7.8029140999999997</c:v>
                </c:pt>
                <c:pt idx="62">
                  <c:v>5.1994407000000002</c:v>
                </c:pt>
                <c:pt idx="63">
                  <c:v>6.2213156999999999</c:v>
                </c:pt>
                <c:pt idx="64">
                  <c:v>5.9280058999999996</c:v>
                </c:pt>
                <c:pt idx="65">
                  <c:v>8.0095162999999996</c:v>
                </c:pt>
                <c:pt idx="66">
                  <c:v>6.1357920999999997</c:v>
                </c:pt>
                <c:pt idx="67">
                  <c:v>4.9239115</c:v>
                </c:pt>
                <c:pt idx="68">
                  <c:v>7.3707595000000001</c:v>
                </c:pt>
                <c:pt idx="69">
                  <c:v>6.5837601000000001</c:v>
                </c:pt>
                <c:pt idx="70">
                  <c:v>8.5714286000000008</c:v>
                </c:pt>
                <c:pt idx="71">
                  <c:v>5.5091612000000003</c:v>
                </c:pt>
                <c:pt idx="72">
                  <c:v>6.7240044000000001</c:v>
                </c:pt>
                <c:pt idx="73">
                  <c:v>9.2586312</c:v>
                </c:pt>
                <c:pt idx="74">
                  <c:v>6.1191145000000002</c:v>
                </c:pt>
                <c:pt idx="75">
                  <c:v>4.8892514</c:v>
                </c:pt>
                <c:pt idx="76">
                  <c:v>4.8588714</c:v>
                </c:pt>
                <c:pt idx="77">
                  <c:v>6.5413071</c:v>
                </c:pt>
                <c:pt idx="78">
                  <c:v>4.8824074</c:v>
                </c:pt>
                <c:pt idx="79">
                  <c:v>6.8988347000000001</c:v>
                </c:pt>
                <c:pt idx="80">
                  <c:v>7.8148482000000001</c:v>
                </c:pt>
                <c:pt idx="81">
                  <c:v>6.9170012999999999</c:v>
                </c:pt>
                <c:pt idx="82">
                  <c:v>7.5611563999999998</c:v>
                </c:pt>
                <c:pt idx="83">
                  <c:v>8.4556565999999993</c:v>
                </c:pt>
                <c:pt idx="84">
                  <c:v>7.0653246000000003</c:v>
                </c:pt>
                <c:pt idx="85">
                  <c:v>6.1533534999999997</c:v>
                </c:pt>
                <c:pt idx="86">
                  <c:v>8.5137187000000001</c:v>
                </c:pt>
                <c:pt idx="87">
                  <c:v>4.5080448000000004</c:v>
                </c:pt>
                <c:pt idx="88">
                  <c:v>5.0788954999999998</c:v>
                </c:pt>
                <c:pt idx="89">
                  <c:v>5.8392293000000004</c:v>
                </c:pt>
                <c:pt idx="90">
                  <c:v>8.2203389999999992</c:v>
                </c:pt>
                <c:pt idx="91">
                  <c:v>6.1185467999999998</c:v>
                </c:pt>
                <c:pt idx="92">
                  <c:v>5.1068337000000001</c:v>
                </c:pt>
                <c:pt idx="93">
                  <c:v>7.2051873000000004</c:v>
                </c:pt>
                <c:pt idx="94">
                  <c:v>6.5621701000000003</c:v>
                </c:pt>
                <c:pt idx="95">
                  <c:v>7.2202165999999997</c:v>
                </c:pt>
                <c:pt idx="96">
                  <c:v>6.0325009999999999</c:v>
                </c:pt>
                <c:pt idx="97">
                  <c:v>6.67082</c:v>
                </c:pt>
                <c:pt idx="98">
                  <c:v>8.5173071999999994</c:v>
                </c:pt>
                <c:pt idx="99">
                  <c:v>5.6123792000000003</c:v>
                </c:pt>
                <c:pt idx="100">
                  <c:v>4.4846538000000002</c:v>
                </c:pt>
                <c:pt idx="101">
                  <c:v>4.5036015000000003</c:v>
                </c:pt>
                <c:pt idx="102">
                  <c:v>5.7446932000000004</c:v>
                </c:pt>
                <c:pt idx="103">
                  <c:v>4.1876259999999998</c:v>
                </c:pt>
                <c:pt idx="104">
                  <c:v>8.8683840000000007</c:v>
                </c:pt>
                <c:pt idx="105">
                  <c:v>5.8018691000000002</c:v>
                </c:pt>
                <c:pt idx="106">
                  <c:v>7.2426655000000002</c:v>
                </c:pt>
                <c:pt idx="107">
                  <c:v>6.0308555000000004</c:v>
                </c:pt>
                <c:pt idx="108">
                  <c:v>5.4746582999999998</c:v>
                </c:pt>
                <c:pt idx="109">
                  <c:v>6.9324089999999998</c:v>
                </c:pt>
                <c:pt idx="110">
                  <c:v>6.0392017999999998</c:v>
                </c:pt>
                <c:pt idx="111">
                  <c:v>4.8414932999999998</c:v>
                </c:pt>
                <c:pt idx="112">
                  <c:v>6.8706358999999999</c:v>
                </c:pt>
                <c:pt idx="113">
                  <c:v>6.1625801999999998</c:v>
                </c:pt>
                <c:pt idx="114">
                  <c:v>6.5454545</c:v>
                </c:pt>
                <c:pt idx="115">
                  <c:v>7.8754578999999998</c:v>
                </c:pt>
                <c:pt idx="116">
                  <c:v>6.1062232999999999</c:v>
                </c:pt>
                <c:pt idx="117">
                  <c:v>7.4364172999999996</c:v>
                </c:pt>
                <c:pt idx="118">
                  <c:v>6.1735347999999997</c:v>
                </c:pt>
                <c:pt idx="119">
                  <c:v>7.9377795999999998</c:v>
                </c:pt>
              </c:numCache>
            </c:numRef>
          </c:xVal>
          <c:yVal>
            <c:numRef>
              <c:f>'Educ(high); Inc(low)'!$B$2:$B$121</c:f>
              <c:numCache>
                <c:formatCode>General</c:formatCode>
                <c:ptCount val="120"/>
                <c:pt idx="0">
                  <c:v>4.2</c:v>
                </c:pt>
                <c:pt idx="1">
                  <c:v>3.1</c:v>
                </c:pt>
                <c:pt idx="2">
                  <c:v>3.7</c:v>
                </c:pt>
                <c:pt idx="3">
                  <c:v>4.2</c:v>
                </c:pt>
                <c:pt idx="4">
                  <c:v>4.5</c:v>
                </c:pt>
                <c:pt idx="5">
                  <c:v>4.0999999999999996</c:v>
                </c:pt>
                <c:pt idx="6">
                  <c:v>3.2</c:v>
                </c:pt>
                <c:pt idx="7">
                  <c:v>4.0999999999999996</c:v>
                </c:pt>
                <c:pt idx="8">
                  <c:v>4.5999999999999996</c:v>
                </c:pt>
                <c:pt idx="9">
                  <c:v>4.5999999999999996</c:v>
                </c:pt>
                <c:pt idx="10">
                  <c:v>3.7</c:v>
                </c:pt>
                <c:pt idx="11">
                  <c:v>4.2</c:v>
                </c:pt>
                <c:pt idx="12">
                  <c:v>3.6</c:v>
                </c:pt>
                <c:pt idx="13">
                  <c:v>4.2</c:v>
                </c:pt>
                <c:pt idx="14">
                  <c:v>3.7</c:v>
                </c:pt>
                <c:pt idx="15">
                  <c:v>4.5999999999999996</c:v>
                </c:pt>
                <c:pt idx="16">
                  <c:v>2.6</c:v>
                </c:pt>
                <c:pt idx="17">
                  <c:v>3.4</c:v>
                </c:pt>
                <c:pt idx="18">
                  <c:v>4</c:v>
                </c:pt>
                <c:pt idx="19">
                  <c:v>5.2</c:v>
                </c:pt>
                <c:pt idx="20">
                  <c:v>3.3</c:v>
                </c:pt>
                <c:pt idx="21">
                  <c:v>4.2</c:v>
                </c:pt>
                <c:pt idx="22">
                  <c:v>4.0999999999999996</c:v>
                </c:pt>
                <c:pt idx="23">
                  <c:v>3.8</c:v>
                </c:pt>
                <c:pt idx="24">
                  <c:v>3.5</c:v>
                </c:pt>
                <c:pt idx="25">
                  <c:v>3.6</c:v>
                </c:pt>
                <c:pt idx="26">
                  <c:v>4.2</c:v>
                </c:pt>
                <c:pt idx="27">
                  <c:v>4.0999999999999996</c:v>
                </c:pt>
                <c:pt idx="28">
                  <c:v>3.6</c:v>
                </c:pt>
                <c:pt idx="29">
                  <c:v>4.2</c:v>
                </c:pt>
                <c:pt idx="30">
                  <c:v>3.8</c:v>
                </c:pt>
                <c:pt idx="31">
                  <c:v>3.9</c:v>
                </c:pt>
                <c:pt idx="32">
                  <c:v>3.7</c:v>
                </c:pt>
                <c:pt idx="33">
                  <c:v>4.2</c:v>
                </c:pt>
                <c:pt idx="34">
                  <c:v>4.0999999999999996</c:v>
                </c:pt>
                <c:pt idx="35">
                  <c:v>3.7</c:v>
                </c:pt>
                <c:pt idx="36">
                  <c:v>3.8</c:v>
                </c:pt>
                <c:pt idx="37">
                  <c:v>4.0999999999999996</c:v>
                </c:pt>
                <c:pt idx="38">
                  <c:v>4.4000000000000004</c:v>
                </c:pt>
                <c:pt idx="39">
                  <c:v>3.8</c:v>
                </c:pt>
                <c:pt idx="40">
                  <c:v>4.4000000000000004</c:v>
                </c:pt>
                <c:pt idx="41">
                  <c:v>4.5999999999999996</c:v>
                </c:pt>
                <c:pt idx="42">
                  <c:v>4</c:v>
                </c:pt>
                <c:pt idx="43">
                  <c:v>3.9</c:v>
                </c:pt>
                <c:pt idx="44">
                  <c:v>3.9</c:v>
                </c:pt>
                <c:pt idx="45">
                  <c:v>4.3</c:v>
                </c:pt>
                <c:pt idx="46">
                  <c:v>4.4000000000000004</c:v>
                </c:pt>
                <c:pt idx="47">
                  <c:v>5.0999999999999996</c:v>
                </c:pt>
                <c:pt idx="48">
                  <c:v>4.3</c:v>
                </c:pt>
                <c:pt idx="49">
                  <c:v>4.0342682999999999</c:v>
                </c:pt>
                <c:pt idx="50">
                  <c:v>4.3088528000000004</c:v>
                </c:pt>
                <c:pt idx="51">
                  <c:v>3.5497597999999999</c:v>
                </c:pt>
                <c:pt idx="52">
                  <c:v>3.6684679</c:v>
                </c:pt>
                <c:pt idx="53">
                  <c:v>4.5109602999999998</c:v>
                </c:pt>
                <c:pt idx="54">
                  <c:v>4.3130426999999996</c:v>
                </c:pt>
                <c:pt idx="55">
                  <c:v>4.3887912</c:v>
                </c:pt>
                <c:pt idx="56">
                  <c:v>3.7880289</c:v>
                </c:pt>
                <c:pt idx="57">
                  <c:v>4.2616015000000003</c:v>
                </c:pt>
                <c:pt idx="58">
                  <c:v>3.9022812</c:v>
                </c:pt>
                <c:pt idx="59">
                  <c:v>3.9050400999999999</c:v>
                </c:pt>
                <c:pt idx="60">
                  <c:v>4.2624154000000001</c:v>
                </c:pt>
                <c:pt idx="61">
                  <c:v>4.2899377000000003</c:v>
                </c:pt>
                <c:pt idx="62">
                  <c:v>4.9654566000000004</c:v>
                </c:pt>
                <c:pt idx="63">
                  <c:v>4.6370230000000001</c:v>
                </c:pt>
                <c:pt idx="64">
                  <c:v>3.7995698</c:v>
                </c:pt>
                <c:pt idx="65">
                  <c:v>3.7115703</c:v>
                </c:pt>
                <c:pt idx="66">
                  <c:v>4.1496016999999998</c:v>
                </c:pt>
                <c:pt idx="67">
                  <c:v>4.3466429</c:v>
                </c:pt>
                <c:pt idx="68">
                  <c:v>4.8451931000000004</c:v>
                </c:pt>
                <c:pt idx="69">
                  <c:v>4.2093090999999996</c:v>
                </c:pt>
                <c:pt idx="70">
                  <c:v>3.8050030000000001</c:v>
                </c:pt>
                <c:pt idx="71">
                  <c:v>4.4730676999999996</c:v>
                </c:pt>
                <c:pt idx="72">
                  <c:v>5.3040248999999999</c:v>
                </c:pt>
                <c:pt idx="73">
                  <c:v>4.5666330999999998</c:v>
                </c:pt>
                <c:pt idx="74">
                  <c:v>4.1236492</c:v>
                </c:pt>
                <c:pt idx="75">
                  <c:v>3.8693081999999999</c:v>
                </c:pt>
                <c:pt idx="76">
                  <c:v>3.6555768999999998</c:v>
                </c:pt>
                <c:pt idx="77">
                  <c:v>4.0166534</c:v>
                </c:pt>
                <c:pt idx="78">
                  <c:v>4.1558919000000003</c:v>
                </c:pt>
                <c:pt idx="79">
                  <c:v>3.6085137</c:v>
                </c:pt>
                <c:pt idx="80">
                  <c:v>3.8909197</c:v>
                </c:pt>
                <c:pt idx="81">
                  <c:v>3.7416906000000001</c:v>
                </c:pt>
                <c:pt idx="82">
                  <c:v>3.5025461999999998</c:v>
                </c:pt>
                <c:pt idx="83">
                  <c:v>4.0889329999999999</c:v>
                </c:pt>
                <c:pt idx="84">
                  <c:v>4.2112908999999998</c:v>
                </c:pt>
                <c:pt idx="85">
                  <c:v>3.4821289000000002</c:v>
                </c:pt>
                <c:pt idx="86">
                  <c:v>4.0736270000000001</c:v>
                </c:pt>
                <c:pt idx="87">
                  <c:v>4.9057829999999996</c:v>
                </c:pt>
                <c:pt idx="88">
                  <c:v>4.5044826000000002</c:v>
                </c:pt>
                <c:pt idx="89">
                  <c:v>3.9175792</c:v>
                </c:pt>
                <c:pt idx="90">
                  <c:v>4.0289168000000002</c:v>
                </c:pt>
                <c:pt idx="91">
                  <c:v>4.6475267999999996</c:v>
                </c:pt>
                <c:pt idx="92">
                  <c:v>4.4945512000000001</c:v>
                </c:pt>
                <c:pt idx="93">
                  <c:v>4.5549020000000002</c:v>
                </c:pt>
                <c:pt idx="94">
                  <c:v>4.2426005</c:v>
                </c:pt>
                <c:pt idx="95">
                  <c:v>3.9451100000000001</c:v>
                </c:pt>
                <c:pt idx="96">
                  <c:v>4.4863657000000003</c:v>
                </c:pt>
                <c:pt idx="97">
                  <c:v>4.8962348999999996</c:v>
                </c:pt>
                <c:pt idx="98">
                  <c:v>4.6169212999999996</c:v>
                </c:pt>
                <c:pt idx="99">
                  <c:v>4.1236492</c:v>
                </c:pt>
                <c:pt idx="100">
                  <c:v>3.8693081999999999</c:v>
                </c:pt>
                <c:pt idx="101">
                  <c:v>3.6555768999999998</c:v>
                </c:pt>
                <c:pt idx="102">
                  <c:v>4.0166534</c:v>
                </c:pt>
                <c:pt idx="103">
                  <c:v>4.1558919000000003</c:v>
                </c:pt>
                <c:pt idx="104">
                  <c:v>3.6116421999999999</c:v>
                </c:pt>
                <c:pt idx="105">
                  <c:v>3.7416906000000001</c:v>
                </c:pt>
                <c:pt idx="106">
                  <c:v>4.0889329999999999</c:v>
                </c:pt>
                <c:pt idx="107">
                  <c:v>4.2112908999999998</c:v>
                </c:pt>
                <c:pt idx="108">
                  <c:v>3.9175792</c:v>
                </c:pt>
                <c:pt idx="109">
                  <c:v>4.0289168000000002</c:v>
                </c:pt>
                <c:pt idx="110">
                  <c:v>4.6475267999999996</c:v>
                </c:pt>
                <c:pt idx="111">
                  <c:v>4.4945512000000001</c:v>
                </c:pt>
                <c:pt idx="112">
                  <c:v>4.5549020000000002</c:v>
                </c:pt>
                <c:pt idx="113">
                  <c:v>4.2426005</c:v>
                </c:pt>
                <c:pt idx="114">
                  <c:v>3.9451100000000001</c:v>
                </c:pt>
                <c:pt idx="115">
                  <c:v>5.5539003999999998</c:v>
                </c:pt>
                <c:pt idx="116">
                  <c:v>4.4863657000000003</c:v>
                </c:pt>
                <c:pt idx="117">
                  <c:v>4.6096899000000002</c:v>
                </c:pt>
                <c:pt idx="118">
                  <c:v>4.8962348999999996</c:v>
                </c:pt>
                <c:pt idx="119">
                  <c:v>4.6169212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A5D-4DDA-8AA9-F0EB64DF0A3F}"/>
            </c:ext>
          </c:extLst>
        </c:ser>
        <c:ser>
          <c:idx val="1"/>
          <c:order val="1"/>
          <c:tx>
            <c:strRef>
              <c:f>'Educ(low); Inc(low)'!$C$1</c:f>
              <c:strCache>
                <c:ptCount val="1"/>
                <c:pt idx="0">
                  <c:v>Mentally Unhealthy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noFill/>
              </a:ln>
              <a:effectLst/>
            </c:spPr>
          </c:marker>
          <c:xVal>
            <c:numRef>
              <c:f>'Educ(high); Inc(low)'!$A$2:$A$121</c:f>
              <c:numCache>
                <c:formatCode>General</c:formatCode>
                <c:ptCount val="120"/>
                <c:pt idx="0">
                  <c:v>8.8052913999999998</c:v>
                </c:pt>
                <c:pt idx="1">
                  <c:v>8.1085595000000001</c:v>
                </c:pt>
                <c:pt idx="2">
                  <c:v>7.0264335999999998</c:v>
                </c:pt>
                <c:pt idx="3">
                  <c:v>8.0463070999999999</c:v>
                </c:pt>
                <c:pt idx="4">
                  <c:v>10.035769999999999</c:v>
                </c:pt>
                <c:pt idx="5">
                  <c:v>8.7958365999999995</c:v>
                </c:pt>
                <c:pt idx="6">
                  <c:v>9.2480553000000008</c:v>
                </c:pt>
                <c:pt idx="7">
                  <c:v>10.929717999999999</c:v>
                </c:pt>
                <c:pt idx="8">
                  <c:v>13.039690999999999</c:v>
                </c:pt>
                <c:pt idx="9">
                  <c:v>12.820513</c:v>
                </c:pt>
                <c:pt idx="10">
                  <c:v>8.2068052999999992</c:v>
                </c:pt>
                <c:pt idx="11">
                  <c:v>5.2136576999999997</c:v>
                </c:pt>
                <c:pt idx="12">
                  <c:v>6.9337432000000003</c:v>
                </c:pt>
                <c:pt idx="13">
                  <c:v>5.1207909999999996</c:v>
                </c:pt>
                <c:pt idx="14">
                  <c:v>7.5094257999999998</c:v>
                </c:pt>
                <c:pt idx="15">
                  <c:v>7.3084379999999998</c:v>
                </c:pt>
                <c:pt idx="16">
                  <c:v>5.5873643</c:v>
                </c:pt>
                <c:pt idx="17">
                  <c:v>5.0064321999999999</c:v>
                </c:pt>
                <c:pt idx="18">
                  <c:v>6.8322981</c:v>
                </c:pt>
                <c:pt idx="19">
                  <c:v>7.9719854999999997</c:v>
                </c:pt>
                <c:pt idx="20">
                  <c:v>5.4523988000000001</c:v>
                </c:pt>
                <c:pt idx="21">
                  <c:v>9.0114724000000006</c:v>
                </c:pt>
                <c:pt idx="22">
                  <c:v>8.4369727999999995</c:v>
                </c:pt>
                <c:pt idx="23">
                  <c:v>7.1570631999999996</c:v>
                </c:pt>
                <c:pt idx="24">
                  <c:v>6.1681745000000001</c:v>
                </c:pt>
                <c:pt idx="25">
                  <c:v>6.3405379000000002</c:v>
                </c:pt>
                <c:pt idx="26">
                  <c:v>8.6535065000000007</c:v>
                </c:pt>
                <c:pt idx="27">
                  <c:v>6.782362</c:v>
                </c:pt>
                <c:pt idx="28">
                  <c:v>8.7967519999999997</c:v>
                </c:pt>
                <c:pt idx="29">
                  <c:v>10.490342</c:v>
                </c:pt>
                <c:pt idx="30">
                  <c:v>11.695332000000001</c:v>
                </c:pt>
                <c:pt idx="31">
                  <c:v>9.6649791999999994</c:v>
                </c:pt>
                <c:pt idx="32">
                  <c:v>10.013812</c:v>
                </c:pt>
                <c:pt idx="33">
                  <c:v>11.266041</c:v>
                </c:pt>
                <c:pt idx="34">
                  <c:v>9.9306243999999992</c:v>
                </c:pt>
                <c:pt idx="35">
                  <c:v>8.7253904999999996</c:v>
                </c:pt>
                <c:pt idx="36">
                  <c:v>7.4342533</c:v>
                </c:pt>
                <c:pt idx="37">
                  <c:v>6.4583332999999996</c:v>
                </c:pt>
                <c:pt idx="38">
                  <c:v>10.114236</c:v>
                </c:pt>
                <c:pt idx="39">
                  <c:v>6.1121765999999997</c:v>
                </c:pt>
                <c:pt idx="40">
                  <c:v>4.9456167999999998</c:v>
                </c:pt>
                <c:pt idx="41">
                  <c:v>7.1739689999999996</c:v>
                </c:pt>
                <c:pt idx="42">
                  <c:v>6.6276802999999997</c:v>
                </c:pt>
                <c:pt idx="43">
                  <c:v>4.3076923000000003</c:v>
                </c:pt>
                <c:pt idx="44">
                  <c:v>5.8575549000000002</c:v>
                </c:pt>
                <c:pt idx="45">
                  <c:v>5.4978996999999996</c:v>
                </c:pt>
                <c:pt idx="46">
                  <c:v>7.7224896999999997</c:v>
                </c:pt>
                <c:pt idx="47">
                  <c:v>7.0987859999999996</c:v>
                </c:pt>
                <c:pt idx="48">
                  <c:v>9.6936008999999999</c:v>
                </c:pt>
                <c:pt idx="49">
                  <c:v>7.4240608000000003</c:v>
                </c:pt>
                <c:pt idx="50">
                  <c:v>6.5524842000000003</c:v>
                </c:pt>
                <c:pt idx="51">
                  <c:v>5.5557470999999996</c:v>
                </c:pt>
                <c:pt idx="52">
                  <c:v>5.5707621999999999</c:v>
                </c:pt>
                <c:pt idx="53">
                  <c:v>7.8846154000000004</c:v>
                </c:pt>
                <c:pt idx="54">
                  <c:v>7.2092086000000002</c:v>
                </c:pt>
                <c:pt idx="55">
                  <c:v>5.6280235999999997</c:v>
                </c:pt>
                <c:pt idx="56">
                  <c:v>7.2117763000000004</c:v>
                </c:pt>
                <c:pt idx="57">
                  <c:v>8.7606838000000007</c:v>
                </c:pt>
                <c:pt idx="58">
                  <c:v>10.357412999999999</c:v>
                </c:pt>
                <c:pt idx="59">
                  <c:v>7.8041090999999998</c:v>
                </c:pt>
                <c:pt idx="60">
                  <c:v>9.3777679000000003</c:v>
                </c:pt>
                <c:pt idx="61">
                  <c:v>7.8029140999999997</c:v>
                </c:pt>
                <c:pt idx="62">
                  <c:v>5.1994407000000002</c:v>
                </c:pt>
                <c:pt idx="63">
                  <c:v>6.2213156999999999</c:v>
                </c:pt>
                <c:pt idx="64">
                  <c:v>5.9280058999999996</c:v>
                </c:pt>
                <c:pt idx="65">
                  <c:v>8.0095162999999996</c:v>
                </c:pt>
                <c:pt idx="66">
                  <c:v>6.1357920999999997</c:v>
                </c:pt>
                <c:pt idx="67">
                  <c:v>4.9239115</c:v>
                </c:pt>
                <c:pt idx="68">
                  <c:v>7.3707595000000001</c:v>
                </c:pt>
                <c:pt idx="69">
                  <c:v>6.5837601000000001</c:v>
                </c:pt>
                <c:pt idx="70">
                  <c:v>8.5714286000000008</c:v>
                </c:pt>
                <c:pt idx="71">
                  <c:v>5.5091612000000003</c:v>
                </c:pt>
                <c:pt idx="72">
                  <c:v>6.7240044000000001</c:v>
                </c:pt>
                <c:pt idx="73">
                  <c:v>9.2586312</c:v>
                </c:pt>
                <c:pt idx="74">
                  <c:v>6.1191145000000002</c:v>
                </c:pt>
                <c:pt idx="75">
                  <c:v>4.8892514</c:v>
                </c:pt>
                <c:pt idx="76">
                  <c:v>4.8588714</c:v>
                </c:pt>
                <c:pt idx="77">
                  <c:v>6.5413071</c:v>
                </c:pt>
                <c:pt idx="78">
                  <c:v>4.8824074</c:v>
                </c:pt>
                <c:pt idx="79">
                  <c:v>6.8988347000000001</c:v>
                </c:pt>
                <c:pt idx="80">
                  <c:v>7.8148482000000001</c:v>
                </c:pt>
                <c:pt idx="81">
                  <c:v>6.9170012999999999</c:v>
                </c:pt>
                <c:pt idx="82">
                  <c:v>7.5611563999999998</c:v>
                </c:pt>
                <c:pt idx="83">
                  <c:v>8.4556565999999993</c:v>
                </c:pt>
                <c:pt idx="84">
                  <c:v>7.0653246000000003</c:v>
                </c:pt>
                <c:pt idx="85">
                  <c:v>6.1533534999999997</c:v>
                </c:pt>
                <c:pt idx="86">
                  <c:v>8.5137187000000001</c:v>
                </c:pt>
                <c:pt idx="87">
                  <c:v>4.5080448000000004</c:v>
                </c:pt>
                <c:pt idx="88">
                  <c:v>5.0788954999999998</c:v>
                </c:pt>
                <c:pt idx="89">
                  <c:v>5.8392293000000004</c:v>
                </c:pt>
                <c:pt idx="90">
                  <c:v>8.2203389999999992</c:v>
                </c:pt>
                <c:pt idx="91">
                  <c:v>6.1185467999999998</c:v>
                </c:pt>
                <c:pt idx="92">
                  <c:v>5.1068337000000001</c:v>
                </c:pt>
                <c:pt idx="93">
                  <c:v>7.2051873000000004</c:v>
                </c:pt>
                <c:pt idx="94">
                  <c:v>6.5621701000000003</c:v>
                </c:pt>
                <c:pt idx="95">
                  <c:v>7.2202165999999997</c:v>
                </c:pt>
                <c:pt idx="96">
                  <c:v>6.0325009999999999</c:v>
                </c:pt>
                <c:pt idx="97">
                  <c:v>6.67082</c:v>
                </c:pt>
                <c:pt idx="98">
                  <c:v>8.5173071999999994</c:v>
                </c:pt>
                <c:pt idx="99">
                  <c:v>5.6123792000000003</c:v>
                </c:pt>
                <c:pt idx="100">
                  <c:v>4.4846538000000002</c:v>
                </c:pt>
                <c:pt idx="101">
                  <c:v>4.5036015000000003</c:v>
                </c:pt>
                <c:pt idx="102">
                  <c:v>5.7446932000000004</c:v>
                </c:pt>
                <c:pt idx="103">
                  <c:v>4.1876259999999998</c:v>
                </c:pt>
                <c:pt idx="104">
                  <c:v>8.8683840000000007</c:v>
                </c:pt>
                <c:pt idx="105">
                  <c:v>5.8018691000000002</c:v>
                </c:pt>
                <c:pt idx="106">
                  <c:v>7.2426655000000002</c:v>
                </c:pt>
                <c:pt idx="107">
                  <c:v>6.0308555000000004</c:v>
                </c:pt>
                <c:pt idx="108">
                  <c:v>5.4746582999999998</c:v>
                </c:pt>
                <c:pt idx="109">
                  <c:v>6.9324089999999998</c:v>
                </c:pt>
                <c:pt idx="110">
                  <c:v>6.0392017999999998</c:v>
                </c:pt>
                <c:pt idx="111">
                  <c:v>4.8414932999999998</c:v>
                </c:pt>
                <c:pt idx="112">
                  <c:v>6.8706358999999999</c:v>
                </c:pt>
                <c:pt idx="113">
                  <c:v>6.1625801999999998</c:v>
                </c:pt>
                <c:pt idx="114">
                  <c:v>6.5454545</c:v>
                </c:pt>
                <c:pt idx="115">
                  <c:v>7.8754578999999998</c:v>
                </c:pt>
                <c:pt idx="116">
                  <c:v>6.1062232999999999</c:v>
                </c:pt>
                <c:pt idx="117">
                  <c:v>7.4364172999999996</c:v>
                </c:pt>
                <c:pt idx="118">
                  <c:v>6.1735347999999997</c:v>
                </c:pt>
                <c:pt idx="119">
                  <c:v>7.9377795999999998</c:v>
                </c:pt>
              </c:numCache>
            </c:numRef>
          </c:xVal>
          <c:yVal>
            <c:numRef>
              <c:f>'Educ(high); Inc(low)'!$C$2:$C$121</c:f>
              <c:numCache>
                <c:formatCode>General</c:formatCode>
                <c:ptCount val="120"/>
                <c:pt idx="0">
                  <c:v>3.8</c:v>
                </c:pt>
                <c:pt idx="1">
                  <c:v>3.1</c:v>
                </c:pt>
                <c:pt idx="2">
                  <c:v>3.5</c:v>
                </c:pt>
                <c:pt idx="3">
                  <c:v>4.0999999999999996</c:v>
                </c:pt>
                <c:pt idx="4">
                  <c:v>4.5</c:v>
                </c:pt>
                <c:pt idx="5">
                  <c:v>3.9</c:v>
                </c:pt>
                <c:pt idx="6">
                  <c:v>3.4</c:v>
                </c:pt>
                <c:pt idx="7">
                  <c:v>4.0999999999999996</c:v>
                </c:pt>
                <c:pt idx="8">
                  <c:v>4.9000000000000004</c:v>
                </c:pt>
                <c:pt idx="9">
                  <c:v>9.1999999999999993</c:v>
                </c:pt>
                <c:pt idx="10">
                  <c:v>3.8</c:v>
                </c:pt>
                <c:pt idx="11">
                  <c:v>2.6</c:v>
                </c:pt>
                <c:pt idx="12">
                  <c:v>3.5</c:v>
                </c:pt>
                <c:pt idx="13">
                  <c:v>3.8</c:v>
                </c:pt>
                <c:pt idx="14">
                  <c:v>3.4</c:v>
                </c:pt>
                <c:pt idx="15">
                  <c:v>4.4000000000000004</c:v>
                </c:pt>
                <c:pt idx="16">
                  <c:v>3</c:v>
                </c:pt>
                <c:pt idx="17">
                  <c:v>2.8</c:v>
                </c:pt>
                <c:pt idx="18">
                  <c:v>3.6</c:v>
                </c:pt>
                <c:pt idx="19">
                  <c:v>4.4000000000000004</c:v>
                </c:pt>
                <c:pt idx="20">
                  <c:v>3.5</c:v>
                </c:pt>
                <c:pt idx="21">
                  <c:v>3.8</c:v>
                </c:pt>
                <c:pt idx="22">
                  <c:v>3.9</c:v>
                </c:pt>
                <c:pt idx="23">
                  <c:v>4</c:v>
                </c:pt>
                <c:pt idx="24">
                  <c:v>3.7</c:v>
                </c:pt>
                <c:pt idx="25">
                  <c:v>3.6</c:v>
                </c:pt>
                <c:pt idx="26">
                  <c:v>4.2</c:v>
                </c:pt>
                <c:pt idx="27">
                  <c:v>4.0999999999999996</c:v>
                </c:pt>
                <c:pt idx="28">
                  <c:v>3.7</c:v>
                </c:pt>
                <c:pt idx="29">
                  <c:v>4.2</c:v>
                </c:pt>
                <c:pt idx="30">
                  <c:v>3.9</c:v>
                </c:pt>
                <c:pt idx="31">
                  <c:v>4</c:v>
                </c:pt>
                <c:pt idx="32">
                  <c:v>3.8</c:v>
                </c:pt>
                <c:pt idx="33">
                  <c:v>4.0999999999999996</c:v>
                </c:pt>
                <c:pt idx="34">
                  <c:v>4.0999999999999996</c:v>
                </c:pt>
                <c:pt idx="35">
                  <c:v>3.7</c:v>
                </c:pt>
                <c:pt idx="36">
                  <c:v>3.6</c:v>
                </c:pt>
                <c:pt idx="37">
                  <c:v>3.8</c:v>
                </c:pt>
                <c:pt idx="38">
                  <c:v>4.2</c:v>
                </c:pt>
                <c:pt idx="39">
                  <c:v>3.7</c:v>
                </c:pt>
                <c:pt idx="40">
                  <c:v>3.6</c:v>
                </c:pt>
                <c:pt idx="41">
                  <c:v>4.0999999999999996</c:v>
                </c:pt>
                <c:pt idx="42">
                  <c:v>3.5</c:v>
                </c:pt>
                <c:pt idx="43">
                  <c:v>3.6</c:v>
                </c:pt>
                <c:pt idx="44">
                  <c:v>3.7</c:v>
                </c:pt>
                <c:pt idx="45">
                  <c:v>4</c:v>
                </c:pt>
                <c:pt idx="46">
                  <c:v>4.0999999999999996</c:v>
                </c:pt>
                <c:pt idx="47">
                  <c:v>4.2</c:v>
                </c:pt>
                <c:pt idx="48">
                  <c:v>3.9</c:v>
                </c:pt>
                <c:pt idx="49">
                  <c:v>3.6845954000000001</c:v>
                </c:pt>
                <c:pt idx="50">
                  <c:v>4.5181649000000004</c:v>
                </c:pt>
                <c:pt idx="51">
                  <c:v>3.9319959</c:v>
                </c:pt>
                <c:pt idx="52">
                  <c:v>3.8612932999999998</c:v>
                </c:pt>
                <c:pt idx="53">
                  <c:v>4.3099873000000004</c:v>
                </c:pt>
                <c:pt idx="54">
                  <c:v>4.1000532999999999</c:v>
                </c:pt>
                <c:pt idx="55">
                  <c:v>4.1878659999999996</c:v>
                </c:pt>
                <c:pt idx="56">
                  <c:v>3.8432794000000001</c:v>
                </c:pt>
                <c:pt idx="57">
                  <c:v>4.1462186000000001</c:v>
                </c:pt>
                <c:pt idx="58">
                  <c:v>3.9366861000000002</c:v>
                </c:pt>
                <c:pt idx="59">
                  <c:v>4.0255789000000002</c:v>
                </c:pt>
                <c:pt idx="60">
                  <c:v>4.1583560999999998</c:v>
                </c:pt>
                <c:pt idx="61">
                  <c:v>4.1777601999999998</c:v>
                </c:pt>
                <c:pt idx="62">
                  <c:v>4.6844234</c:v>
                </c:pt>
                <c:pt idx="63">
                  <c:v>4.5141369999999998</c:v>
                </c:pt>
                <c:pt idx="64">
                  <c:v>3.7755809</c:v>
                </c:pt>
                <c:pt idx="65">
                  <c:v>3.6096282999999998</c:v>
                </c:pt>
                <c:pt idx="66">
                  <c:v>3.6804668999999999</c:v>
                </c:pt>
                <c:pt idx="67">
                  <c:v>3.7829250999999999</c:v>
                </c:pt>
                <c:pt idx="68">
                  <c:v>4.1049764</c:v>
                </c:pt>
                <c:pt idx="69">
                  <c:v>3.7164587999999998</c:v>
                </c:pt>
                <c:pt idx="70">
                  <c:v>3.5483324000000001</c:v>
                </c:pt>
                <c:pt idx="71">
                  <c:v>4.0489021999999997</c:v>
                </c:pt>
                <c:pt idx="72">
                  <c:v>4.2766865999999997</c:v>
                </c:pt>
                <c:pt idx="73">
                  <c:v>4.0346640999999996</c:v>
                </c:pt>
                <c:pt idx="74">
                  <c:v>3.9730759</c:v>
                </c:pt>
                <c:pt idx="75">
                  <c:v>3.8533263</c:v>
                </c:pt>
                <c:pt idx="76">
                  <c:v>3.7658564999999999</c:v>
                </c:pt>
                <c:pt idx="77">
                  <c:v>4.1478602999999996</c:v>
                </c:pt>
                <c:pt idx="78">
                  <c:v>4.2792238999999999</c:v>
                </c:pt>
                <c:pt idx="79">
                  <c:v>3.8478156999999999</c:v>
                </c:pt>
                <c:pt idx="80">
                  <c:v>4.0824047999999999</c:v>
                </c:pt>
                <c:pt idx="81">
                  <c:v>4.1248436999999996</c:v>
                </c:pt>
                <c:pt idx="82">
                  <c:v>3.8036949999999998</c:v>
                </c:pt>
                <c:pt idx="83">
                  <c:v>4.2493289000000001</c:v>
                </c:pt>
                <c:pt idx="84">
                  <c:v>4.3640508999999996</c:v>
                </c:pt>
                <c:pt idx="85">
                  <c:v>3.7035775000000002</c:v>
                </c:pt>
                <c:pt idx="86">
                  <c:v>4.0164070000000001</c:v>
                </c:pt>
                <c:pt idx="87">
                  <c:v>4.8103237999999999</c:v>
                </c:pt>
                <c:pt idx="88">
                  <c:v>4.4597550999999998</c:v>
                </c:pt>
                <c:pt idx="89">
                  <c:v>3.9677395999999998</c:v>
                </c:pt>
                <c:pt idx="90">
                  <c:v>3.9899762000000001</c:v>
                </c:pt>
                <c:pt idx="91">
                  <c:v>4.1820063000000003</c:v>
                </c:pt>
                <c:pt idx="92">
                  <c:v>4.0975114000000001</c:v>
                </c:pt>
                <c:pt idx="93">
                  <c:v>3.9410034999999999</c:v>
                </c:pt>
                <c:pt idx="94">
                  <c:v>3.7989402999999999</c:v>
                </c:pt>
                <c:pt idx="95">
                  <c:v>3.7473348999999998</c:v>
                </c:pt>
                <c:pt idx="96">
                  <c:v>4.2880025000000002</c:v>
                </c:pt>
                <c:pt idx="97">
                  <c:v>4.2521899000000003</c:v>
                </c:pt>
                <c:pt idx="98">
                  <c:v>4.2487088000000002</c:v>
                </c:pt>
                <c:pt idx="99">
                  <c:v>3.9730759</c:v>
                </c:pt>
                <c:pt idx="100">
                  <c:v>3.8533263</c:v>
                </c:pt>
                <c:pt idx="101">
                  <c:v>3.7658564999999999</c:v>
                </c:pt>
                <c:pt idx="102">
                  <c:v>4.1478602999999996</c:v>
                </c:pt>
                <c:pt idx="103">
                  <c:v>4.2792238999999999</c:v>
                </c:pt>
                <c:pt idx="104">
                  <c:v>3.9158940000000002</c:v>
                </c:pt>
                <c:pt idx="105">
                  <c:v>4.1248436999999996</c:v>
                </c:pt>
                <c:pt idx="106">
                  <c:v>4.2493289000000001</c:v>
                </c:pt>
                <c:pt idx="107">
                  <c:v>4.3640508999999996</c:v>
                </c:pt>
                <c:pt idx="108">
                  <c:v>3.9677395999999998</c:v>
                </c:pt>
                <c:pt idx="109">
                  <c:v>3.9899762000000001</c:v>
                </c:pt>
                <c:pt idx="110">
                  <c:v>4.1820063000000003</c:v>
                </c:pt>
                <c:pt idx="111">
                  <c:v>4.0975114000000001</c:v>
                </c:pt>
                <c:pt idx="112">
                  <c:v>3.9410034999999999</c:v>
                </c:pt>
                <c:pt idx="113">
                  <c:v>3.7989402999999999</c:v>
                </c:pt>
                <c:pt idx="114">
                  <c:v>3.7473348999999998</c:v>
                </c:pt>
                <c:pt idx="115">
                  <c:v>4.6418974000000004</c:v>
                </c:pt>
                <c:pt idx="116">
                  <c:v>4.2880025000000002</c:v>
                </c:pt>
                <c:pt idx="117">
                  <c:v>4.4595887999999997</c:v>
                </c:pt>
                <c:pt idx="118">
                  <c:v>4.2521899000000003</c:v>
                </c:pt>
                <c:pt idx="119">
                  <c:v>4.2487088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A5D-4DDA-8AA9-F0EB64DF0A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6224815"/>
        <c:axId val="642458463"/>
      </c:scatterChart>
      <c:valAx>
        <c:axId val="346224815"/>
        <c:scaling>
          <c:orientation val="minMax"/>
          <c:max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Unemploye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bg2">
                <a:lumMod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58463"/>
        <c:crosses val="autoZero"/>
        <c:crossBetween val="midCat"/>
      </c:valAx>
      <c:valAx>
        <c:axId val="642458463"/>
        <c:scaling>
          <c:orientation val="minMax"/>
          <c:max val="7"/>
          <c:min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Unhealthy Days</a:t>
                </a:r>
              </a:p>
            </c:rich>
          </c:tx>
          <c:layout>
            <c:manualLayout>
              <c:xMode val="edge"/>
              <c:yMode val="edge"/>
              <c:x val="1.5122873345935728E-2"/>
              <c:y val="0.279876363494840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bg2">
                <a:lumMod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6224815"/>
        <c:crosses val="autoZero"/>
        <c:crossBetween val="midCat"/>
        <c:majorUnit val="1"/>
      </c:valAx>
      <c:spPr>
        <a:noFill/>
        <a:ln w="12700">
          <a:solidFill>
            <a:schemeClr val="bg2">
              <a:lumMod val="10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62386448872220546"/>
          <c:y val="0.11327937418435122"/>
          <c:w val="0.32415207692717862"/>
          <c:h val="0.1111718801874560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CA" sz="1100" b="0" i="0" baseline="0">
                <a:effectLst/>
              </a:rPr>
              <a:t>Low Education &amp; High Income</a:t>
            </a:r>
            <a:endParaRPr lang="en-CA" sz="1000">
              <a:effectLst/>
            </a:endParaRPr>
          </a:p>
        </c:rich>
      </c:tx>
      <c:layout>
        <c:manualLayout>
          <c:xMode val="edge"/>
          <c:yMode val="edge"/>
          <c:x val="0.28135440180586907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838476003354024"/>
          <c:y val="9.6023871085592044E-2"/>
          <c:w val="0.85002733826513655"/>
          <c:h val="0.73509924629187784"/>
        </c:manualLayout>
      </c:layout>
      <c:scatterChart>
        <c:scatterStyle val="lineMarker"/>
        <c:varyColors val="0"/>
        <c:ser>
          <c:idx val="0"/>
          <c:order val="0"/>
          <c:tx>
            <c:strRef>
              <c:f>'Educ(low); Inc(low)'!$B$1</c:f>
              <c:strCache>
                <c:ptCount val="1"/>
                <c:pt idx="0">
                  <c:v>Physically Unhealthy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A90FA"/>
              </a:solidFill>
              <a:ln w="9525">
                <a:noFill/>
              </a:ln>
              <a:effectLst/>
            </c:spPr>
          </c:marker>
          <c:xVal>
            <c:numRef>
              <c:f>'Educ(low); Inc(high)'!$A$2:$A$236</c:f>
              <c:numCache>
                <c:formatCode>General</c:formatCode>
                <c:ptCount val="235"/>
                <c:pt idx="0">
                  <c:v>19.796498</c:v>
                </c:pt>
                <c:pt idx="1">
                  <c:v>9.3089949000000001</c:v>
                </c:pt>
                <c:pt idx="2">
                  <c:v>7.5769330000000004</c:v>
                </c:pt>
                <c:pt idx="3">
                  <c:v>9.3703853000000006</c:v>
                </c:pt>
                <c:pt idx="4">
                  <c:v>9.6429972999999993</c:v>
                </c:pt>
                <c:pt idx="5">
                  <c:v>15.190234999999999</c:v>
                </c:pt>
                <c:pt idx="6">
                  <c:v>8.6038776000000006</c:v>
                </c:pt>
                <c:pt idx="7">
                  <c:v>17.996509</c:v>
                </c:pt>
                <c:pt idx="8">
                  <c:v>27.653334999999998</c:v>
                </c:pt>
                <c:pt idx="9">
                  <c:v>11.564442</c:v>
                </c:pt>
                <c:pt idx="10">
                  <c:v>12.879068999999999</c:v>
                </c:pt>
                <c:pt idx="11">
                  <c:v>24.488779000000001</c:v>
                </c:pt>
                <c:pt idx="12">
                  <c:v>11.757096000000001</c:v>
                </c:pt>
                <c:pt idx="13">
                  <c:v>13.522247999999999</c:v>
                </c:pt>
                <c:pt idx="14">
                  <c:v>11.886962</c:v>
                </c:pt>
                <c:pt idx="15">
                  <c:v>10.805611000000001</c:v>
                </c:pt>
                <c:pt idx="16">
                  <c:v>11.368188</c:v>
                </c:pt>
                <c:pt idx="17">
                  <c:v>7.7499598000000001</c:v>
                </c:pt>
                <c:pt idx="18">
                  <c:v>14.677319000000001</c:v>
                </c:pt>
                <c:pt idx="19">
                  <c:v>12.841067000000001</c:v>
                </c:pt>
                <c:pt idx="20">
                  <c:v>12.99103</c:v>
                </c:pt>
                <c:pt idx="21">
                  <c:v>15.321657</c:v>
                </c:pt>
                <c:pt idx="22">
                  <c:v>11.608000000000001</c:v>
                </c:pt>
                <c:pt idx="23">
                  <c:v>13.972623</c:v>
                </c:pt>
                <c:pt idx="24">
                  <c:v>9.7592765999999997</c:v>
                </c:pt>
                <c:pt idx="25">
                  <c:v>14.002067</c:v>
                </c:pt>
                <c:pt idx="26">
                  <c:v>10.206193000000001</c:v>
                </c:pt>
                <c:pt idx="27">
                  <c:v>12.297921000000001</c:v>
                </c:pt>
                <c:pt idx="28">
                  <c:v>13.379284999999999</c:v>
                </c:pt>
                <c:pt idx="29">
                  <c:v>12.448347</c:v>
                </c:pt>
                <c:pt idx="30">
                  <c:v>11.870504</c:v>
                </c:pt>
                <c:pt idx="31">
                  <c:v>7.1927887999999998</c:v>
                </c:pt>
                <c:pt idx="32">
                  <c:v>6.4918947999999999</c:v>
                </c:pt>
                <c:pt idx="33">
                  <c:v>6.3690030999999996</c:v>
                </c:pt>
                <c:pt idx="34">
                  <c:v>6.9416342000000002</c:v>
                </c:pt>
                <c:pt idx="35">
                  <c:v>4.0540102999999998</c:v>
                </c:pt>
                <c:pt idx="36">
                  <c:v>8.6906803999999998</c:v>
                </c:pt>
                <c:pt idx="37">
                  <c:v>16.641608000000002</c:v>
                </c:pt>
                <c:pt idx="38">
                  <c:v>9.2786301000000009</c:v>
                </c:pt>
                <c:pt idx="39">
                  <c:v>13.95966</c:v>
                </c:pt>
                <c:pt idx="40">
                  <c:v>6.2313305999999997</c:v>
                </c:pt>
                <c:pt idx="41">
                  <c:v>6.3440859999999999</c:v>
                </c:pt>
                <c:pt idx="42">
                  <c:v>8.2959762000000001</c:v>
                </c:pt>
                <c:pt idx="43">
                  <c:v>6.2287270000000001</c:v>
                </c:pt>
                <c:pt idx="44">
                  <c:v>5.3174956</c:v>
                </c:pt>
                <c:pt idx="45">
                  <c:v>8.3995460000000008</c:v>
                </c:pt>
                <c:pt idx="46">
                  <c:v>5.0237968999999998</c:v>
                </c:pt>
                <c:pt idx="47">
                  <c:v>7.8294911000000003</c:v>
                </c:pt>
                <c:pt idx="48">
                  <c:v>15.968845999999999</c:v>
                </c:pt>
                <c:pt idx="49">
                  <c:v>8.4117399000000006</c:v>
                </c:pt>
                <c:pt idx="50">
                  <c:v>7.6432237000000001</c:v>
                </c:pt>
                <c:pt idx="51">
                  <c:v>7.9515665999999996</c:v>
                </c:pt>
                <c:pt idx="52">
                  <c:v>8.8246195000000007</c:v>
                </c:pt>
                <c:pt idx="53">
                  <c:v>11.263915000000001</c:v>
                </c:pt>
                <c:pt idx="54">
                  <c:v>7.2313627</c:v>
                </c:pt>
                <c:pt idx="55">
                  <c:v>13.155296999999999</c:v>
                </c:pt>
                <c:pt idx="56">
                  <c:v>23.309421</c:v>
                </c:pt>
                <c:pt idx="57">
                  <c:v>17.458752</c:v>
                </c:pt>
                <c:pt idx="58">
                  <c:v>10.178269</c:v>
                </c:pt>
                <c:pt idx="59">
                  <c:v>11.613253</c:v>
                </c:pt>
                <c:pt idx="60">
                  <c:v>10.652309000000001</c:v>
                </c:pt>
                <c:pt idx="61">
                  <c:v>23.617721</c:v>
                </c:pt>
                <c:pt idx="62">
                  <c:v>6.9792683999999996</c:v>
                </c:pt>
                <c:pt idx="63">
                  <c:v>10.435382000000001</c:v>
                </c:pt>
                <c:pt idx="64">
                  <c:v>12.057219999999999</c:v>
                </c:pt>
                <c:pt idx="65">
                  <c:v>8.8646083999999998</c:v>
                </c:pt>
                <c:pt idx="66">
                  <c:v>9.2709104</c:v>
                </c:pt>
                <c:pt idx="67">
                  <c:v>11.048683</c:v>
                </c:pt>
                <c:pt idx="68">
                  <c:v>6.9106582000000003</c:v>
                </c:pt>
                <c:pt idx="69">
                  <c:v>12.80138</c:v>
                </c:pt>
                <c:pt idx="70">
                  <c:v>8.0508102000000008</c:v>
                </c:pt>
                <c:pt idx="71">
                  <c:v>10.639071</c:v>
                </c:pt>
                <c:pt idx="72">
                  <c:v>11.217829</c:v>
                </c:pt>
                <c:pt idx="73">
                  <c:v>12.716229999999999</c:v>
                </c:pt>
                <c:pt idx="74">
                  <c:v>9.6752474999999993</c:v>
                </c:pt>
                <c:pt idx="75">
                  <c:v>13.226535999999999</c:v>
                </c:pt>
                <c:pt idx="76">
                  <c:v>11.212498</c:v>
                </c:pt>
                <c:pt idx="77">
                  <c:v>8.4889101999999994</c:v>
                </c:pt>
                <c:pt idx="78">
                  <c:v>5.4800354999999996</c:v>
                </c:pt>
                <c:pt idx="79">
                  <c:v>7.7674896999999996</c:v>
                </c:pt>
                <c:pt idx="80">
                  <c:v>11.131059</c:v>
                </c:pt>
                <c:pt idx="81">
                  <c:v>9.4975489999999994</c:v>
                </c:pt>
                <c:pt idx="82">
                  <c:v>5.9832551</c:v>
                </c:pt>
                <c:pt idx="83">
                  <c:v>7.1428570999999996</c:v>
                </c:pt>
                <c:pt idx="84">
                  <c:v>6.0168606000000002</c:v>
                </c:pt>
                <c:pt idx="85">
                  <c:v>7.9915292000000004</c:v>
                </c:pt>
                <c:pt idx="86">
                  <c:v>6.1464968000000004</c:v>
                </c:pt>
                <c:pt idx="87">
                  <c:v>5.0128535000000003</c:v>
                </c:pt>
                <c:pt idx="88">
                  <c:v>7.5941676999999999</c:v>
                </c:pt>
                <c:pt idx="89">
                  <c:v>7.0766226999999997</c:v>
                </c:pt>
                <c:pt idx="90">
                  <c:v>18.045750000000002</c:v>
                </c:pt>
                <c:pt idx="91">
                  <c:v>9.8327591000000005</c:v>
                </c:pt>
                <c:pt idx="92">
                  <c:v>11.137218000000001</c:v>
                </c:pt>
                <c:pt idx="93">
                  <c:v>6.0963817000000002</c:v>
                </c:pt>
                <c:pt idx="94">
                  <c:v>6.1921296000000003</c:v>
                </c:pt>
                <c:pt idx="95">
                  <c:v>8.3211054000000004</c:v>
                </c:pt>
                <c:pt idx="96">
                  <c:v>8.7815016999999997</c:v>
                </c:pt>
                <c:pt idx="97">
                  <c:v>7.1639014000000003</c:v>
                </c:pt>
                <c:pt idx="98">
                  <c:v>9.5467694999999999</c:v>
                </c:pt>
                <c:pt idx="99">
                  <c:v>5.0837320999999998</c:v>
                </c:pt>
                <c:pt idx="100">
                  <c:v>7.6765469</c:v>
                </c:pt>
                <c:pt idx="101">
                  <c:v>13.405201999999999</c:v>
                </c:pt>
                <c:pt idx="102">
                  <c:v>7.9602693000000002</c:v>
                </c:pt>
                <c:pt idx="103">
                  <c:v>7.4134753</c:v>
                </c:pt>
                <c:pt idx="104">
                  <c:v>7.6188143000000004</c:v>
                </c:pt>
                <c:pt idx="105">
                  <c:v>8.0229479000000001</c:v>
                </c:pt>
                <c:pt idx="106">
                  <c:v>9.6889865000000004</c:v>
                </c:pt>
                <c:pt idx="107">
                  <c:v>6.3344015000000002</c:v>
                </c:pt>
                <c:pt idx="108">
                  <c:v>11.50752</c:v>
                </c:pt>
                <c:pt idx="109">
                  <c:v>21.820239000000001</c:v>
                </c:pt>
                <c:pt idx="110">
                  <c:v>15.348879</c:v>
                </c:pt>
                <c:pt idx="111">
                  <c:v>8.6031265999999995</c:v>
                </c:pt>
                <c:pt idx="112">
                  <c:v>10.190288000000001</c:v>
                </c:pt>
                <c:pt idx="113">
                  <c:v>8.7337910000000001</c:v>
                </c:pt>
                <c:pt idx="114">
                  <c:v>24.008364</c:v>
                </c:pt>
                <c:pt idx="115">
                  <c:v>5.8272519000000003</c:v>
                </c:pt>
                <c:pt idx="116">
                  <c:v>10.212208</c:v>
                </c:pt>
                <c:pt idx="117">
                  <c:v>10.487712999999999</c:v>
                </c:pt>
                <c:pt idx="118">
                  <c:v>7.6698696000000002</c:v>
                </c:pt>
                <c:pt idx="119">
                  <c:v>10.495988000000001</c:v>
                </c:pt>
                <c:pt idx="120">
                  <c:v>5.8547019000000002</c:v>
                </c:pt>
                <c:pt idx="121">
                  <c:v>11.350642000000001</c:v>
                </c:pt>
                <c:pt idx="122">
                  <c:v>8.9563286000000009</c:v>
                </c:pt>
                <c:pt idx="123">
                  <c:v>9.5064068000000006</c:v>
                </c:pt>
                <c:pt idx="124">
                  <c:v>10.762092000000001</c:v>
                </c:pt>
                <c:pt idx="125">
                  <c:v>7.9555379000000004</c:v>
                </c:pt>
                <c:pt idx="126">
                  <c:v>11.662701</c:v>
                </c:pt>
                <c:pt idx="127">
                  <c:v>9.2405018000000005</c:v>
                </c:pt>
                <c:pt idx="128">
                  <c:v>7.0198675000000001</c:v>
                </c:pt>
                <c:pt idx="129">
                  <c:v>6.5223750000000003</c:v>
                </c:pt>
                <c:pt idx="130">
                  <c:v>9.4427529999999997</c:v>
                </c:pt>
                <c:pt idx="131">
                  <c:v>10.490379000000001</c:v>
                </c:pt>
                <c:pt idx="132">
                  <c:v>5.3977272999999997</c:v>
                </c:pt>
                <c:pt idx="133">
                  <c:v>6.3637698</c:v>
                </c:pt>
                <c:pt idx="134">
                  <c:v>7.9117036000000001</c:v>
                </c:pt>
                <c:pt idx="135">
                  <c:v>5.0351287999999998</c:v>
                </c:pt>
                <c:pt idx="136">
                  <c:v>7.1254568000000003</c:v>
                </c:pt>
                <c:pt idx="137">
                  <c:v>6.2999530000000004</c:v>
                </c:pt>
                <c:pt idx="138">
                  <c:v>5.8283988999999998</c:v>
                </c:pt>
                <c:pt idx="139">
                  <c:v>17.564944000000001</c:v>
                </c:pt>
                <c:pt idx="140">
                  <c:v>9.6693905999999998</c:v>
                </c:pt>
                <c:pt idx="141">
                  <c:v>9.7419928999999996</c:v>
                </c:pt>
                <c:pt idx="142">
                  <c:v>6.2163583999999998</c:v>
                </c:pt>
                <c:pt idx="143">
                  <c:v>7.2145545999999996</c:v>
                </c:pt>
                <c:pt idx="144">
                  <c:v>8.0225366000000005</c:v>
                </c:pt>
                <c:pt idx="145">
                  <c:v>7.7266107999999996</c:v>
                </c:pt>
                <c:pt idx="146">
                  <c:v>9.1431425999999991</c:v>
                </c:pt>
                <c:pt idx="147">
                  <c:v>7.5696593999999999</c:v>
                </c:pt>
                <c:pt idx="148">
                  <c:v>9.0291797000000003</c:v>
                </c:pt>
                <c:pt idx="149">
                  <c:v>4.4397463000000004</c:v>
                </c:pt>
                <c:pt idx="150">
                  <c:v>7.4783852</c:v>
                </c:pt>
                <c:pt idx="151">
                  <c:v>11.328747999999999</c:v>
                </c:pt>
                <c:pt idx="152">
                  <c:v>7.1700992000000001</c:v>
                </c:pt>
                <c:pt idx="153">
                  <c:v>6.6750541999999999</c:v>
                </c:pt>
                <c:pt idx="154">
                  <c:v>5.9813964000000004</c:v>
                </c:pt>
                <c:pt idx="155">
                  <c:v>6.5819574000000003</c:v>
                </c:pt>
                <c:pt idx="156">
                  <c:v>8.1391691000000002</c:v>
                </c:pt>
                <c:pt idx="157">
                  <c:v>9.9077146000000003</c:v>
                </c:pt>
                <c:pt idx="158">
                  <c:v>18.601137999999999</c:v>
                </c:pt>
                <c:pt idx="159">
                  <c:v>7.4546196</c:v>
                </c:pt>
                <c:pt idx="160">
                  <c:v>9.4332942000000006</c:v>
                </c:pt>
                <c:pt idx="161">
                  <c:v>8.2117485000000006</c:v>
                </c:pt>
                <c:pt idx="162">
                  <c:v>23.521070000000002</c:v>
                </c:pt>
                <c:pt idx="163">
                  <c:v>10.323805999999999</c:v>
                </c:pt>
                <c:pt idx="164">
                  <c:v>9.9662486999999995</c:v>
                </c:pt>
                <c:pt idx="165">
                  <c:v>6.6410239000000004</c:v>
                </c:pt>
                <c:pt idx="166">
                  <c:v>6.8840924000000001</c:v>
                </c:pt>
                <c:pt idx="167">
                  <c:v>9.1624911000000004</c:v>
                </c:pt>
                <c:pt idx="168">
                  <c:v>5.2251348000000002</c:v>
                </c:pt>
                <c:pt idx="169">
                  <c:v>10.480105999999999</c:v>
                </c:pt>
                <c:pt idx="170">
                  <c:v>9.5903103999999999</c:v>
                </c:pt>
                <c:pt idx="171">
                  <c:v>7.0949565000000003</c:v>
                </c:pt>
                <c:pt idx="172">
                  <c:v>10.988835</c:v>
                </c:pt>
                <c:pt idx="173">
                  <c:v>6.0889930000000003</c:v>
                </c:pt>
                <c:pt idx="174">
                  <c:v>6.2146892999999999</c:v>
                </c:pt>
                <c:pt idx="175">
                  <c:v>7.3714259000000002</c:v>
                </c:pt>
                <c:pt idx="176">
                  <c:v>6.5922920999999999</c:v>
                </c:pt>
                <c:pt idx="177">
                  <c:v>6.8103324000000001</c:v>
                </c:pt>
                <c:pt idx="178">
                  <c:v>8.2639192999999995</c:v>
                </c:pt>
                <c:pt idx="179">
                  <c:v>4.9019608000000003</c:v>
                </c:pt>
                <c:pt idx="180">
                  <c:v>6.5050265999999999</c:v>
                </c:pt>
                <c:pt idx="181">
                  <c:v>5.6947608000000001</c:v>
                </c:pt>
                <c:pt idx="182">
                  <c:v>6.0307402999999997</c:v>
                </c:pt>
                <c:pt idx="183">
                  <c:v>14.727874999999999</c:v>
                </c:pt>
                <c:pt idx="184">
                  <c:v>9.4824376000000008</c:v>
                </c:pt>
                <c:pt idx="185">
                  <c:v>8.8499551000000007</c:v>
                </c:pt>
                <c:pt idx="186">
                  <c:v>6.8695107000000002</c:v>
                </c:pt>
                <c:pt idx="187">
                  <c:v>7.4939613999999999</c:v>
                </c:pt>
                <c:pt idx="188">
                  <c:v>5.7092776000000001</c:v>
                </c:pt>
                <c:pt idx="189">
                  <c:v>7.7385288000000001</c:v>
                </c:pt>
                <c:pt idx="190">
                  <c:v>8.5311573000000003</c:v>
                </c:pt>
                <c:pt idx="191">
                  <c:v>7.4818622000000001</c:v>
                </c:pt>
                <c:pt idx="192">
                  <c:v>9.1271278999999996</c:v>
                </c:pt>
                <c:pt idx="193">
                  <c:v>4.1313559</c:v>
                </c:pt>
                <c:pt idx="194">
                  <c:v>7.2226134000000002</c:v>
                </c:pt>
                <c:pt idx="195">
                  <c:v>10.416769</c:v>
                </c:pt>
                <c:pt idx="196">
                  <c:v>6.0621665</c:v>
                </c:pt>
                <c:pt idx="197">
                  <c:v>5.4426956999999998</c:v>
                </c:pt>
                <c:pt idx="198">
                  <c:v>5.3795646000000001</c:v>
                </c:pt>
                <c:pt idx="199">
                  <c:v>5.8587255999999996</c:v>
                </c:pt>
                <c:pt idx="200">
                  <c:v>7.5743280999999998</c:v>
                </c:pt>
                <c:pt idx="201">
                  <c:v>9.5100257999999993</c:v>
                </c:pt>
                <c:pt idx="202">
                  <c:v>17.048977000000001</c:v>
                </c:pt>
                <c:pt idx="203">
                  <c:v>6.4314928</c:v>
                </c:pt>
                <c:pt idx="204">
                  <c:v>8.4676209</c:v>
                </c:pt>
                <c:pt idx="205">
                  <c:v>7.4564459999999997</c:v>
                </c:pt>
                <c:pt idx="206">
                  <c:v>19.065964000000001</c:v>
                </c:pt>
                <c:pt idx="207">
                  <c:v>9.2070535000000007</c:v>
                </c:pt>
                <c:pt idx="208">
                  <c:v>5.7414014</c:v>
                </c:pt>
                <c:pt idx="209">
                  <c:v>8.0546196999999999</c:v>
                </c:pt>
                <c:pt idx="210">
                  <c:v>4.4821638000000004</c:v>
                </c:pt>
                <c:pt idx="211">
                  <c:v>9.3041485999999995</c:v>
                </c:pt>
                <c:pt idx="212">
                  <c:v>8.0495356000000005</c:v>
                </c:pt>
                <c:pt idx="213">
                  <c:v>6.5334358000000003</c:v>
                </c:pt>
                <c:pt idx="214">
                  <c:v>6.3676849999999998</c:v>
                </c:pt>
                <c:pt idx="215">
                  <c:v>10.418016</c:v>
                </c:pt>
                <c:pt idx="216">
                  <c:v>3.6954292</c:v>
                </c:pt>
                <c:pt idx="217">
                  <c:v>5.9574467999999996</c:v>
                </c:pt>
                <c:pt idx="218">
                  <c:v>5.4609218000000004</c:v>
                </c:pt>
                <c:pt idx="219">
                  <c:v>6.4420327000000004</c:v>
                </c:pt>
                <c:pt idx="220">
                  <c:v>7.8515582000000004</c:v>
                </c:pt>
                <c:pt idx="221">
                  <c:v>4.5238094999999996</c:v>
                </c:pt>
                <c:pt idx="222">
                  <c:v>6.4180929000000004</c:v>
                </c:pt>
                <c:pt idx="223">
                  <c:v>5.1732320999999999</c:v>
                </c:pt>
                <c:pt idx="224">
                  <c:v>5.5215433000000003</c:v>
                </c:pt>
                <c:pt idx="225">
                  <c:v>14.109432</c:v>
                </c:pt>
                <c:pt idx="226">
                  <c:v>8.6933200999999993</c:v>
                </c:pt>
                <c:pt idx="227">
                  <c:v>6.2285892</c:v>
                </c:pt>
                <c:pt idx="228">
                  <c:v>6.4400287000000001</c:v>
                </c:pt>
                <c:pt idx="229">
                  <c:v>5.2790727000000004</c:v>
                </c:pt>
                <c:pt idx="230">
                  <c:v>7.9140205000000003</c:v>
                </c:pt>
                <c:pt idx="231">
                  <c:v>6.5331279000000002</c:v>
                </c:pt>
                <c:pt idx="232">
                  <c:v>8.6433260000000001</c:v>
                </c:pt>
                <c:pt idx="233">
                  <c:v>3.7967914</c:v>
                </c:pt>
                <c:pt idx="234">
                  <c:v>6.6642096000000004</c:v>
                </c:pt>
              </c:numCache>
            </c:numRef>
          </c:xVal>
          <c:yVal>
            <c:numRef>
              <c:f>'Educ(low); Inc(high)'!$B$2:$B$236</c:f>
              <c:numCache>
                <c:formatCode>General</c:formatCode>
                <c:ptCount val="235"/>
                <c:pt idx="0">
                  <c:v>3.8</c:v>
                </c:pt>
                <c:pt idx="1">
                  <c:v>4.5999999999999996</c:v>
                </c:pt>
                <c:pt idx="2">
                  <c:v>4.3</c:v>
                </c:pt>
                <c:pt idx="3">
                  <c:v>5.3</c:v>
                </c:pt>
                <c:pt idx="4">
                  <c:v>4.4000000000000004</c:v>
                </c:pt>
                <c:pt idx="5">
                  <c:v>4.0999999999999996</c:v>
                </c:pt>
                <c:pt idx="6">
                  <c:v>3.5</c:v>
                </c:pt>
                <c:pt idx="7">
                  <c:v>2.8</c:v>
                </c:pt>
                <c:pt idx="8">
                  <c:v>4</c:v>
                </c:pt>
                <c:pt idx="9">
                  <c:v>6.3</c:v>
                </c:pt>
                <c:pt idx="10">
                  <c:v>4.2</c:v>
                </c:pt>
                <c:pt idx="11">
                  <c:v>4.5999999999999996</c:v>
                </c:pt>
                <c:pt idx="12">
                  <c:v>4.7</c:v>
                </c:pt>
                <c:pt idx="13">
                  <c:v>5.4</c:v>
                </c:pt>
                <c:pt idx="14">
                  <c:v>4.9000000000000004</c:v>
                </c:pt>
                <c:pt idx="15">
                  <c:v>4.2</c:v>
                </c:pt>
                <c:pt idx="16">
                  <c:v>4.3</c:v>
                </c:pt>
                <c:pt idx="17">
                  <c:v>4.2</c:v>
                </c:pt>
                <c:pt idx="18">
                  <c:v>4.5999999999999996</c:v>
                </c:pt>
                <c:pt idx="19">
                  <c:v>3.8</c:v>
                </c:pt>
                <c:pt idx="20">
                  <c:v>4.4000000000000004</c:v>
                </c:pt>
                <c:pt idx="21">
                  <c:v>4.3</c:v>
                </c:pt>
                <c:pt idx="22">
                  <c:v>5.2</c:v>
                </c:pt>
                <c:pt idx="23">
                  <c:v>4.9000000000000004</c:v>
                </c:pt>
                <c:pt idx="24">
                  <c:v>3.7</c:v>
                </c:pt>
                <c:pt idx="25">
                  <c:v>4.3</c:v>
                </c:pt>
                <c:pt idx="26">
                  <c:v>4</c:v>
                </c:pt>
                <c:pt idx="27">
                  <c:v>4.0999999999999996</c:v>
                </c:pt>
                <c:pt idx="28">
                  <c:v>4.5</c:v>
                </c:pt>
                <c:pt idx="29">
                  <c:v>5.4</c:v>
                </c:pt>
                <c:pt idx="30">
                  <c:v>4.4000000000000004</c:v>
                </c:pt>
                <c:pt idx="31">
                  <c:v>3.6</c:v>
                </c:pt>
                <c:pt idx="32">
                  <c:v>4.5</c:v>
                </c:pt>
                <c:pt idx="33">
                  <c:v>4.0999999999999996</c:v>
                </c:pt>
                <c:pt idx="34">
                  <c:v>4.4000000000000004</c:v>
                </c:pt>
                <c:pt idx="35">
                  <c:v>4.7</c:v>
                </c:pt>
                <c:pt idx="36">
                  <c:v>2.8</c:v>
                </c:pt>
                <c:pt idx="37">
                  <c:v>3.4</c:v>
                </c:pt>
                <c:pt idx="38">
                  <c:v>3.5</c:v>
                </c:pt>
                <c:pt idx="39">
                  <c:v>4.7</c:v>
                </c:pt>
                <c:pt idx="40">
                  <c:v>3.9</c:v>
                </c:pt>
                <c:pt idx="41">
                  <c:v>5.7</c:v>
                </c:pt>
                <c:pt idx="42">
                  <c:v>4.5</c:v>
                </c:pt>
                <c:pt idx="43">
                  <c:v>6.5</c:v>
                </c:pt>
                <c:pt idx="44">
                  <c:v>4.2</c:v>
                </c:pt>
                <c:pt idx="45">
                  <c:v>5.6</c:v>
                </c:pt>
                <c:pt idx="46">
                  <c:v>3.4</c:v>
                </c:pt>
                <c:pt idx="47">
                  <c:v>4.3</c:v>
                </c:pt>
                <c:pt idx="48">
                  <c:v>5.7</c:v>
                </c:pt>
                <c:pt idx="49">
                  <c:v>4.3</c:v>
                </c:pt>
                <c:pt idx="50">
                  <c:v>4.0999999999999996</c:v>
                </c:pt>
                <c:pt idx="51">
                  <c:v>4.4000000000000004</c:v>
                </c:pt>
                <c:pt idx="52">
                  <c:v>4.0999999999999996</c:v>
                </c:pt>
                <c:pt idx="53">
                  <c:v>4.7</c:v>
                </c:pt>
                <c:pt idx="54">
                  <c:v>3.9</c:v>
                </c:pt>
                <c:pt idx="55">
                  <c:v>4.0999999999999996</c:v>
                </c:pt>
                <c:pt idx="56">
                  <c:v>4.0999999999999996</c:v>
                </c:pt>
                <c:pt idx="57">
                  <c:v>4.3</c:v>
                </c:pt>
                <c:pt idx="58">
                  <c:v>4.3</c:v>
                </c:pt>
                <c:pt idx="59">
                  <c:v>4.3</c:v>
                </c:pt>
                <c:pt idx="60">
                  <c:v>4.3</c:v>
                </c:pt>
                <c:pt idx="61">
                  <c:v>4.8</c:v>
                </c:pt>
                <c:pt idx="62">
                  <c:v>3.7</c:v>
                </c:pt>
                <c:pt idx="63">
                  <c:v>4.2</c:v>
                </c:pt>
                <c:pt idx="64">
                  <c:v>4.4000000000000004</c:v>
                </c:pt>
                <c:pt idx="65">
                  <c:v>4.3</c:v>
                </c:pt>
                <c:pt idx="66">
                  <c:v>3.6</c:v>
                </c:pt>
                <c:pt idx="67">
                  <c:v>4.5</c:v>
                </c:pt>
                <c:pt idx="68">
                  <c:v>4.2</c:v>
                </c:pt>
                <c:pt idx="69">
                  <c:v>4.7</c:v>
                </c:pt>
                <c:pt idx="70">
                  <c:v>4.3</c:v>
                </c:pt>
                <c:pt idx="71">
                  <c:v>4</c:v>
                </c:pt>
                <c:pt idx="72">
                  <c:v>4.3</c:v>
                </c:pt>
                <c:pt idx="73">
                  <c:v>3.9</c:v>
                </c:pt>
                <c:pt idx="74">
                  <c:v>4.2</c:v>
                </c:pt>
                <c:pt idx="75">
                  <c:v>4.9000000000000004</c:v>
                </c:pt>
                <c:pt idx="76">
                  <c:v>4.2</c:v>
                </c:pt>
                <c:pt idx="77">
                  <c:v>4.2</c:v>
                </c:pt>
                <c:pt idx="78">
                  <c:v>5.0999999999999996</c:v>
                </c:pt>
                <c:pt idx="79">
                  <c:v>4.0999999999999996</c:v>
                </c:pt>
                <c:pt idx="80">
                  <c:v>4.5</c:v>
                </c:pt>
                <c:pt idx="81">
                  <c:v>4</c:v>
                </c:pt>
                <c:pt idx="82">
                  <c:v>4.0999999999999996</c:v>
                </c:pt>
                <c:pt idx="83">
                  <c:v>4</c:v>
                </c:pt>
                <c:pt idx="84">
                  <c:v>4.4000000000000004</c:v>
                </c:pt>
                <c:pt idx="85">
                  <c:v>4.9000000000000004</c:v>
                </c:pt>
                <c:pt idx="86">
                  <c:v>4.3</c:v>
                </c:pt>
                <c:pt idx="87">
                  <c:v>4.0999999999999996</c:v>
                </c:pt>
                <c:pt idx="88">
                  <c:v>4.2</c:v>
                </c:pt>
                <c:pt idx="89">
                  <c:v>4.3</c:v>
                </c:pt>
                <c:pt idx="90">
                  <c:v>5</c:v>
                </c:pt>
                <c:pt idx="91">
                  <c:v>5.3</c:v>
                </c:pt>
                <c:pt idx="92">
                  <c:v>5.5</c:v>
                </c:pt>
                <c:pt idx="93">
                  <c:v>4.4000000000000004</c:v>
                </c:pt>
                <c:pt idx="94">
                  <c:v>4.2</c:v>
                </c:pt>
                <c:pt idx="95">
                  <c:v>4.7</c:v>
                </c:pt>
                <c:pt idx="96">
                  <c:v>4.2</c:v>
                </c:pt>
                <c:pt idx="97">
                  <c:v>4.8</c:v>
                </c:pt>
                <c:pt idx="98">
                  <c:v>4.5999999999999996</c:v>
                </c:pt>
                <c:pt idx="99">
                  <c:v>3.9</c:v>
                </c:pt>
                <c:pt idx="100">
                  <c:v>4.0999999999999996</c:v>
                </c:pt>
                <c:pt idx="101">
                  <c:v>6.2262373999999996</c:v>
                </c:pt>
                <c:pt idx="102">
                  <c:v>4.1141572000000002</c:v>
                </c:pt>
                <c:pt idx="103">
                  <c:v>4.4210319</c:v>
                </c:pt>
                <c:pt idx="104">
                  <c:v>4.4182668999999999</c:v>
                </c:pt>
                <c:pt idx="105">
                  <c:v>4.3006985000000002</c:v>
                </c:pt>
                <c:pt idx="106">
                  <c:v>5.3562178999999999</c:v>
                </c:pt>
                <c:pt idx="107">
                  <c:v>3.7465989</c:v>
                </c:pt>
                <c:pt idx="108">
                  <c:v>4.5558617999999997</c:v>
                </c:pt>
                <c:pt idx="109">
                  <c:v>4.3707234000000001</c:v>
                </c:pt>
                <c:pt idx="110">
                  <c:v>4.1950377000000003</c:v>
                </c:pt>
                <c:pt idx="111">
                  <c:v>4.3994271999999999</c:v>
                </c:pt>
                <c:pt idx="112">
                  <c:v>4.4648501999999999</c:v>
                </c:pt>
                <c:pt idx="113">
                  <c:v>4.3234852000000004</c:v>
                </c:pt>
                <c:pt idx="114">
                  <c:v>4.6595933</c:v>
                </c:pt>
                <c:pt idx="115">
                  <c:v>3.8888338999999998</c:v>
                </c:pt>
                <c:pt idx="116">
                  <c:v>4.5098060999999996</c:v>
                </c:pt>
                <c:pt idx="117">
                  <c:v>4.5133329</c:v>
                </c:pt>
                <c:pt idx="118">
                  <c:v>4.5016046000000003</c:v>
                </c:pt>
                <c:pt idx="119">
                  <c:v>4.6995063999999998</c:v>
                </c:pt>
                <c:pt idx="120">
                  <c:v>4.2823212000000002</c:v>
                </c:pt>
                <c:pt idx="121">
                  <c:v>5.0256176999999997</c:v>
                </c:pt>
                <c:pt idx="122">
                  <c:v>3.8761315999999999</c:v>
                </c:pt>
                <c:pt idx="123">
                  <c:v>4.5957916000000001</c:v>
                </c:pt>
                <c:pt idx="124">
                  <c:v>4.1597122000000004</c:v>
                </c:pt>
                <c:pt idx="125">
                  <c:v>4.2386666000000002</c:v>
                </c:pt>
                <c:pt idx="126">
                  <c:v>4.9723899999999999</c:v>
                </c:pt>
                <c:pt idx="127">
                  <c:v>4.2785793999999999</c:v>
                </c:pt>
                <c:pt idx="128">
                  <c:v>3.9391554000000002</c:v>
                </c:pt>
                <c:pt idx="129">
                  <c:v>3.7096407999999998</c:v>
                </c:pt>
                <c:pt idx="130">
                  <c:v>4.7186557000000002</c:v>
                </c:pt>
                <c:pt idx="131">
                  <c:v>4.4030737999999996</c:v>
                </c:pt>
                <c:pt idx="132">
                  <c:v>4.3704330000000002</c:v>
                </c:pt>
                <c:pt idx="133">
                  <c:v>4.0446428000000001</c:v>
                </c:pt>
                <c:pt idx="134">
                  <c:v>5.0338694000000004</c:v>
                </c:pt>
                <c:pt idx="135">
                  <c:v>4.4031832</c:v>
                </c:pt>
                <c:pt idx="136">
                  <c:v>4.1842357999999997</c:v>
                </c:pt>
                <c:pt idx="137">
                  <c:v>4.6404139999999998</c:v>
                </c:pt>
                <c:pt idx="138">
                  <c:v>3.9238944999999998</c:v>
                </c:pt>
                <c:pt idx="139">
                  <c:v>4.9988992000000003</c:v>
                </c:pt>
                <c:pt idx="140">
                  <c:v>5.6159059999999998</c:v>
                </c:pt>
                <c:pt idx="141">
                  <c:v>5.6793316000000003</c:v>
                </c:pt>
                <c:pt idx="142">
                  <c:v>4.2556484000000001</c:v>
                </c:pt>
                <c:pt idx="143">
                  <c:v>4.2303527000000001</c:v>
                </c:pt>
                <c:pt idx="144">
                  <c:v>4.6102445999999997</c:v>
                </c:pt>
                <c:pt idx="145">
                  <c:v>4.5348405999999999</c:v>
                </c:pt>
                <c:pt idx="146">
                  <c:v>4.6019193999999999</c:v>
                </c:pt>
                <c:pt idx="147">
                  <c:v>4.8814511999999999</c:v>
                </c:pt>
                <c:pt idx="148">
                  <c:v>4.8084365</c:v>
                </c:pt>
                <c:pt idx="149">
                  <c:v>3.7819986999999999</c:v>
                </c:pt>
                <c:pt idx="150">
                  <c:v>4.2213447999999998</c:v>
                </c:pt>
                <c:pt idx="151">
                  <c:v>5.5989092999999999</c:v>
                </c:pt>
                <c:pt idx="152">
                  <c:v>5.0907894000000002</c:v>
                </c:pt>
                <c:pt idx="153">
                  <c:v>4.4307672</c:v>
                </c:pt>
                <c:pt idx="154">
                  <c:v>4.6720515000000002</c:v>
                </c:pt>
                <c:pt idx="155">
                  <c:v>4.8952247</c:v>
                </c:pt>
                <c:pt idx="156">
                  <c:v>5.7644938999999997</c:v>
                </c:pt>
                <c:pt idx="157">
                  <c:v>4.6456549000000003</c:v>
                </c:pt>
                <c:pt idx="158">
                  <c:v>4.8751958999999996</c:v>
                </c:pt>
                <c:pt idx="159">
                  <c:v>4.0259299999999998</c:v>
                </c:pt>
                <c:pt idx="160">
                  <c:v>4.1993343999999997</c:v>
                </c:pt>
                <c:pt idx="161">
                  <c:v>4.1616067000000001</c:v>
                </c:pt>
                <c:pt idx="162">
                  <c:v>4.4396037000000002</c:v>
                </c:pt>
                <c:pt idx="163">
                  <c:v>4.0575353999999999</c:v>
                </c:pt>
                <c:pt idx="164">
                  <c:v>4.1533213</c:v>
                </c:pt>
                <c:pt idx="165">
                  <c:v>4.1941708999999996</c:v>
                </c:pt>
                <c:pt idx="166">
                  <c:v>3.6557363999999999</c:v>
                </c:pt>
                <c:pt idx="167">
                  <c:v>4.246302</c:v>
                </c:pt>
                <c:pt idx="168">
                  <c:v>4.1289271000000003</c:v>
                </c:pt>
                <c:pt idx="169">
                  <c:v>4.3492902000000004</c:v>
                </c:pt>
                <c:pt idx="170">
                  <c:v>3.8147468999999998</c:v>
                </c:pt>
                <c:pt idx="171">
                  <c:v>4.23454</c:v>
                </c:pt>
                <c:pt idx="172">
                  <c:v>4.4506414000000003</c:v>
                </c:pt>
                <c:pt idx="173">
                  <c:v>4.1947628000000003</c:v>
                </c:pt>
                <c:pt idx="174">
                  <c:v>3.8291528000000001</c:v>
                </c:pt>
                <c:pt idx="175">
                  <c:v>4.7812463000000003</c:v>
                </c:pt>
                <c:pt idx="176">
                  <c:v>4.7502179</c:v>
                </c:pt>
                <c:pt idx="177">
                  <c:v>4.3443056999999996</c:v>
                </c:pt>
                <c:pt idx="178">
                  <c:v>5.1561909999999997</c:v>
                </c:pt>
                <c:pt idx="179">
                  <c:v>4.4830233000000002</c:v>
                </c:pt>
                <c:pt idx="180">
                  <c:v>4.2357659999999999</c:v>
                </c:pt>
                <c:pt idx="181">
                  <c:v>4.5725110000000004</c:v>
                </c:pt>
                <c:pt idx="182">
                  <c:v>3.8916892999999999</c:v>
                </c:pt>
                <c:pt idx="183">
                  <c:v>4.9650230999999998</c:v>
                </c:pt>
                <c:pt idx="184">
                  <c:v>5.7935825999999997</c:v>
                </c:pt>
                <c:pt idx="185">
                  <c:v>5.5539003999999998</c:v>
                </c:pt>
                <c:pt idx="186">
                  <c:v>4.5919771999999996</c:v>
                </c:pt>
                <c:pt idx="187">
                  <c:v>4.6446620000000003</c:v>
                </c:pt>
                <c:pt idx="188">
                  <c:v>4.6676130000000002</c:v>
                </c:pt>
                <c:pt idx="189">
                  <c:v>4.6096899000000002</c:v>
                </c:pt>
                <c:pt idx="190">
                  <c:v>4.7351793000000004</c:v>
                </c:pt>
                <c:pt idx="191">
                  <c:v>4.8485643999999999</c:v>
                </c:pt>
                <c:pt idx="192">
                  <c:v>4.8135814999999997</c:v>
                </c:pt>
                <c:pt idx="193">
                  <c:v>4.1501127000000002</c:v>
                </c:pt>
                <c:pt idx="194">
                  <c:v>4.5107137000000002</c:v>
                </c:pt>
                <c:pt idx="195">
                  <c:v>5.5989092999999999</c:v>
                </c:pt>
                <c:pt idx="196">
                  <c:v>5.0907894000000002</c:v>
                </c:pt>
                <c:pt idx="197">
                  <c:v>4.4307672</c:v>
                </c:pt>
                <c:pt idx="198">
                  <c:v>4.6720515000000002</c:v>
                </c:pt>
                <c:pt idx="199">
                  <c:v>4.8952247</c:v>
                </c:pt>
                <c:pt idx="200">
                  <c:v>5.7644938999999997</c:v>
                </c:pt>
                <c:pt idx="201">
                  <c:v>4.6456549000000003</c:v>
                </c:pt>
                <c:pt idx="202">
                  <c:v>4.8751958999999996</c:v>
                </c:pt>
                <c:pt idx="203">
                  <c:v>4.0259299999999998</c:v>
                </c:pt>
                <c:pt idx="204">
                  <c:v>4.1993343999999997</c:v>
                </c:pt>
                <c:pt idx="205">
                  <c:v>4.1616067000000001</c:v>
                </c:pt>
                <c:pt idx="206">
                  <c:v>4.4396037000000002</c:v>
                </c:pt>
                <c:pt idx="207">
                  <c:v>4.0575353999999999</c:v>
                </c:pt>
                <c:pt idx="208">
                  <c:v>4.1941708999999996</c:v>
                </c:pt>
                <c:pt idx="209">
                  <c:v>4.246302</c:v>
                </c:pt>
                <c:pt idx="210">
                  <c:v>4.1289271000000003</c:v>
                </c:pt>
                <c:pt idx="211">
                  <c:v>4.3492902000000004</c:v>
                </c:pt>
                <c:pt idx="212">
                  <c:v>3.8909197</c:v>
                </c:pt>
                <c:pt idx="213">
                  <c:v>3.5025461999999998</c:v>
                </c:pt>
                <c:pt idx="214">
                  <c:v>4.23454</c:v>
                </c:pt>
                <c:pt idx="215">
                  <c:v>4.4506414000000003</c:v>
                </c:pt>
                <c:pt idx="216">
                  <c:v>4.9057829999999996</c:v>
                </c:pt>
                <c:pt idx="217">
                  <c:v>4.7812463000000003</c:v>
                </c:pt>
                <c:pt idx="218">
                  <c:v>4.7502179</c:v>
                </c:pt>
                <c:pt idx="219">
                  <c:v>4.3443056999999996</c:v>
                </c:pt>
                <c:pt idx="220">
                  <c:v>5.1561909999999997</c:v>
                </c:pt>
                <c:pt idx="221">
                  <c:v>4.4830233000000002</c:v>
                </c:pt>
                <c:pt idx="222">
                  <c:v>4.2357659999999999</c:v>
                </c:pt>
                <c:pt idx="223">
                  <c:v>4.5725110000000004</c:v>
                </c:pt>
                <c:pt idx="224">
                  <c:v>3.8916892999999999</c:v>
                </c:pt>
                <c:pt idx="225">
                  <c:v>4.9650230999999998</c:v>
                </c:pt>
                <c:pt idx="226">
                  <c:v>5.7935825999999997</c:v>
                </c:pt>
                <c:pt idx="227">
                  <c:v>4.5919771999999996</c:v>
                </c:pt>
                <c:pt idx="228">
                  <c:v>4.6446620000000003</c:v>
                </c:pt>
                <c:pt idx="229">
                  <c:v>4.6676130000000002</c:v>
                </c:pt>
                <c:pt idx="230">
                  <c:v>4.7351793000000004</c:v>
                </c:pt>
                <c:pt idx="231">
                  <c:v>4.8485643999999999</c:v>
                </c:pt>
                <c:pt idx="232">
                  <c:v>4.8135814999999997</c:v>
                </c:pt>
                <c:pt idx="233">
                  <c:v>4.1501127000000002</c:v>
                </c:pt>
                <c:pt idx="234">
                  <c:v>4.5107137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C56-468C-93CD-FAB53D41A2F2}"/>
            </c:ext>
          </c:extLst>
        </c:ser>
        <c:ser>
          <c:idx val="1"/>
          <c:order val="1"/>
          <c:tx>
            <c:strRef>
              <c:f>'Educ(low); Inc(low)'!$C$1</c:f>
              <c:strCache>
                <c:ptCount val="1"/>
                <c:pt idx="0">
                  <c:v>Mentally Unhealthy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noFill/>
              </a:ln>
              <a:effectLst/>
            </c:spPr>
          </c:marker>
          <c:xVal>
            <c:numRef>
              <c:f>'Educ(low); Inc(high)'!$A$2:$A$236</c:f>
              <c:numCache>
                <c:formatCode>General</c:formatCode>
                <c:ptCount val="235"/>
                <c:pt idx="0">
                  <c:v>19.796498</c:v>
                </c:pt>
                <c:pt idx="1">
                  <c:v>9.3089949000000001</c:v>
                </c:pt>
                <c:pt idx="2">
                  <c:v>7.5769330000000004</c:v>
                </c:pt>
                <c:pt idx="3">
                  <c:v>9.3703853000000006</c:v>
                </c:pt>
                <c:pt idx="4">
                  <c:v>9.6429972999999993</c:v>
                </c:pt>
                <c:pt idx="5">
                  <c:v>15.190234999999999</c:v>
                </c:pt>
                <c:pt idx="6">
                  <c:v>8.6038776000000006</c:v>
                </c:pt>
                <c:pt idx="7">
                  <c:v>17.996509</c:v>
                </c:pt>
                <c:pt idx="8">
                  <c:v>27.653334999999998</c:v>
                </c:pt>
                <c:pt idx="9">
                  <c:v>11.564442</c:v>
                </c:pt>
                <c:pt idx="10">
                  <c:v>12.879068999999999</c:v>
                </c:pt>
                <c:pt idx="11">
                  <c:v>24.488779000000001</c:v>
                </c:pt>
                <c:pt idx="12">
                  <c:v>11.757096000000001</c:v>
                </c:pt>
                <c:pt idx="13">
                  <c:v>13.522247999999999</c:v>
                </c:pt>
                <c:pt idx="14">
                  <c:v>11.886962</c:v>
                </c:pt>
                <c:pt idx="15">
                  <c:v>10.805611000000001</c:v>
                </c:pt>
                <c:pt idx="16">
                  <c:v>11.368188</c:v>
                </c:pt>
                <c:pt idx="17">
                  <c:v>7.7499598000000001</c:v>
                </c:pt>
                <c:pt idx="18">
                  <c:v>14.677319000000001</c:v>
                </c:pt>
                <c:pt idx="19">
                  <c:v>12.841067000000001</c:v>
                </c:pt>
                <c:pt idx="20">
                  <c:v>12.99103</c:v>
                </c:pt>
                <c:pt idx="21">
                  <c:v>15.321657</c:v>
                </c:pt>
                <c:pt idx="22">
                  <c:v>11.608000000000001</c:v>
                </c:pt>
                <c:pt idx="23">
                  <c:v>13.972623</c:v>
                </c:pt>
                <c:pt idx="24">
                  <c:v>9.7592765999999997</c:v>
                </c:pt>
                <c:pt idx="25">
                  <c:v>14.002067</c:v>
                </c:pt>
                <c:pt idx="26">
                  <c:v>10.206193000000001</c:v>
                </c:pt>
                <c:pt idx="27">
                  <c:v>12.297921000000001</c:v>
                </c:pt>
                <c:pt idx="28">
                  <c:v>13.379284999999999</c:v>
                </c:pt>
                <c:pt idx="29">
                  <c:v>12.448347</c:v>
                </c:pt>
                <c:pt idx="30">
                  <c:v>11.870504</c:v>
                </c:pt>
                <c:pt idx="31">
                  <c:v>7.1927887999999998</c:v>
                </c:pt>
                <c:pt idx="32">
                  <c:v>6.4918947999999999</c:v>
                </c:pt>
                <c:pt idx="33">
                  <c:v>6.3690030999999996</c:v>
                </c:pt>
                <c:pt idx="34">
                  <c:v>6.9416342000000002</c:v>
                </c:pt>
                <c:pt idx="35">
                  <c:v>4.0540102999999998</c:v>
                </c:pt>
                <c:pt idx="36">
                  <c:v>8.6906803999999998</c:v>
                </c:pt>
                <c:pt idx="37">
                  <c:v>16.641608000000002</c:v>
                </c:pt>
                <c:pt idx="38">
                  <c:v>9.2786301000000009</c:v>
                </c:pt>
                <c:pt idx="39">
                  <c:v>13.95966</c:v>
                </c:pt>
                <c:pt idx="40">
                  <c:v>6.2313305999999997</c:v>
                </c:pt>
                <c:pt idx="41">
                  <c:v>6.3440859999999999</c:v>
                </c:pt>
                <c:pt idx="42">
                  <c:v>8.2959762000000001</c:v>
                </c:pt>
                <c:pt idx="43">
                  <c:v>6.2287270000000001</c:v>
                </c:pt>
                <c:pt idx="44">
                  <c:v>5.3174956</c:v>
                </c:pt>
                <c:pt idx="45">
                  <c:v>8.3995460000000008</c:v>
                </c:pt>
                <c:pt idx="46">
                  <c:v>5.0237968999999998</c:v>
                </c:pt>
                <c:pt idx="47">
                  <c:v>7.8294911000000003</c:v>
                </c:pt>
                <c:pt idx="48">
                  <c:v>15.968845999999999</c:v>
                </c:pt>
                <c:pt idx="49">
                  <c:v>8.4117399000000006</c:v>
                </c:pt>
                <c:pt idx="50">
                  <c:v>7.6432237000000001</c:v>
                </c:pt>
                <c:pt idx="51">
                  <c:v>7.9515665999999996</c:v>
                </c:pt>
                <c:pt idx="52">
                  <c:v>8.8246195000000007</c:v>
                </c:pt>
                <c:pt idx="53">
                  <c:v>11.263915000000001</c:v>
                </c:pt>
                <c:pt idx="54">
                  <c:v>7.2313627</c:v>
                </c:pt>
                <c:pt idx="55">
                  <c:v>13.155296999999999</c:v>
                </c:pt>
                <c:pt idx="56">
                  <c:v>23.309421</c:v>
                </c:pt>
                <c:pt idx="57">
                  <c:v>17.458752</c:v>
                </c:pt>
                <c:pt idx="58">
                  <c:v>10.178269</c:v>
                </c:pt>
                <c:pt idx="59">
                  <c:v>11.613253</c:v>
                </c:pt>
                <c:pt idx="60">
                  <c:v>10.652309000000001</c:v>
                </c:pt>
                <c:pt idx="61">
                  <c:v>23.617721</c:v>
                </c:pt>
                <c:pt idx="62">
                  <c:v>6.9792683999999996</c:v>
                </c:pt>
                <c:pt idx="63">
                  <c:v>10.435382000000001</c:v>
                </c:pt>
                <c:pt idx="64">
                  <c:v>12.057219999999999</c:v>
                </c:pt>
                <c:pt idx="65">
                  <c:v>8.8646083999999998</c:v>
                </c:pt>
                <c:pt idx="66">
                  <c:v>9.2709104</c:v>
                </c:pt>
                <c:pt idx="67">
                  <c:v>11.048683</c:v>
                </c:pt>
                <c:pt idx="68">
                  <c:v>6.9106582000000003</c:v>
                </c:pt>
                <c:pt idx="69">
                  <c:v>12.80138</c:v>
                </c:pt>
                <c:pt idx="70">
                  <c:v>8.0508102000000008</c:v>
                </c:pt>
                <c:pt idx="71">
                  <c:v>10.639071</c:v>
                </c:pt>
                <c:pt idx="72">
                  <c:v>11.217829</c:v>
                </c:pt>
                <c:pt idx="73">
                  <c:v>12.716229999999999</c:v>
                </c:pt>
                <c:pt idx="74">
                  <c:v>9.6752474999999993</c:v>
                </c:pt>
                <c:pt idx="75">
                  <c:v>13.226535999999999</c:v>
                </c:pt>
                <c:pt idx="76">
                  <c:v>11.212498</c:v>
                </c:pt>
                <c:pt idx="77">
                  <c:v>8.4889101999999994</c:v>
                </c:pt>
                <c:pt idx="78">
                  <c:v>5.4800354999999996</c:v>
                </c:pt>
                <c:pt idx="79">
                  <c:v>7.7674896999999996</c:v>
                </c:pt>
                <c:pt idx="80">
                  <c:v>11.131059</c:v>
                </c:pt>
                <c:pt idx="81">
                  <c:v>9.4975489999999994</c:v>
                </c:pt>
                <c:pt idx="82">
                  <c:v>5.9832551</c:v>
                </c:pt>
                <c:pt idx="83">
                  <c:v>7.1428570999999996</c:v>
                </c:pt>
                <c:pt idx="84">
                  <c:v>6.0168606000000002</c:v>
                </c:pt>
                <c:pt idx="85">
                  <c:v>7.9915292000000004</c:v>
                </c:pt>
                <c:pt idx="86">
                  <c:v>6.1464968000000004</c:v>
                </c:pt>
                <c:pt idx="87">
                  <c:v>5.0128535000000003</c:v>
                </c:pt>
                <c:pt idx="88">
                  <c:v>7.5941676999999999</c:v>
                </c:pt>
                <c:pt idx="89">
                  <c:v>7.0766226999999997</c:v>
                </c:pt>
                <c:pt idx="90">
                  <c:v>18.045750000000002</c:v>
                </c:pt>
                <c:pt idx="91">
                  <c:v>9.8327591000000005</c:v>
                </c:pt>
                <c:pt idx="92">
                  <c:v>11.137218000000001</c:v>
                </c:pt>
                <c:pt idx="93">
                  <c:v>6.0963817000000002</c:v>
                </c:pt>
                <c:pt idx="94">
                  <c:v>6.1921296000000003</c:v>
                </c:pt>
                <c:pt idx="95">
                  <c:v>8.3211054000000004</c:v>
                </c:pt>
                <c:pt idx="96">
                  <c:v>8.7815016999999997</c:v>
                </c:pt>
                <c:pt idx="97">
                  <c:v>7.1639014000000003</c:v>
                </c:pt>
                <c:pt idx="98">
                  <c:v>9.5467694999999999</c:v>
                </c:pt>
                <c:pt idx="99">
                  <c:v>5.0837320999999998</c:v>
                </c:pt>
                <c:pt idx="100">
                  <c:v>7.6765469</c:v>
                </c:pt>
                <c:pt idx="101">
                  <c:v>13.405201999999999</c:v>
                </c:pt>
                <c:pt idx="102">
                  <c:v>7.9602693000000002</c:v>
                </c:pt>
                <c:pt idx="103">
                  <c:v>7.4134753</c:v>
                </c:pt>
                <c:pt idx="104">
                  <c:v>7.6188143000000004</c:v>
                </c:pt>
                <c:pt idx="105">
                  <c:v>8.0229479000000001</c:v>
                </c:pt>
                <c:pt idx="106">
                  <c:v>9.6889865000000004</c:v>
                </c:pt>
                <c:pt idx="107">
                  <c:v>6.3344015000000002</c:v>
                </c:pt>
                <c:pt idx="108">
                  <c:v>11.50752</c:v>
                </c:pt>
                <c:pt idx="109">
                  <c:v>21.820239000000001</c:v>
                </c:pt>
                <c:pt idx="110">
                  <c:v>15.348879</c:v>
                </c:pt>
                <c:pt idx="111">
                  <c:v>8.6031265999999995</c:v>
                </c:pt>
                <c:pt idx="112">
                  <c:v>10.190288000000001</c:v>
                </c:pt>
                <c:pt idx="113">
                  <c:v>8.7337910000000001</c:v>
                </c:pt>
                <c:pt idx="114">
                  <c:v>24.008364</c:v>
                </c:pt>
                <c:pt idx="115">
                  <c:v>5.8272519000000003</c:v>
                </c:pt>
                <c:pt idx="116">
                  <c:v>10.212208</c:v>
                </c:pt>
                <c:pt idx="117">
                  <c:v>10.487712999999999</c:v>
                </c:pt>
                <c:pt idx="118">
                  <c:v>7.6698696000000002</c:v>
                </c:pt>
                <c:pt idx="119">
                  <c:v>10.495988000000001</c:v>
                </c:pt>
                <c:pt idx="120">
                  <c:v>5.8547019000000002</c:v>
                </c:pt>
                <c:pt idx="121">
                  <c:v>11.350642000000001</c:v>
                </c:pt>
                <c:pt idx="122">
                  <c:v>8.9563286000000009</c:v>
                </c:pt>
                <c:pt idx="123">
                  <c:v>9.5064068000000006</c:v>
                </c:pt>
                <c:pt idx="124">
                  <c:v>10.762092000000001</c:v>
                </c:pt>
                <c:pt idx="125">
                  <c:v>7.9555379000000004</c:v>
                </c:pt>
                <c:pt idx="126">
                  <c:v>11.662701</c:v>
                </c:pt>
                <c:pt idx="127">
                  <c:v>9.2405018000000005</c:v>
                </c:pt>
                <c:pt idx="128">
                  <c:v>7.0198675000000001</c:v>
                </c:pt>
                <c:pt idx="129">
                  <c:v>6.5223750000000003</c:v>
                </c:pt>
                <c:pt idx="130">
                  <c:v>9.4427529999999997</c:v>
                </c:pt>
                <c:pt idx="131">
                  <c:v>10.490379000000001</c:v>
                </c:pt>
                <c:pt idx="132">
                  <c:v>5.3977272999999997</c:v>
                </c:pt>
                <c:pt idx="133">
                  <c:v>6.3637698</c:v>
                </c:pt>
                <c:pt idx="134">
                  <c:v>7.9117036000000001</c:v>
                </c:pt>
                <c:pt idx="135">
                  <c:v>5.0351287999999998</c:v>
                </c:pt>
                <c:pt idx="136">
                  <c:v>7.1254568000000003</c:v>
                </c:pt>
                <c:pt idx="137">
                  <c:v>6.2999530000000004</c:v>
                </c:pt>
                <c:pt idx="138">
                  <c:v>5.8283988999999998</c:v>
                </c:pt>
                <c:pt idx="139">
                  <c:v>17.564944000000001</c:v>
                </c:pt>
                <c:pt idx="140">
                  <c:v>9.6693905999999998</c:v>
                </c:pt>
                <c:pt idx="141">
                  <c:v>9.7419928999999996</c:v>
                </c:pt>
                <c:pt idx="142">
                  <c:v>6.2163583999999998</c:v>
                </c:pt>
                <c:pt idx="143">
                  <c:v>7.2145545999999996</c:v>
                </c:pt>
                <c:pt idx="144">
                  <c:v>8.0225366000000005</c:v>
                </c:pt>
                <c:pt idx="145">
                  <c:v>7.7266107999999996</c:v>
                </c:pt>
                <c:pt idx="146">
                  <c:v>9.1431425999999991</c:v>
                </c:pt>
                <c:pt idx="147">
                  <c:v>7.5696593999999999</c:v>
                </c:pt>
                <c:pt idx="148">
                  <c:v>9.0291797000000003</c:v>
                </c:pt>
                <c:pt idx="149">
                  <c:v>4.4397463000000004</c:v>
                </c:pt>
                <c:pt idx="150">
                  <c:v>7.4783852</c:v>
                </c:pt>
                <c:pt idx="151">
                  <c:v>11.328747999999999</c:v>
                </c:pt>
                <c:pt idx="152">
                  <c:v>7.1700992000000001</c:v>
                </c:pt>
                <c:pt idx="153">
                  <c:v>6.6750541999999999</c:v>
                </c:pt>
                <c:pt idx="154">
                  <c:v>5.9813964000000004</c:v>
                </c:pt>
                <c:pt idx="155">
                  <c:v>6.5819574000000003</c:v>
                </c:pt>
                <c:pt idx="156">
                  <c:v>8.1391691000000002</c:v>
                </c:pt>
                <c:pt idx="157">
                  <c:v>9.9077146000000003</c:v>
                </c:pt>
                <c:pt idx="158">
                  <c:v>18.601137999999999</c:v>
                </c:pt>
                <c:pt idx="159">
                  <c:v>7.4546196</c:v>
                </c:pt>
                <c:pt idx="160">
                  <c:v>9.4332942000000006</c:v>
                </c:pt>
                <c:pt idx="161">
                  <c:v>8.2117485000000006</c:v>
                </c:pt>
                <c:pt idx="162">
                  <c:v>23.521070000000002</c:v>
                </c:pt>
                <c:pt idx="163">
                  <c:v>10.323805999999999</c:v>
                </c:pt>
                <c:pt idx="164">
                  <c:v>9.9662486999999995</c:v>
                </c:pt>
                <c:pt idx="165">
                  <c:v>6.6410239000000004</c:v>
                </c:pt>
                <c:pt idx="166">
                  <c:v>6.8840924000000001</c:v>
                </c:pt>
                <c:pt idx="167">
                  <c:v>9.1624911000000004</c:v>
                </c:pt>
                <c:pt idx="168">
                  <c:v>5.2251348000000002</c:v>
                </c:pt>
                <c:pt idx="169">
                  <c:v>10.480105999999999</c:v>
                </c:pt>
                <c:pt idx="170">
                  <c:v>9.5903103999999999</c:v>
                </c:pt>
                <c:pt idx="171">
                  <c:v>7.0949565000000003</c:v>
                </c:pt>
                <c:pt idx="172">
                  <c:v>10.988835</c:v>
                </c:pt>
                <c:pt idx="173">
                  <c:v>6.0889930000000003</c:v>
                </c:pt>
                <c:pt idx="174">
                  <c:v>6.2146892999999999</c:v>
                </c:pt>
                <c:pt idx="175">
                  <c:v>7.3714259000000002</c:v>
                </c:pt>
                <c:pt idx="176">
                  <c:v>6.5922920999999999</c:v>
                </c:pt>
                <c:pt idx="177">
                  <c:v>6.8103324000000001</c:v>
                </c:pt>
                <c:pt idx="178">
                  <c:v>8.2639192999999995</c:v>
                </c:pt>
                <c:pt idx="179">
                  <c:v>4.9019608000000003</c:v>
                </c:pt>
                <c:pt idx="180">
                  <c:v>6.5050265999999999</c:v>
                </c:pt>
                <c:pt idx="181">
                  <c:v>5.6947608000000001</c:v>
                </c:pt>
                <c:pt idx="182">
                  <c:v>6.0307402999999997</c:v>
                </c:pt>
                <c:pt idx="183">
                  <c:v>14.727874999999999</c:v>
                </c:pt>
                <c:pt idx="184">
                  <c:v>9.4824376000000008</c:v>
                </c:pt>
                <c:pt idx="185">
                  <c:v>8.8499551000000007</c:v>
                </c:pt>
                <c:pt idx="186">
                  <c:v>6.8695107000000002</c:v>
                </c:pt>
                <c:pt idx="187">
                  <c:v>7.4939613999999999</c:v>
                </c:pt>
                <c:pt idx="188">
                  <c:v>5.7092776000000001</c:v>
                </c:pt>
                <c:pt idx="189">
                  <c:v>7.7385288000000001</c:v>
                </c:pt>
                <c:pt idx="190">
                  <c:v>8.5311573000000003</c:v>
                </c:pt>
                <c:pt idx="191">
                  <c:v>7.4818622000000001</c:v>
                </c:pt>
                <c:pt idx="192">
                  <c:v>9.1271278999999996</c:v>
                </c:pt>
                <c:pt idx="193">
                  <c:v>4.1313559</c:v>
                </c:pt>
                <c:pt idx="194">
                  <c:v>7.2226134000000002</c:v>
                </c:pt>
                <c:pt idx="195">
                  <c:v>10.416769</c:v>
                </c:pt>
                <c:pt idx="196">
                  <c:v>6.0621665</c:v>
                </c:pt>
                <c:pt idx="197">
                  <c:v>5.4426956999999998</c:v>
                </c:pt>
                <c:pt idx="198">
                  <c:v>5.3795646000000001</c:v>
                </c:pt>
                <c:pt idx="199">
                  <c:v>5.8587255999999996</c:v>
                </c:pt>
                <c:pt idx="200">
                  <c:v>7.5743280999999998</c:v>
                </c:pt>
                <c:pt idx="201">
                  <c:v>9.5100257999999993</c:v>
                </c:pt>
                <c:pt idx="202">
                  <c:v>17.048977000000001</c:v>
                </c:pt>
                <c:pt idx="203">
                  <c:v>6.4314928</c:v>
                </c:pt>
                <c:pt idx="204">
                  <c:v>8.4676209</c:v>
                </c:pt>
                <c:pt idx="205">
                  <c:v>7.4564459999999997</c:v>
                </c:pt>
                <c:pt idx="206">
                  <c:v>19.065964000000001</c:v>
                </c:pt>
                <c:pt idx="207">
                  <c:v>9.2070535000000007</c:v>
                </c:pt>
                <c:pt idx="208">
                  <c:v>5.7414014</c:v>
                </c:pt>
                <c:pt idx="209">
                  <c:v>8.0546196999999999</c:v>
                </c:pt>
                <c:pt idx="210">
                  <c:v>4.4821638000000004</c:v>
                </c:pt>
                <c:pt idx="211">
                  <c:v>9.3041485999999995</c:v>
                </c:pt>
                <c:pt idx="212">
                  <c:v>8.0495356000000005</c:v>
                </c:pt>
                <c:pt idx="213">
                  <c:v>6.5334358000000003</c:v>
                </c:pt>
                <c:pt idx="214">
                  <c:v>6.3676849999999998</c:v>
                </c:pt>
                <c:pt idx="215">
                  <c:v>10.418016</c:v>
                </c:pt>
                <c:pt idx="216">
                  <c:v>3.6954292</c:v>
                </c:pt>
                <c:pt idx="217">
                  <c:v>5.9574467999999996</c:v>
                </c:pt>
                <c:pt idx="218">
                  <c:v>5.4609218000000004</c:v>
                </c:pt>
                <c:pt idx="219">
                  <c:v>6.4420327000000004</c:v>
                </c:pt>
                <c:pt idx="220">
                  <c:v>7.8515582000000004</c:v>
                </c:pt>
                <c:pt idx="221">
                  <c:v>4.5238094999999996</c:v>
                </c:pt>
                <c:pt idx="222">
                  <c:v>6.4180929000000004</c:v>
                </c:pt>
                <c:pt idx="223">
                  <c:v>5.1732320999999999</c:v>
                </c:pt>
                <c:pt idx="224">
                  <c:v>5.5215433000000003</c:v>
                </c:pt>
                <c:pt idx="225">
                  <c:v>14.109432</c:v>
                </c:pt>
                <c:pt idx="226">
                  <c:v>8.6933200999999993</c:v>
                </c:pt>
                <c:pt idx="227">
                  <c:v>6.2285892</c:v>
                </c:pt>
                <c:pt idx="228">
                  <c:v>6.4400287000000001</c:v>
                </c:pt>
                <c:pt idx="229">
                  <c:v>5.2790727000000004</c:v>
                </c:pt>
                <c:pt idx="230">
                  <c:v>7.9140205000000003</c:v>
                </c:pt>
                <c:pt idx="231">
                  <c:v>6.5331279000000002</c:v>
                </c:pt>
                <c:pt idx="232">
                  <c:v>8.6433260000000001</c:v>
                </c:pt>
                <c:pt idx="233">
                  <c:v>3.7967914</c:v>
                </c:pt>
                <c:pt idx="234">
                  <c:v>6.6642096000000004</c:v>
                </c:pt>
              </c:numCache>
            </c:numRef>
          </c:xVal>
          <c:yVal>
            <c:numRef>
              <c:f>'Educ(low); Inc(high)'!$C$2:$C$236</c:f>
              <c:numCache>
                <c:formatCode>General</c:formatCode>
                <c:ptCount val="235"/>
                <c:pt idx="0">
                  <c:v>4.3</c:v>
                </c:pt>
                <c:pt idx="1">
                  <c:v>5.5</c:v>
                </c:pt>
                <c:pt idx="2">
                  <c:v>4.3</c:v>
                </c:pt>
                <c:pt idx="3">
                  <c:v>5.2</c:v>
                </c:pt>
                <c:pt idx="4">
                  <c:v>4.4000000000000004</c:v>
                </c:pt>
                <c:pt idx="5">
                  <c:v>3.7</c:v>
                </c:pt>
                <c:pt idx="6">
                  <c:v>3.5</c:v>
                </c:pt>
                <c:pt idx="7">
                  <c:v>2.9</c:v>
                </c:pt>
                <c:pt idx="8">
                  <c:v>3.1</c:v>
                </c:pt>
                <c:pt idx="9">
                  <c:v>4</c:v>
                </c:pt>
                <c:pt idx="10">
                  <c:v>3.7</c:v>
                </c:pt>
                <c:pt idx="11">
                  <c:v>3.8</c:v>
                </c:pt>
                <c:pt idx="12">
                  <c:v>4.2</c:v>
                </c:pt>
                <c:pt idx="13">
                  <c:v>4.3</c:v>
                </c:pt>
                <c:pt idx="14">
                  <c:v>4.5</c:v>
                </c:pt>
                <c:pt idx="15">
                  <c:v>4.0999999999999996</c:v>
                </c:pt>
                <c:pt idx="16">
                  <c:v>4.5999999999999996</c:v>
                </c:pt>
                <c:pt idx="17">
                  <c:v>4</c:v>
                </c:pt>
                <c:pt idx="18">
                  <c:v>4.2</c:v>
                </c:pt>
                <c:pt idx="19">
                  <c:v>4</c:v>
                </c:pt>
                <c:pt idx="20">
                  <c:v>3.9</c:v>
                </c:pt>
                <c:pt idx="21">
                  <c:v>3.3</c:v>
                </c:pt>
                <c:pt idx="22">
                  <c:v>5</c:v>
                </c:pt>
                <c:pt idx="23">
                  <c:v>4.5</c:v>
                </c:pt>
                <c:pt idx="24">
                  <c:v>3.7</c:v>
                </c:pt>
                <c:pt idx="25">
                  <c:v>5.3</c:v>
                </c:pt>
                <c:pt idx="26">
                  <c:v>3.9</c:v>
                </c:pt>
                <c:pt idx="27">
                  <c:v>4.4000000000000004</c:v>
                </c:pt>
                <c:pt idx="28">
                  <c:v>4.3</c:v>
                </c:pt>
                <c:pt idx="29">
                  <c:v>4.7</c:v>
                </c:pt>
                <c:pt idx="30">
                  <c:v>5</c:v>
                </c:pt>
                <c:pt idx="31">
                  <c:v>3.3</c:v>
                </c:pt>
                <c:pt idx="32">
                  <c:v>3.6</c:v>
                </c:pt>
                <c:pt idx="33">
                  <c:v>4</c:v>
                </c:pt>
                <c:pt idx="34">
                  <c:v>4.0999999999999996</c:v>
                </c:pt>
                <c:pt idx="35">
                  <c:v>4.5</c:v>
                </c:pt>
                <c:pt idx="36">
                  <c:v>3.2</c:v>
                </c:pt>
                <c:pt idx="37">
                  <c:v>4</c:v>
                </c:pt>
                <c:pt idx="38">
                  <c:v>3.5</c:v>
                </c:pt>
                <c:pt idx="39">
                  <c:v>4.0999999999999996</c:v>
                </c:pt>
                <c:pt idx="40">
                  <c:v>3.1</c:v>
                </c:pt>
                <c:pt idx="41">
                  <c:v>4.2</c:v>
                </c:pt>
                <c:pt idx="42">
                  <c:v>3.7</c:v>
                </c:pt>
                <c:pt idx="43">
                  <c:v>3.8</c:v>
                </c:pt>
                <c:pt idx="44">
                  <c:v>3.8</c:v>
                </c:pt>
                <c:pt idx="45">
                  <c:v>5</c:v>
                </c:pt>
                <c:pt idx="46">
                  <c:v>3</c:v>
                </c:pt>
                <c:pt idx="47">
                  <c:v>4.4000000000000004</c:v>
                </c:pt>
                <c:pt idx="48">
                  <c:v>5.3</c:v>
                </c:pt>
                <c:pt idx="49">
                  <c:v>4.0999999999999996</c:v>
                </c:pt>
                <c:pt idx="50">
                  <c:v>3.8</c:v>
                </c:pt>
                <c:pt idx="51">
                  <c:v>4</c:v>
                </c:pt>
                <c:pt idx="52">
                  <c:v>4</c:v>
                </c:pt>
                <c:pt idx="53">
                  <c:v>4.5999999999999996</c:v>
                </c:pt>
                <c:pt idx="54">
                  <c:v>3.6</c:v>
                </c:pt>
                <c:pt idx="55">
                  <c:v>3.8</c:v>
                </c:pt>
                <c:pt idx="56">
                  <c:v>3.9</c:v>
                </c:pt>
                <c:pt idx="57">
                  <c:v>4</c:v>
                </c:pt>
                <c:pt idx="58">
                  <c:v>4</c:v>
                </c:pt>
                <c:pt idx="59">
                  <c:v>4.2</c:v>
                </c:pt>
                <c:pt idx="60">
                  <c:v>4.0999999999999996</c:v>
                </c:pt>
                <c:pt idx="61">
                  <c:v>4.2</c:v>
                </c:pt>
                <c:pt idx="62">
                  <c:v>3.8</c:v>
                </c:pt>
                <c:pt idx="63">
                  <c:v>4</c:v>
                </c:pt>
                <c:pt idx="64">
                  <c:v>4</c:v>
                </c:pt>
                <c:pt idx="65">
                  <c:v>4.2</c:v>
                </c:pt>
                <c:pt idx="66">
                  <c:v>3.6</c:v>
                </c:pt>
                <c:pt idx="67">
                  <c:v>4.2</c:v>
                </c:pt>
                <c:pt idx="68">
                  <c:v>4.2</c:v>
                </c:pt>
                <c:pt idx="69">
                  <c:v>4.0999999999999996</c:v>
                </c:pt>
                <c:pt idx="70">
                  <c:v>3.8</c:v>
                </c:pt>
                <c:pt idx="71">
                  <c:v>3.8</c:v>
                </c:pt>
                <c:pt idx="72">
                  <c:v>4.0999999999999996</c:v>
                </c:pt>
                <c:pt idx="73">
                  <c:v>3.8</c:v>
                </c:pt>
                <c:pt idx="74">
                  <c:v>4</c:v>
                </c:pt>
                <c:pt idx="75">
                  <c:v>4.4000000000000004</c:v>
                </c:pt>
                <c:pt idx="76">
                  <c:v>4</c:v>
                </c:pt>
                <c:pt idx="77">
                  <c:v>3.8</c:v>
                </c:pt>
                <c:pt idx="78">
                  <c:v>4.5999999999999996</c:v>
                </c:pt>
                <c:pt idx="79">
                  <c:v>3.8</c:v>
                </c:pt>
                <c:pt idx="80">
                  <c:v>4</c:v>
                </c:pt>
                <c:pt idx="81">
                  <c:v>3.7</c:v>
                </c:pt>
                <c:pt idx="82">
                  <c:v>3.9</c:v>
                </c:pt>
                <c:pt idx="83">
                  <c:v>3.6</c:v>
                </c:pt>
                <c:pt idx="84">
                  <c:v>3.8</c:v>
                </c:pt>
                <c:pt idx="85">
                  <c:v>4.4000000000000004</c:v>
                </c:pt>
                <c:pt idx="86">
                  <c:v>3.6</c:v>
                </c:pt>
                <c:pt idx="87">
                  <c:v>3.8</c:v>
                </c:pt>
                <c:pt idx="88">
                  <c:v>3.5</c:v>
                </c:pt>
                <c:pt idx="89">
                  <c:v>3.8</c:v>
                </c:pt>
                <c:pt idx="90">
                  <c:v>4.0999999999999996</c:v>
                </c:pt>
                <c:pt idx="91">
                  <c:v>5</c:v>
                </c:pt>
                <c:pt idx="92">
                  <c:v>4.4000000000000004</c:v>
                </c:pt>
                <c:pt idx="93">
                  <c:v>3.9</c:v>
                </c:pt>
                <c:pt idx="94">
                  <c:v>3.7</c:v>
                </c:pt>
                <c:pt idx="95">
                  <c:v>4.0999999999999996</c:v>
                </c:pt>
                <c:pt idx="96">
                  <c:v>3.8</c:v>
                </c:pt>
                <c:pt idx="97">
                  <c:v>4.2</c:v>
                </c:pt>
                <c:pt idx="98">
                  <c:v>4</c:v>
                </c:pt>
                <c:pt idx="99">
                  <c:v>3.4</c:v>
                </c:pt>
                <c:pt idx="100">
                  <c:v>3.8</c:v>
                </c:pt>
                <c:pt idx="101">
                  <c:v>5.7753443000000004</c:v>
                </c:pt>
                <c:pt idx="102">
                  <c:v>4.2711524000000001</c:v>
                </c:pt>
                <c:pt idx="103">
                  <c:v>4.3142075000000002</c:v>
                </c:pt>
                <c:pt idx="104">
                  <c:v>4.3238899000000002</c:v>
                </c:pt>
                <c:pt idx="105">
                  <c:v>4.2963858999999998</c:v>
                </c:pt>
                <c:pt idx="106">
                  <c:v>5.2789317000000002</c:v>
                </c:pt>
                <c:pt idx="107">
                  <c:v>4.0758156000000003</c:v>
                </c:pt>
                <c:pt idx="108">
                  <c:v>4.1768435999999998</c:v>
                </c:pt>
                <c:pt idx="109">
                  <c:v>4.1010299999999997</c:v>
                </c:pt>
                <c:pt idx="110">
                  <c:v>3.9139526999999998</c:v>
                </c:pt>
                <c:pt idx="111">
                  <c:v>4.1168472999999999</c:v>
                </c:pt>
                <c:pt idx="112">
                  <c:v>4.0354127999999996</c:v>
                </c:pt>
                <c:pt idx="113">
                  <c:v>4.0753887999999998</c:v>
                </c:pt>
                <c:pt idx="114">
                  <c:v>4.1267243999999996</c:v>
                </c:pt>
                <c:pt idx="115">
                  <c:v>3.8259934000000002</c:v>
                </c:pt>
                <c:pt idx="116">
                  <c:v>4.1141240000000003</c:v>
                </c:pt>
                <c:pt idx="117">
                  <c:v>4.0340616999999996</c:v>
                </c:pt>
                <c:pt idx="118">
                  <c:v>4.3600161999999996</c:v>
                </c:pt>
                <c:pt idx="119">
                  <c:v>4.2692449000000003</c:v>
                </c:pt>
                <c:pt idx="120">
                  <c:v>4.0825623000000002</c:v>
                </c:pt>
                <c:pt idx="121">
                  <c:v>4.1654733000000004</c:v>
                </c:pt>
                <c:pt idx="122">
                  <c:v>3.8943637</c:v>
                </c:pt>
                <c:pt idx="123">
                  <c:v>4.1063903000000002</c:v>
                </c:pt>
                <c:pt idx="124">
                  <c:v>3.7707411</c:v>
                </c:pt>
                <c:pt idx="125">
                  <c:v>4.1504665999999997</c:v>
                </c:pt>
                <c:pt idx="126">
                  <c:v>4.3107091999999998</c:v>
                </c:pt>
                <c:pt idx="127">
                  <c:v>4.0905250000000004</c:v>
                </c:pt>
                <c:pt idx="128">
                  <c:v>3.8265777000000001</c:v>
                </c:pt>
                <c:pt idx="129">
                  <c:v>4.0129112999999998</c:v>
                </c:pt>
                <c:pt idx="130">
                  <c:v>4.6960566000000004</c:v>
                </c:pt>
                <c:pt idx="131">
                  <c:v>4.5636333999999996</c:v>
                </c:pt>
                <c:pt idx="132">
                  <c:v>4.1890910999999997</c:v>
                </c:pt>
                <c:pt idx="133">
                  <c:v>3.7149391999999999</c:v>
                </c:pt>
                <c:pt idx="134">
                  <c:v>4.3949204999999996</c:v>
                </c:pt>
                <c:pt idx="135">
                  <c:v>3.9782459999999999</c:v>
                </c:pt>
                <c:pt idx="136">
                  <c:v>3.5192268000000002</c:v>
                </c:pt>
                <c:pt idx="137">
                  <c:v>3.9019016</c:v>
                </c:pt>
                <c:pt idx="138">
                  <c:v>3.9106684</c:v>
                </c:pt>
                <c:pt idx="139">
                  <c:v>4.1540825000000003</c:v>
                </c:pt>
                <c:pt idx="140">
                  <c:v>5.0636542999999996</c:v>
                </c:pt>
                <c:pt idx="141">
                  <c:v>4.4548911000000002</c:v>
                </c:pt>
                <c:pt idx="142">
                  <c:v>3.7403133</c:v>
                </c:pt>
                <c:pt idx="143">
                  <c:v>3.8674971999999999</c:v>
                </c:pt>
                <c:pt idx="144">
                  <c:v>4.1390827999999997</c:v>
                </c:pt>
                <c:pt idx="145">
                  <c:v>4.1152791999999998</c:v>
                </c:pt>
                <c:pt idx="146">
                  <c:v>3.96685</c:v>
                </c:pt>
                <c:pt idx="147">
                  <c:v>4.3340074</c:v>
                </c:pt>
                <c:pt idx="148">
                  <c:v>4.1824456000000003</c:v>
                </c:pt>
                <c:pt idx="149">
                  <c:v>3.5774906999999998</c:v>
                </c:pt>
                <c:pt idx="150">
                  <c:v>3.6768762000000001</c:v>
                </c:pt>
                <c:pt idx="151">
                  <c:v>5.4996181000000002</c:v>
                </c:pt>
                <c:pt idx="152">
                  <c:v>4.8472805000000001</c:v>
                </c:pt>
                <c:pt idx="153">
                  <c:v>4.0436398000000002</c:v>
                </c:pt>
                <c:pt idx="154">
                  <c:v>4.3995939000000002</c:v>
                </c:pt>
                <c:pt idx="155">
                  <c:v>4.5083802000000004</c:v>
                </c:pt>
                <c:pt idx="156">
                  <c:v>5.0731126</c:v>
                </c:pt>
                <c:pt idx="157">
                  <c:v>3.9282409</c:v>
                </c:pt>
                <c:pt idx="158">
                  <c:v>4.0338357</c:v>
                </c:pt>
                <c:pt idx="159">
                  <c:v>4.0769956000000001</c:v>
                </c:pt>
                <c:pt idx="160">
                  <c:v>3.8931130999999999</c:v>
                </c:pt>
                <c:pt idx="161">
                  <c:v>4.0802795999999999</c:v>
                </c:pt>
                <c:pt idx="162">
                  <c:v>4.1203659999999998</c:v>
                </c:pt>
                <c:pt idx="163">
                  <c:v>4.0812434</c:v>
                </c:pt>
                <c:pt idx="164">
                  <c:v>3.8405874999999998</c:v>
                </c:pt>
                <c:pt idx="165">
                  <c:v>4.3719859000000003</c:v>
                </c:pt>
                <c:pt idx="166">
                  <c:v>3.7436918000000001</c:v>
                </c:pt>
                <c:pt idx="167">
                  <c:v>4.2278678000000003</c:v>
                </c:pt>
                <c:pt idx="168">
                  <c:v>4.1472258999999996</c:v>
                </c:pt>
                <c:pt idx="169">
                  <c:v>4.3295801000000003</c:v>
                </c:pt>
                <c:pt idx="170">
                  <c:v>3.7248318999999999</c:v>
                </c:pt>
                <c:pt idx="171">
                  <c:v>4.2942403999999996</c:v>
                </c:pt>
                <c:pt idx="172">
                  <c:v>4.0179067000000002</c:v>
                </c:pt>
                <c:pt idx="173">
                  <c:v>4.4440439999999999</c:v>
                </c:pt>
                <c:pt idx="174">
                  <c:v>4.0646389000000003</c:v>
                </c:pt>
                <c:pt idx="175">
                  <c:v>4.9516923000000004</c:v>
                </c:pt>
                <c:pt idx="176">
                  <c:v>4.6190391000000002</c:v>
                </c:pt>
                <c:pt idx="177">
                  <c:v>4.1498261000000003</c:v>
                </c:pt>
                <c:pt idx="178">
                  <c:v>4.6420062</c:v>
                </c:pt>
                <c:pt idx="179">
                  <c:v>4.1908250999999996</c:v>
                </c:pt>
                <c:pt idx="180">
                  <c:v>3.7170086000000002</c:v>
                </c:pt>
                <c:pt idx="181">
                  <c:v>4.0896197000000001</c:v>
                </c:pt>
                <c:pt idx="182">
                  <c:v>3.9282702999999999</c:v>
                </c:pt>
                <c:pt idx="183">
                  <c:v>4.2684316999999998</c:v>
                </c:pt>
                <c:pt idx="184">
                  <c:v>5.3754179999999998</c:v>
                </c:pt>
                <c:pt idx="185">
                  <c:v>4.6418974000000004</c:v>
                </c:pt>
                <c:pt idx="186">
                  <c:v>4.1028494999999996</c:v>
                </c:pt>
                <c:pt idx="187">
                  <c:v>4.2907925999999996</c:v>
                </c:pt>
                <c:pt idx="188">
                  <c:v>4.2329198000000003</c:v>
                </c:pt>
                <c:pt idx="189">
                  <c:v>4.4595887999999997</c:v>
                </c:pt>
                <c:pt idx="190">
                  <c:v>4.4689129999999997</c:v>
                </c:pt>
                <c:pt idx="191">
                  <c:v>4.3672525000000002</c:v>
                </c:pt>
                <c:pt idx="192">
                  <c:v>4.2596267000000001</c:v>
                </c:pt>
                <c:pt idx="193">
                  <c:v>3.7462209</c:v>
                </c:pt>
                <c:pt idx="194">
                  <c:v>4.0837380000000003</c:v>
                </c:pt>
                <c:pt idx="195">
                  <c:v>5.4996181000000002</c:v>
                </c:pt>
                <c:pt idx="196">
                  <c:v>4.8472805000000001</c:v>
                </c:pt>
                <c:pt idx="197">
                  <c:v>4.0436398000000002</c:v>
                </c:pt>
                <c:pt idx="198">
                  <c:v>4.3995939000000002</c:v>
                </c:pt>
                <c:pt idx="199">
                  <c:v>4.5083802000000004</c:v>
                </c:pt>
                <c:pt idx="200">
                  <c:v>5.0731126</c:v>
                </c:pt>
                <c:pt idx="201">
                  <c:v>3.9282409</c:v>
                </c:pt>
                <c:pt idx="202">
                  <c:v>4.0338357</c:v>
                </c:pt>
                <c:pt idx="203">
                  <c:v>4.0769956000000001</c:v>
                </c:pt>
                <c:pt idx="204">
                  <c:v>3.8931130999999999</c:v>
                </c:pt>
                <c:pt idx="205">
                  <c:v>4.0802795999999999</c:v>
                </c:pt>
                <c:pt idx="206">
                  <c:v>4.1203659999999998</c:v>
                </c:pt>
                <c:pt idx="207">
                  <c:v>4.0812434</c:v>
                </c:pt>
                <c:pt idx="208">
                  <c:v>4.3719859000000003</c:v>
                </c:pt>
                <c:pt idx="209">
                  <c:v>4.2278678000000003</c:v>
                </c:pt>
                <c:pt idx="210">
                  <c:v>4.1472258999999996</c:v>
                </c:pt>
                <c:pt idx="211">
                  <c:v>4.3295801000000003</c:v>
                </c:pt>
                <c:pt idx="212">
                  <c:v>4.0824047999999999</c:v>
                </c:pt>
                <c:pt idx="213">
                  <c:v>3.8036949999999998</c:v>
                </c:pt>
                <c:pt idx="214">
                  <c:v>4.2942403999999996</c:v>
                </c:pt>
                <c:pt idx="215">
                  <c:v>4.0179067000000002</c:v>
                </c:pt>
                <c:pt idx="216">
                  <c:v>4.8103237999999999</c:v>
                </c:pt>
                <c:pt idx="217">
                  <c:v>4.9516923000000004</c:v>
                </c:pt>
                <c:pt idx="218">
                  <c:v>4.6190391000000002</c:v>
                </c:pt>
                <c:pt idx="219">
                  <c:v>4.1498261000000003</c:v>
                </c:pt>
                <c:pt idx="220">
                  <c:v>4.6420062</c:v>
                </c:pt>
                <c:pt idx="221">
                  <c:v>4.1908250999999996</c:v>
                </c:pt>
                <c:pt idx="222">
                  <c:v>3.7170086000000002</c:v>
                </c:pt>
                <c:pt idx="223">
                  <c:v>4.0896197000000001</c:v>
                </c:pt>
                <c:pt idx="224">
                  <c:v>3.9282702999999999</c:v>
                </c:pt>
                <c:pt idx="225">
                  <c:v>4.2684316999999998</c:v>
                </c:pt>
                <c:pt idx="226">
                  <c:v>5.3754179999999998</c:v>
                </c:pt>
                <c:pt idx="227">
                  <c:v>4.1028494999999996</c:v>
                </c:pt>
                <c:pt idx="228">
                  <c:v>4.2907925999999996</c:v>
                </c:pt>
                <c:pt idx="229">
                  <c:v>4.2329198000000003</c:v>
                </c:pt>
                <c:pt idx="230">
                  <c:v>4.4689129999999997</c:v>
                </c:pt>
                <c:pt idx="231">
                  <c:v>4.3672525000000002</c:v>
                </c:pt>
                <c:pt idx="232">
                  <c:v>4.2596267000000001</c:v>
                </c:pt>
                <c:pt idx="233">
                  <c:v>3.7462209</c:v>
                </c:pt>
                <c:pt idx="234">
                  <c:v>4.083738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C56-468C-93CD-FAB53D41A2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6224815"/>
        <c:axId val="642458463"/>
      </c:scatterChart>
      <c:valAx>
        <c:axId val="346224815"/>
        <c:scaling>
          <c:orientation val="minMax"/>
          <c:max val="2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Unemploye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bg2">
                <a:lumMod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2458463"/>
        <c:crosses val="autoZero"/>
        <c:crossBetween val="midCat"/>
      </c:valAx>
      <c:valAx>
        <c:axId val="642458463"/>
        <c:scaling>
          <c:orientation val="minMax"/>
          <c:max val="7"/>
          <c:min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/>
                  <a:t>Unhealthy Days</a:t>
                </a:r>
              </a:p>
            </c:rich>
          </c:tx>
          <c:layout>
            <c:manualLayout>
              <c:xMode val="edge"/>
              <c:yMode val="edge"/>
              <c:x val="1.5122873345935728E-2"/>
              <c:y val="0.279876363494840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12700" cap="flat" cmpd="sng" algn="ctr">
            <a:solidFill>
              <a:schemeClr val="bg2">
                <a:lumMod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46224815"/>
        <c:crosses val="autoZero"/>
        <c:crossBetween val="midCat"/>
        <c:majorUnit val="1"/>
      </c:valAx>
      <c:spPr>
        <a:noFill/>
        <a:ln w="12700">
          <a:solidFill>
            <a:schemeClr val="bg2">
              <a:lumMod val="10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64094464489907155"/>
          <c:y val="0.10132123332686778"/>
          <c:w val="0.31211294976389797"/>
          <c:h val="0.1111718801874560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 Majeed</dc:creator>
  <cp:keywords/>
  <dc:description/>
  <cp:lastModifiedBy>Haris Majeed</cp:lastModifiedBy>
  <cp:revision>15</cp:revision>
  <cp:lastPrinted>2021-01-13T03:58:00Z</cp:lastPrinted>
  <dcterms:created xsi:type="dcterms:W3CDTF">2023-02-26T02:57:00Z</dcterms:created>
  <dcterms:modified xsi:type="dcterms:W3CDTF">2023-11-28T23:57:00Z</dcterms:modified>
</cp:coreProperties>
</file>